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4810C" w14:textId="393E73CD" w:rsidR="00777428" w:rsidRPr="008978BD" w:rsidRDefault="00FD0EDB" w:rsidP="7314FCD1">
      <w:pPr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7314FCD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</w:p>
    <w:p w14:paraId="39CCC7BF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ress per (</w:t>
      </w:r>
      <w:r w:rsidRPr="008978BD">
        <w:rPr>
          <w:rFonts w:ascii="Times New Roman" w:eastAsia="Times New Roman" w:hAnsi="Times New Roman" w:cs="Times New Roman"/>
          <w:i/>
          <w:sz w:val="24"/>
          <w:szCs w:val="24"/>
        </w:rPr>
        <w:t>ipsatized</w:t>
      </w: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) RVS item in the weak confirmatory MDS of ten subsamples of the LISS 2008 wave.</w:t>
      </w:r>
    </w:p>
    <w:tbl>
      <w:tblPr>
        <w:tblStyle w:val="a"/>
        <w:tblW w:w="9026" w:type="dxa"/>
        <w:tblLayout w:type="fixed"/>
        <w:tblLook w:val="0400" w:firstRow="0" w:lastRow="0" w:firstColumn="0" w:lastColumn="0" w:noHBand="0" w:noVBand="1"/>
      </w:tblPr>
      <w:tblGrid>
        <w:gridCol w:w="1544"/>
        <w:gridCol w:w="735"/>
        <w:gridCol w:w="632"/>
        <w:gridCol w:w="718"/>
        <w:gridCol w:w="718"/>
        <w:gridCol w:w="632"/>
        <w:gridCol w:w="718"/>
        <w:gridCol w:w="632"/>
        <w:gridCol w:w="632"/>
        <w:gridCol w:w="718"/>
        <w:gridCol w:w="634"/>
        <w:gridCol w:w="713"/>
      </w:tblGrid>
      <w:tr w:rsidR="00777428" w:rsidRPr="008978BD" w14:paraId="281CEB6B" w14:textId="77777777">
        <w:trPr>
          <w:trHeight w:val="300"/>
          <w:tblHeader/>
        </w:trPr>
        <w:tc>
          <w:tcPr>
            <w:tcW w:w="154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B86455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Item label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0BBD93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6747" w:type="dxa"/>
            <w:gridSpan w:val="10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A9409B8" w14:textId="77777777" w:rsidR="00777428" w:rsidRPr="008978BD" w:rsidRDefault="00FD0EDB">
            <w:pPr>
              <w:jc w:val="center"/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ample</w:t>
            </w:r>
          </w:p>
        </w:tc>
      </w:tr>
      <w:tr w:rsidR="00777428" w:rsidRPr="008978BD" w14:paraId="28C4D442" w14:textId="77777777">
        <w:trPr>
          <w:trHeight w:val="300"/>
          <w:tblHeader/>
        </w:trPr>
        <w:tc>
          <w:tcPr>
            <w:tcW w:w="15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99C43A" w14:textId="77777777" w:rsidR="00777428" w:rsidRPr="008978BD" w:rsidRDefault="007774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DBEF00" w14:textId="77777777" w:rsidR="00777428" w:rsidRPr="008978BD" w:rsidRDefault="007774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9841B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F999B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CD5EC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98DEE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941E4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B4EA1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697EE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4B0A20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2B730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36975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</w:t>
            </w:r>
          </w:p>
        </w:tc>
      </w:tr>
      <w:tr w:rsidR="00777428" w:rsidRPr="008978BD" w14:paraId="3C9CA01C" w14:textId="77777777">
        <w:trPr>
          <w:trHeight w:val="300"/>
        </w:trPr>
        <w:tc>
          <w:tcPr>
            <w:tcW w:w="1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5E29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nat.sec</w:t>
            </w:r>
          </w:p>
        </w:tc>
        <w:tc>
          <w:tcPr>
            <w:tcW w:w="7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EE6A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515E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24BF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2.2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B83A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C5A8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15B5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1.12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1055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7F4F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59BC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.72</w:t>
            </w:r>
          </w:p>
        </w:tc>
        <w:tc>
          <w:tcPr>
            <w:tcW w:w="6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8282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A5A4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.52</w:t>
            </w:r>
          </w:p>
        </w:tc>
      </w:tr>
      <w:tr w:rsidR="00777428" w:rsidRPr="008978BD" w14:paraId="4F2F6FD7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14D0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pleasur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6C5A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A5A7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ECEE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DE75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2837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F1D7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CB80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E022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B4EF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0822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4797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.32</w:t>
            </w:r>
          </w:p>
        </w:tc>
      </w:tr>
      <w:tr w:rsidR="00777428" w:rsidRPr="008978BD" w14:paraId="69A4904C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019A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obedien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319F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AC37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E79E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533F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A904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9F38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90B4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2864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FB1D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5632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.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E68F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44</w:t>
            </w:r>
          </w:p>
        </w:tc>
      </w:tr>
      <w:tr w:rsidR="00777428" w:rsidRPr="008978BD" w14:paraId="5E91E85A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FC0F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creativ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6EFB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C58C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39E1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20F5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29F3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76CF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4E25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BF70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F3B6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A83C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8088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96</w:t>
            </w:r>
          </w:p>
        </w:tc>
      </w:tr>
      <w:tr w:rsidR="00777428" w:rsidRPr="008978BD" w14:paraId="708E3EFC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8274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courageou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19F4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F4ED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84F4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422D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7254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FA8C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146B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3C79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8C2B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6696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3326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99</w:t>
            </w:r>
          </w:p>
        </w:tc>
      </w:tr>
      <w:tr w:rsidR="00777428" w:rsidRPr="008978BD" w14:paraId="5ACAA904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D1FB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comf.lif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BD49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CEB1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8217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EE4F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0C6A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D984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5896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2A3D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18B1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0719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B37A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.35</w:t>
            </w:r>
          </w:p>
        </w:tc>
      </w:tr>
      <w:tr w:rsidR="00777428" w:rsidRPr="008978BD" w14:paraId="5F6462AC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5CCC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independen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2F74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0733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406B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AD62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EAAE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0E11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F5B5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0AA6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F1C5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A703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0403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6</w:t>
            </w:r>
          </w:p>
        </w:tc>
      </w:tr>
      <w:tr w:rsidR="00777428" w:rsidRPr="008978BD" w14:paraId="0ED292C2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F76E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poli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6560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14BA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D5D7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597A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149B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C6B4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59ED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4DAA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D6E3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61B4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55F9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2</w:t>
            </w:r>
          </w:p>
        </w:tc>
      </w:tr>
      <w:tr w:rsidR="00777428" w:rsidRPr="008978BD" w14:paraId="6A9BCA25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6899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wisdom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5E21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79DD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47A7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AFD6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D88A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8177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8D19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D56E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2F4B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E5DF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FD53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28</w:t>
            </w:r>
          </w:p>
        </w:tc>
      </w:tr>
      <w:tr w:rsidR="00777428" w:rsidRPr="008978BD" w14:paraId="2CE3EAF4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90E6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exciting.lif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33A0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F4A2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4774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F784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5603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BD65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5886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C2CC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298E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E6B2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2D89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96</w:t>
            </w:r>
          </w:p>
        </w:tc>
      </w:tr>
      <w:tr w:rsidR="00777428" w:rsidRPr="008978BD" w14:paraId="7053756D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0AD0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hard.worki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5CE5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8762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8086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0547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8EDE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054F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20B8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AFA4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1CCA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AE87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8879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8</w:t>
            </w:r>
          </w:p>
        </w:tc>
      </w:tr>
      <w:tr w:rsidR="00777428" w:rsidRPr="008978BD" w14:paraId="4BEF7A4D" w14:textId="77777777">
        <w:trPr>
          <w:trHeight w:val="300"/>
        </w:trPr>
        <w:tc>
          <w:tcPr>
            <w:tcW w:w="1544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A893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world.peace</w:t>
            </w:r>
          </w:p>
        </w:tc>
        <w:tc>
          <w:tcPr>
            <w:tcW w:w="735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A744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632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A524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718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3A6B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718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584B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632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BED7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718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AAC9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632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675B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632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1C44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718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6BAF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634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1929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713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B162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32</w:t>
            </w:r>
          </w:p>
        </w:tc>
      </w:tr>
      <w:tr w:rsidR="00777428" w:rsidRPr="008978BD" w14:paraId="4674867B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F9D4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competen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15E7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7F89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5E9D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1A35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9C2E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7D8E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A5D2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410F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B584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6FA8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1B35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46</w:t>
            </w:r>
          </w:p>
        </w:tc>
      </w:tr>
      <w:tr w:rsidR="00777428" w:rsidRPr="008978BD" w14:paraId="15E50D15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D335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oc.re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EF7F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8F28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E062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A8F7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655B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9C7F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9EE8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AC5F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3AEE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A425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5873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82</w:t>
            </w:r>
          </w:p>
        </w:tc>
      </w:tr>
      <w:tr w:rsidR="00777428" w:rsidRPr="008978BD" w14:paraId="75F559FB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7F00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responsibl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8CF1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432E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0B69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9270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908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0FE7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A0B0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B914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BCD4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DB59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B84D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91</w:t>
            </w:r>
          </w:p>
        </w:tc>
      </w:tr>
      <w:tr w:rsidR="00777428" w:rsidRPr="008978BD" w14:paraId="6BFE32EB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7F33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EB48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9F4E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EE2E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B6DE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7457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5A10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909B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1D65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5132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7558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B1BA4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42</w:t>
            </w:r>
          </w:p>
        </w:tc>
      </w:tr>
      <w:tr w:rsidR="00777428" w:rsidRPr="008978BD" w14:paraId="0703B383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791B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true.frien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8028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5525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D46F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9A52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7410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7606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3027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8C12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D8A6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487E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12C5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84</w:t>
            </w:r>
          </w:p>
        </w:tc>
      </w:tr>
      <w:tr w:rsidR="00777428" w:rsidRPr="008978BD" w14:paraId="4EE1EC7C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66C9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proper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CC3C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FF7D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B694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F43E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1DDE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7409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CD3C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CFE7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BE7A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4B1F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F7D5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55</w:t>
            </w:r>
          </w:p>
        </w:tc>
      </w:tr>
      <w:tr w:rsidR="00777428" w:rsidRPr="008978BD" w14:paraId="06BD0FD1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27AD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logic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84EB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918A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0A1D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9FA6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9CD3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51F8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5694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57BA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028C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F76D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C740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55</w:t>
            </w:r>
          </w:p>
        </w:tc>
      </w:tr>
      <w:tr w:rsidR="00777428" w:rsidRPr="008978BD" w14:paraId="2E95C394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C445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discipline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BF1E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1578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1F79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CEFD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86AF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B149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8A34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584F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7CB7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4403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9377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16</w:t>
            </w:r>
          </w:p>
        </w:tc>
      </w:tr>
      <w:tr w:rsidR="00777428" w:rsidRPr="008978BD" w14:paraId="1E4749AD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7DC6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inner.harmon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BB10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70CF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89B4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E483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C9F4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0A4A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85CC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916E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D475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CE6F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317E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47</w:t>
            </w:r>
          </w:p>
        </w:tc>
      </w:tr>
      <w:tr w:rsidR="00777428" w:rsidRPr="008978BD" w14:paraId="778CA1D8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A8FC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beaut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F0D1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34FB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6494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FB01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94AE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527E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88FE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7FCD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A895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9211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9A3C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58</w:t>
            </w:r>
          </w:p>
        </w:tc>
      </w:tr>
      <w:tr w:rsidR="00777428" w:rsidRPr="008978BD" w14:paraId="1E720AFF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8945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loving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C0F2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6C11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4982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49CC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3192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8D6E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CA4C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278D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5735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7EBD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9368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35</w:t>
            </w:r>
          </w:p>
        </w:tc>
      </w:tr>
      <w:tr w:rsidR="00777428" w:rsidRPr="008978BD" w14:paraId="356525BD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A566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honest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EE99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9074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6896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10A2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9451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7709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FD0C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3FC9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1392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CFD0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11D6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96</w:t>
            </w:r>
          </w:p>
        </w:tc>
      </w:tr>
      <w:tr w:rsidR="00777428" w:rsidRPr="008978BD" w14:paraId="21062810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AD79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intellectua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596C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EE4E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9DAA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4D9F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ADDE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6B92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DECE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6E95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437E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4913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F290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5</w:t>
            </w:r>
          </w:p>
        </w:tc>
      </w:tr>
      <w:tr w:rsidR="00777428" w:rsidRPr="008978BD" w14:paraId="55906F11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8F0D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lastRenderedPageBreak/>
              <w:t>achiev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F02C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67D3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508E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87D3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CF52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06A3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23A7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43A1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4F66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3C18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173E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59</w:t>
            </w:r>
          </w:p>
        </w:tc>
      </w:tr>
      <w:tr w:rsidR="00777428" w:rsidRPr="008978BD" w14:paraId="7F3B031E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A3A5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equalit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92DE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59CD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085C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B00A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69DB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D8A9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41C3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514A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B5F8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D9CF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967C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92</w:t>
            </w:r>
          </w:p>
        </w:tc>
      </w:tr>
      <w:tr w:rsidR="00777428" w:rsidRPr="008978BD" w14:paraId="1AE3D777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E68A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forgiv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8C7E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DE87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EFC9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22E6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A100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620D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D13A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FCBD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E1BB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91D6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5585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3</w:t>
            </w:r>
          </w:p>
        </w:tc>
      </w:tr>
      <w:tr w:rsidR="00777428" w:rsidRPr="008978BD" w14:paraId="58E57F8D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0263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helpful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4392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38ED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0C34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9139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7C5C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9D30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02AC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961C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47A9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A0C7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C934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83</w:t>
            </w:r>
          </w:p>
        </w:tc>
      </w:tr>
      <w:tr w:rsidR="00777428" w:rsidRPr="008978BD" w14:paraId="378CD271" w14:textId="77777777">
        <w:trPr>
          <w:trHeight w:val="300"/>
        </w:trPr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39A1C2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freedo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1E4BC2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85144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5F26C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2BCA9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03712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912D9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D1F039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8C2A4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1A6C9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525DE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849AE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53</w:t>
            </w:r>
          </w:p>
        </w:tc>
      </w:tr>
    </w:tbl>
    <w:p w14:paraId="415A9C0E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  <w:i/>
        </w:rPr>
        <w:t>Note</w:t>
      </w:r>
      <w:r w:rsidRPr="008978BD">
        <w:rPr>
          <w:rFonts w:ascii="Times New Roman" w:hAnsi="Times New Roman" w:cs="Times New Roman"/>
        </w:rPr>
        <w:t>. items above the dotted line have a mean stress per item higher than 1/30</w:t>
      </w:r>
      <w:r w:rsidRPr="008978BD">
        <w:rPr>
          <w:rFonts w:ascii="Times New Roman" w:hAnsi="Times New Roman" w:cs="Times New Roman"/>
          <w:vertAlign w:val="superscript"/>
        </w:rPr>
        <w:t>th</w:t>
      </w:r>
      <w:r w:rsidRPr="008978BD">
        <w:rPr>
          <w:rFonts w:ascii="Times New Roman" w:hAnsi="Times New Roman" w:cs="Times New Roman"/>
        </w:rPr>
        <w:t xml:space="preserve"> (3.3%). </w:t>
      </w:r>
    </w:p>
    <w:p w14:paraId="3461D779" w14:textId="77777777" w:rsidR="00777428" w:rsidRPr="008978BD" w:rsidRDefault="00FD0EDB">
      <w:pPr>
        <w:rPr>
          <w:rFonts w:ascii="Times New Roman" w:hAnsi="Times New Roman" w:cs="Times New Roman"/>
        </w:rPr>
      </w:pPr>
      <w:r w:rsidRPr="7314FCD1">
        <w:rPr>
          <w:rFonts w:ascii="Times New Roman" w:hAnsi="Times New Roman" w:cs="Times New Roman"/>
        </w:rPr>
        <w:br w:type="page"/>
      </w:r>
    </w:p>
    <w:p w14:paraId="7E13C133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heading=h.cnerzpklao5g" w:colFirst="0" w:colLast="0"/>
      <w:bookmarkEnd w:id="0"/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2. </w:t>
      </w:r>
    </w:p>
    <w:p w14:paraId="23DFBD4D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Procrustes rotation congruence coefficients of all pairwise combinations of the 10 </w:t>
      </w:r>
      <w:r w:rsidRPr="008978BD">
        <w:rPr>
          <w:rFonts w:ascii="Times New Roman" w:eastAsia="Times New Roman" w:hAnsi="Times New Roman" w:cs="Times New Roman"/>
          <w:i/>
          <w:sz w:val="24"/>
          <w:szCs w:val="24"/>
        </w:rPr>
        <w:t xml:space="preserve">ipsatized </w:t>
      </w: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sub-samples of the RVS wave 2008. </w:t>
      </w:r>
    </w:p>
    <w:tbl>
      <w:tblPr>
        <w:tblStyle w:val="a0"/>
        <w:tblW w:w="9026" w:type="dxa"/>
        <w:tblLayout w:type="fixed"/>
        <w:tblLook w:val="0600" w:firstRow="0" w:lastRow="0" w:firstColumn="0" w:lastColumn="0" w:noHBand="1" w:noVBand="1"/>
      </w:tblPr>
      <w:tblGrid>
        <w:gridCol w:w="1505"/>
        <w:gridCol w:w="1505"/>
        <w:gridCol w:w="1504"/>
        <w:gridCol w:w="1504"/>
        <w:gridCol w:w="1504"/>
        <w:gridCol w:w="1504"/>
      </w:tblGrid>
      <w:tr w:rsidR="00777428" w:rsidRPr="008978BD" w14:paraId="3C405D40" w14:textId="77777777">
        <w:trPr>
          <w:trHeight w:val="20"/>
        </w:trPr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08399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Sample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ADC75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Sampl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A049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Congruence Coefficient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DF45B53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Sampl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16855512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Sampl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73804A23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Congruence coefficient</w:t>
            </w:r>
          </w:p>
        </w:tc>
      </w:tr>
      <w:tr w:rsidR="00777428" w:rsidRPr="008978BD" w14:paraId="25C66EB8" w14:textId="77777777">
        <w:trPr>
          <w:trHeight w:val="20"/>
        </w:trPr>
        <w:tc>
          <w:tcPr>
            <w:tcW w:w="150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0A0C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751B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04" w:type="dxa"/>
            <w:tcBorders>
              <w:top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7105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</w:tcBorders>
          </w:tcPr>
          <w:p w14:paraId="78E884CA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 w14:paraId="446DE71A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 w14:paraId="6C492BBF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777428" w:rsidRPr="008978BD" w14:paraId="5E1369EA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AAB8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78152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764BA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7A036E3D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04" w:type="dxa"/>
          </w:tcPr>
          <w:p w14:paraId="279935FF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04" w:type="dxa"/>
          </w:tcPr>
          <w:p w14:paraId="5F663E9A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777428" w:rsidRPr="008978BD" w14:paraId="0987CD4F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14E3C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64D78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B0478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68D9363B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04" w:type="dxa"/>
          </w:tcPr>
          <w:p w14:paraId="44240AAE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04" w:type="dxa"/>
          </w:tcPr>
          <w:p w14:paraId="56B30EA2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777428" w:rsidRPr="008978BD" w14:paraId="6A0D98F2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D2414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90EB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D707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57AB7477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04" w:type="dxa"/>
          </w:tcPr>
          <w:p w14:paraId="1B87E3DE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04" w:type="dxa"/>
          </w:tcPr>
          <w:p w14:paraId="4B53AA1B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777428" w:rsidRPr="008978BD" w14:paraId="07094BC3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2D521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6A7AE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831A9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297C039E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04" w:type="dxa"/>
          </w:tcPr>
          <w:p w14:paraId="109B8484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04" w:type="dxa"/>
          </w:tcPr>
          <w:p w14:paraId="38F17398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777428" w:rsidRPr="008978BD" w14:paraId="4A97A8FD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0080F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D8FD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FB966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2A2176D0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04" w:type="dxa"/>
          </w:tcPr>
          <w:p w14:paraId="03853697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04" w:type="dxa"/>
          </w:tcPr>
          <w:p w14:paraId="4E95AFCD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777428" w:rsidRPr="008978BD" w14:paraId="4934842B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B3AD0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2D11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09825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3C1ED14B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04" w:type="dxa"/>
          </w:tcPr>
          <w:p w14:paraId="089009E4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04" w:type="dxa"/>
          </w:tcPr>
          <w:p w14:paraId="2F9CF115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777428" w:rsidRPr="008978BD" w14:paraId="3C2B45BC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65A47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24560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35877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54A90BE3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04" w:type="dxa"/>
          </w:tcPr>
          <w:p w14:paraId="3E1FE5D4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04" w:type="dxa"/>
          </w:tcPr>
          <w:p w14:paraId="40A2955B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777428" w:rsidRPr="008978BD" w14:paraId="62653A01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3AB7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30EAB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A78D2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17310F6F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04" w:type="dxa"/>
          </w:tcPr>
          <w:p w14:paraId="729DE7E4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04" w:type="dxa"/>
          </w:tcPr>
          <w:p w14:paraId="50AAB368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777428" w:rsidRPr="008978BD" w14:paraId="7260F637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F596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99762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352F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22C3D751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04" w:type="dxa"/>
          </w:tcPr>
          <w:p w14:paraId="6DDB914C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04" w:type="dxa"/>
          </w:tcPr>
          <w:p w14:paraId="27C4148F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777428" w:rsidRPr="008978BD" w14:paraId="1A43BAA5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21B90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5DCC4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993E2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3BC2995D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04" w:type="dxa"/>
          </w:tcPr>
          <w:p w14:paraId="28AF3A15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04" w:type="dxa"/>
          </w:tcPr>
          <w:p w14:paraId="15401138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777428" w:rsidRPr="008978BD" w14:paraId="396D0FDA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28F9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ADF7A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9DDEF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7CD048C6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04" w:type="dxa"/>
          </w:tcPr>
          <w:p w14:paraId="4CE4F91D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04" w:type="dxa"/>
          </w:tcPr>
          <w:p w14:paraId="5BC1DFC8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777428" w:rsidRPr="008978BD" w14:paraId="42D01D42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6C890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48CF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D9854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2A108F41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04" w:type="dxa"/>
          </w:tcPr>
          <w:p w14:paraId="34BD2DED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04" w:type="dxa"/>
          </w:tcPr>
          <w:p w14:paraId="50D12795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777428" w:rsidRPr="008978BD" w14:paraId="17326BC0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8CB7E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3359E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E7DE4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4FB28CDF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04" w:type="dxa"/>
          </w:tcPr>
          <w:p w14:paraId="22F65FF9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04" w:type="dxa"/>
          </w:tcPr>
          <w:p w14:paraId="02B47F63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777428" w:rsidRPr="008978BD" w14:paraId="0DB30CE6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3A39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1341F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B76E8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14648C29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04" w:type="dxa"/>
          </w:tcPr>
          <w:p w14:paraId="1AA1B773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04" w:type="dxa"/>
          </w:tcPr>
          <w:p w14:paraId="63971313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777428" w:rsidRPr="008978BD" w14:paraId="56985C84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B5E7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C4293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C6D1E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34C3CC76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04" w:type="dxa"/>
          </w:tcPr>
          <w:p w14:paraId="1F87031A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04" w:type="dxa"/>
          </w:tcPr>
          <w:p w14:paraId="419D1E2B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777428" w:rsidRPr="008978BD" w14:paraId="2F513E5F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6CB27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B5F43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9B111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5090736E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04" w:type="dxa"/>
          </w:tcPr>
          <w:p w14:paraId="0E865782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04" w:type="dxa"/>
          </w:tcPr>
          <w:p w14:paraId="6D105601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777428" w:rsidRPr="008978BD" w14:paraId="5020A2EA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6AF9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1D46B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E140D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795C1E81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04" w:type="dxa"/>
          </w:tcPr>
          <w:p w14:paraId="3C1237B2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04" w:type="dxa"/>
          </w:tcPr>
          <w:p w14:paraId="1119809A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777428" w:rsidRPr="008978BD" w14:paraId="2D491CB6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1E311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5DB3D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E2D6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4E6894D6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04" w:type="dxa"/>
          </w:tcPr>
          <w:p w14:paraId="5E8FBDAF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04" w:type="dxa"/>
          </w:tcPr>
          <w:p w14:paraId="280E0414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777428" w:rsidRPr="008978BD" w14:paraId="1F7A7265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BEA4A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2C15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44BDF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1D3DECFD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04" w:type="dxa"/>
          </w:tcPr>
          <w:p w14:paraId="3BD39E45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04" w:type="dxa"/>
          </w:tcPr>
          <w:p w14:paraId="13093260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777428" w:rsidRPr="008978BD" w14:paraId="7A692C9F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C8592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D3BD9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9E4D9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3CBA1243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04" w:type="dxa"/>
          </w:tcPr>
          <w:p w14:paraId="559003C7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04" w:type="dxa"/>
          </w:tcPr>
          <w:p w14:paraId="25B27D8D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</w:tr>
      <w:tr w:rsidR="00777428" w:rsidRPr="008978BD" w14:paraId="7BEB210D" w14:textId="77777777">
        <w:trPr>
          <w:trHeight w:val="20"/>
        </w:trPr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DD19A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FE2E8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8CAB6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504" w:type="dxa"/>
            <w:tcBorders>
              <w:left w:val="single" w:sz="4" w:space="0" w:color="000000"/>
            </w:tcBorders>
          </w:tcPr>
          <w:p w14:paraId="68AED84D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04" w:type="dxa"/>
          </w:tcPr>
          <w:p w14:paraId="3F6EB12A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04" w:type="dxa"/>
          </w:tcPr>
          <w:p w14:paraId="75999C27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777428" w:rsidRPr="008978BD" w14:paraId="312EB41C" w14:textId="77777777">
        <w:trPr>
          <w:trHeight w:val="20"/>
        </w:trPr>
        <w:tc>
          <w:tcPr>
            <w:tcW w:w="150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CB0F" w14:textId="77777777" w:rsidR="00777428" w:rsidRPr="008978BD" w:rsidRDefault="007774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59315" w14:textId="77777777" w:rsidR="00777428" w:rsidRPr="008978BD" w:rsidRDefault="007774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F28F" w14:textId="77777777" w:rsidR="00777428" w:rsidRPr="008978BD" w:rsidRDefault="007774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04" w:type="dxa"/>
            <w:tcBorders>
              <w:left w:val="single" w:sz="4" w:space="0" w:color="000000"/>
              <w:bottom w:val="single" w:sz="4" w:space="0" w:color="000000"/>
            </w:tcBorders>
          </w:tcPr>
          <w:p w14:paraId="69FF5382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 w14:paraId="4F941543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 w14:paraId="46CB2DC6" w14:textId="77777777" w:rsidR="00777428" w:rsidRPr="008978BD" w:rsidRDefault="00FD0ED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8978BD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</w:tbl>
    <w:p w14:paraId="6DFB9E20" w14:textId="77777777" w:rsidR="00777428" w:rsidRPr="008978BD" w:rsidRDefault="00777428">
      <w:pPr>
        <w:rPr>
          <w:rFonts w:ascii="Times New Roman" w:hAnsi="Times New Roman" w:cs="Times New Roman"/>
        </w:rPr>
      </w:pPr>
    </w:p>
    <w:p w14:paraId="70DF9E56" w14:textId="77777777" w:rsidR="00777428" w:rsidRPr="008978BD" w:rsidRDefault="00FD0EDB">
      <w:pPr>
        <w:rPr>
          <w:rFonts w:ascii="Times New Roman" w:hAnsi="Times New Roman" w:cs="Times New Roman"/>
        </w:rPr>
      </w:pPr>
      <w:r w:rsidRPr="7314FCD1">
        <w:rPr>
          <w:rFonts w:ascii="Times New Roman" w:hAnsi="Times New Roman" w:cs="Times New Roman"/>
        </w:rPr>
        <w:br w:type="page"/>
      </w:r>
    </w:p>
    <w:p w14:paraId="653B6265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3. </w:t>
      </w:r>
    </w:p>
    <w:p w14:paraId="7A8BA802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ankings of values by scale all ages</w:t>
      </w:r>
    </w:p>
    <w:tbl>
      <w:tblPr>
        <w:tblStyle w:val="a1"/>
        <w:tblW w:w="7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2445"/>
        <w:gridCol w:w="2160"/>
        <w:gridCol w:w="2025"/>
      </w:tblGrid>
      <w:tr w:rsidR="00777428" w:rsidRPr="008978BD" w14:paraId="77E46EBD" w14:textId="77777777">
        <w:trPr>
          <w:trHeight w:val="285"/>
        </w:trPr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2019B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D5960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RVS 2013-US-Revise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A1525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WVS 2012-PVQ-11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2CBD5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ESS 2012 PVQ-21</w:t>
            </w:r>
          </w:p>
        </w:tc>
      </w:tr>
      <w:tr w:rsidR="00777428" w:rsidRPr="008978BD" w14:paraId="35592050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7A95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B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0705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5336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BABF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</w:tr>
      <w:tr w:rsidR="00777428" w:rsidRPr="008978BD" w14:paraId="12F2E753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C6975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81CC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FE10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0336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</w:tr>
      <w:tr w:rsidR="00777428" w:rsidRPr="008978BD" w14:paraId="43138697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8ED7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ED8E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3D2B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AAD7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</w:tr>
      <w:tr w:rsidR="00777428" w:rsidRPr="008978BD" w14:paraId="0149E674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8448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9319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C437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CEBE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</w:tr>
      <w:tr w:rsidR="00777428" w:rsidRPr="008978BD" w14:paraId="54ECD047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3B41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H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3D97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AB88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A796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</w:tr>
      <w:tr w:rsidR="00777428" w:rsidRPr="008978BD" w14:paraId="046CD949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F034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04FE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3D5FE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A562C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</w:tr>
      <w:tr w:rsidR="00777428" w:rsidRPr="008978BD" w14:paraId="308B7ADA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CDF14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E812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5895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26845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</w:tr>
      <w:tr w:rsidR="00777428" w:rsidRPr="008978BD" w14:paraId="3521C339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BE2A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388C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325E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7377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</w:tr>
      <w:tr w:rsidR="00777428" w:rsidRPr="008978BD" w14:paraId="66EDDB3B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FFFF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4350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567A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CA2C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9</w:t>
            </w:r>
          </w:p>
        </w:tc>
      </w:tr>
      <w:tr w:rsidR="00777428" w:rsidRPr="008978BD" w14:paraId="02CFABD0" w14:textId="77777777">
        <w:trPr>
          <w:trHeight w:val="270"/>
        </w:trPr>
        <w:tc>
          <w:tcPr>
            <w:tcW w:w="102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C42C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5CDC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EBC0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F441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</w:t>
            </w:r>
          </w:p>
        </w:tc>
      </w:tr>
    </w:tbl>
    <w:p w14:paraId="7196D064" w14:textId="77777777" w:rsidR="00777428" w:rsidRPr="008978BD" w:rsidRDefault="00777428">
      <w:pPr>
        <w:rPr>
          <w:rFonts w:ascii="Times New Roman" w:hAnsi="Times New Roman" w:cs="Times New Roman"/>
        </w:rPr>
      </w:pPr>
    </w:p>
    <w:p w14:paraId="2668A9DA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4. </w:t>
      </w:r>
    </w:p>
    <w:p w14:paraId="39ACC0A6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ankings of values by scale ages 25-35</w:t>
      </w:r>
    </w:p>
    <w:tbl>
      <w:tblPr>
        <w:tblStyle w:val="a2"/>
        <w:tblW w:w="7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2445"/>
        <w:gridCol w:w="2160"/>
        <w:gridCol w:w="2025"/>
      </w:tblGrid>
      <w:tr w:rsidR="00777428" w:rsidRPr="008978BD" w14:paraId="7C24D7B8" w14:textId="77777777">
        <w:trPr>
          <w:trHeight w:val="285"/>
        </w:trPr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7CD50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5A170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RVS 2013-US-Revise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49D2E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WVS 2012-PVQ-11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65FC5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ESS 2012 PVQ-21</w:t>
            </w:r>
          </w:p>
        </w:tc>
      </w:tr>
      <w:tr w:rsidR="00777428" w:rsidRPr="008978BD" w14:paraId="083BE022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ABB2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B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8084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71FB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66D2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</w:tr>
      <w:tr w:rsidR="00777428" w:rsidRPr="008978BD" w14:paraId="5923D20C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0F1F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C4BC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4E19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728A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</w:tr>
      <w:tr w:rsidR="00777428" w:rsidRPr="008978BD" w14:paraId="66E1F7D3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4984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E27A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3668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26C1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</w:tr>
      <w:tr w:rsidR="00777428" w:rsidRPr="008978BD" w14:paraId="28D09B55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1304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H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4C29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4E53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F6DC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</w:tr>
      <w:tr w:rsidR="00777428" w:rsidRPr="008978BD" w14:paraId="35B70332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50D0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D2E8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1588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24F5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</w:tr>
      <w:tr w:rsidR="00777428" w:rsidRPr="008978BD" w14:paraId="3F614F8B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4D90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C656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ECFF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432EA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</w:tr>
      <w:tr w:rsidR="00777428" w:rsidRPr="008978BD" w14:paraId="2D8B9FB5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5866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3948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A1D9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9583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</w:tr>
      <w:tr w:rsidR="00777428" w:rsidRPr="008978BD" w14:paraId="6390C80C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0734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B8F8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6E75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F71D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</w:tr>
      <w:tr w:rsidR="00777428" w:rsidRPr="008978BD" w14:paraId="7469CC69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5558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9531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DD22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EACB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9</w:t>
            </w:r>
          </w:p>
        </w:tc>
      </w:tr>
      <w:tr w:rsidR="00777428" w:rsidRPr="008978BD" w14:paraId="4AD753E9" w14:textId="77777777">
        <w:trPr>
          <w:trHeight w:val="270"/>
        </w:trPr>
        <w:tc>
          <w:tcPr>
            <w:tcW w:w="102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2182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525A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8965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ACCA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</w:t>
            </w:r>
          </w:p>
        </w:tc>
      </w:tr>
    </w:tbl>
    <w:p w14:paraId="29D6B04F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t xml:space="preserve"> </w:t>
      </w:r>
    </w:p>
    <w:p w14:paraId="34FF1C98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br w:type="page"/>
      </w:r>
    </w:p>
    <w:p w14:paraId="574F4C0E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5. </w:t>
      </w:r>
    </w:p>
    <w:p w14:paraId="617ED0E4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ankings of values by scale ages 36-45</w:t>
      </w:r>
    </w:p>
    <w:tbl>
      <w:tblPr>
        <w:tblStyle w:val="a3"/>
        <w:tblW w:w="7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2445"/>
        <w:gridCol w:w="2160"/>
        <w:gridCol w:w="2025"/>
      </w:tblGrid>
      <w:tr w:rsidR="00777428" w:rsidRPr="008978BD" w14:paraId="360F02CE" w14:textId="77777777">
        <w:trPr>
          <w:trHeight w:val="285"/>
        </w:trPr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96A7E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07680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RVS 2013-US-Revise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84825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WVS 2012-PVQ-11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F5F5C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ESS 2012 PVQ-21</w:t>
            </w:r>
          </w:p>
        </w:tc>
      </w:tr>
      <w:tr w:rsidR="00777428" w:rsidRPr="008978BD" w14:paraId="1DD02CBE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D413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B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14F5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70A0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E35E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</w:tr>
      <w:tr w:rsidR="00777428" w:rsidRPr="008978BD" w14:paraId="1ABBD209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C017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30C0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49DC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B948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</w:tr>
      <w:tr w:rsidR="00777428" w:rsidRPr="008978BD" w14:paraId="403A7076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24F4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4263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6BAB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17A1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</w:tr>
      <w:tr w:rsidR="00777428" w:rsidRPr="008978BD" w14:paraId="3C2626AC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F706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H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CC84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83CD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E587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</w:tr>
      <w:tr w:rsidR="00777428" w:rsidRPr="008978BD" w14:paraId="41C43B87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AD4C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913F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3F33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CFFF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</w:tr>
      <w:tr w:rsidR="00777428" w:rsidRPr="008978BD" w14:paraId="6A76687B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F14B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DA0C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5EBC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54F2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</w:tr>
      <w:tr w:rsidR="00777428" w:rsidRPr="008978BD" w14:paraId="31E3957B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B615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B8CA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8444A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1B1B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</w:tr>
      <w:tr w:rsidR="00777428" w:rsidRPr="008978BD" w14:paraId="644E3204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54D2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E903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27E3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547F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</w:tr>
      <w:tr w:rsidR="00777428" w:rsidRPr="008978BD" w14:paraId="626F48F7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0B56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296A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F911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4731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9</w:t>
            </w:r>
          </w:p>
        </w:tc>
      </w:tr>
      <w:tr w:rsidR="00777428" w:rsidRPr="008978BD" w14:paraId="214CEDB1" w14:textId="77777777">
        <w:trPr>
          <w:trHeight w:val="270"/>
        </w:trPr>
        <w:tc>
          <w:tcPr>
            <w:tcW w:w="102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D71B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1640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ED38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F28A4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</w:t>
            </w:r>
          </w:p>
        </w:tc>
      </w:tr>
    </w:tbl>
    <w:p w14:paraId="0A6959E7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t xml:space="preserve"> </w:t>
      </w:r>
    </w:p>
    <w:p w14:paraId="19D985DB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6. </w:t>
      </w:r>
    </w:p>
    <w:p w14:paraId="27CC1FE9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bookmarkStart w:id="1" w:name="_heading=h.gjdgxs" w:colFirst="0" w:colLast="0"/>
      <w:bookmarkEnd w:id="1"/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ankings of values by scale ages 46-56</w:t>
      </w:r>
    </w:p>
    <w:tbl>
      <w:tblPr>
        <w:tblStyle w:val="a4"/>
        <w:tblW w:w="7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2445"/>
        <w:gridCol w:w="2160"/>
        <w:gridCol w:w="2025"/>
      </w:tblGrid>
      <w:tr w:rsidR="00777428" w:rsidRPr="008978BD" w14:paraId="26B998D6" w14:textId="77777777">
        <w:trPr>
          <w:trHeight w:val="285"/>
        </w:trPr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5C955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A8F04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RVS 2013-US-Revise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DABE0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WVS 2012-PVQ-11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8AE7D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ESS 2012 PVQ-21</w:t>
            </w:r>
          </w:p>
        </w:tc>
      </w:tr>
      <w:tr w:rsidR="00777428" w:rsidRPr="008978BD" w14:paraId="243CB23F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F9BD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B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4B1B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A60A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0AB1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</w:tr>
      <w:tr w:rsidR="00777428" w:rsidRPr="008978BD" w14:paraId="19B1DA6A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F383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89603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6812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CB59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</w:tr>
      <w:tr w:rsidR="00777428" w:rsidRPr="008978BD" w14:paraId="3F487780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5606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C513E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1523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91DB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</w:tr>
      <w:tr w:rsidR="00777428" w:rsidRPr="008978BD" w14:paraId="3F2FB903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93C3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F967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3043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DE1AC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</w:tr>
      <w:tr w:rsidR="00777428" w:rsidRPr="008978BD" w14:paraId="4C951DDC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A2F3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H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E1A0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AC06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B8FD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</w:tr>
      <w:tr w:rsidR="00777428" w:rsidRPr="008978BD" w14:paraId="6BAF8C7F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E9A5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7199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2A9F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5DB3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</w:tr>
      <w:tr w:rsidR="00777428" w:rsidRPr="008978BD" w14:paraId="737DEF08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3BF6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527F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3F5B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466F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</w:tr>
      <w:tr w:rsidR="00777428" w:rsidRPr="008978BD" w14:paraId="7ADF2455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26E9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9AD8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715A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32AC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</w:tr>
      <w:tr w:rsidR="00777428" w:rsidRPr="008978BD" w14:paraId="222673A1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7ADF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A30E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D91F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C724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9</w:t>
            </w:r>
          </w:p>
        </w:tc>
      </w:tr>
      <w:tr w:rsidR="00777428" w:rsidRPr="008978BD" w14:paraId="69B53212" w14:textId="77777777">
        <w:trPr>
          <w:trHeight w:val="270"/>
        </w:trPr>
        <w:tc>
          <w:tcPr>
            <w:tcW w:w="102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44BA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81882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4D9CC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04F0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</w:t>
            </w:r>
          </w:p>
        </w:tc>
      </w:tr>
    </w:tbl>
    <w:p w14:paraId="100C5B58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t xml:space="preserve"> </w:t>
      </w:r>
    </w:p>
    <w:p w14:paraId="6D072C0D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br w:type="page"/>
      </w:r>
    </w:p>
    <w:p w14:paraId="5A1299ED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7. </w:t>
      </w:r>
    </w:p>
    <w:p w14:paraId="35BB9A4B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ankings of values by scale ages 57-67</w:t>
      </w:r>
    </w:p>
    <w:tbl>
      <w:tblPr>
        <w:tblStyle w:val="a5"/>
        <w:tblW w:w="76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2445"/>
        <w:gridCol w:w="2160"/>
        <w:gridCol w:w="2025"/>
      </w:tblGrid>
      <w:tr w:rsidR="00777428" w:rsidRPr="008978BD" w14:paraId="0C9170D1" w14:textId="77777777">
        <w:trPr>
          <w:trHeight w:val="285"/>
        </w:trPr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EC370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44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A8F5C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RVS 2013-US-Revise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4F4B3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WVS 2012-PVQ-11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17C67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ESS 2012 PVQ-21</w:t>
            </w:r>
          </w:p>
        </w:tc>
      </w:tr>
      <w:tr w:rsidR="00777428" w:rsidRPr="008978BD" w14:paraId="132CEA96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8945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B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2C4C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53F2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71D7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</w:tr>
      <w:tr w:rsidR="00777428" w:rsidRPr="008978BD" w14:paraId="173B6817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EE0D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5F7D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1534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CE36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</w:tr>
      <w:tr w:rsidR="00777428" w:rsidRPr="008978BD" w14:paraId="120E1C86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3511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B8EB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748A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88AE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</w:tr>
      <w:tr w:rsidR="00777428" w:rsidRPr="008978BD" w14:paraId="3ABF9766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7E0B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1B4C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9907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FCBA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</w:tr>
      <w:tr w:rsidR="00777428" w:rsidRPr="008978BD" w14:paraId="1E40D7DB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E008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425C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D7C4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15621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</w:tr>
      <w:tr w:rsidR="00777428" w:rsidRPr="008978BD" w14:paraId="49AFA6B3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7B0C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HE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8BA3C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6F61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F8A9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</w:tr>
      <w:tr w:rsidR="00777428" w:rsidRPr="008978BD" w14:paraId="3E6DA12D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7875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412E6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D687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67A3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</w:tr>
      <w:tr w:rsidR="00777428" w:rsidRPr="008978BD" w14:paraId="1508AFB8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BD21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C8AC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2478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5889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</w:tr>
      <w:tr w:rsidR="00777428" w:rsidRPr="008978BD" w14:paraId="6FB2C19E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4FBE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24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4421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C667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8C71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9</w:t>
            </w:r>
          </w:p>
        </w:tc>
      </w:tr>
      <w:tr w:rsidR="00777428" w:rsidRPr="008978BD" w14:paraId="1F60375C" w14:textId="77777777">
        <w:trPr>
          <w:trHeight w:val="270"/>
        </w:trPr>
        <w:tc>
          <w:tcPr>
            <w:tcW w:w="102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D516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244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CF56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2CFD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D93D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</w:t>
            </w:r>
          </w:p>
        </w:tc>
      </w:tr>
    </w:tbl>
    <w:p w14:paraId="12F40E89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t xml:space="preserve"> </w:t>
      </w:r>
    </w:p>
    <w:p w14:paraId="26691D79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8. </w:t>
      </w:r>
    </w:p>
    <w:p w14:paraId="2867FFFD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escriptive statistics of RVS-US-Revised value types in Wave 2013</w:t>
      </w:r>
    </w:p>
    <w:tbl>
      <w:tblPr>
        <w:tblStyle w:val="a6"/>
        <w:tblW w:w="47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735"/>
        <w:gridCol w:w="630"/>
        <w:gridCol w:w="720"/>
        <w:gridCol w:w="630"/>
        <w:gridCol w:w="1035"/>
      </w:tblGrid>
      <w:tr w:rsidR="00777428" w:rsidRPr="008978BD" w14:paraId="61198532" w14:textId="77777777">
        <w:trPr>
          <w:trHeight w:val="285"/>
        </w:trPr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D0A52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1A8DCA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6F0CB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AB9A7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9322F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BB4CD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Ranking</w:t>
            </w:r>
          </w:p>
        </w:tc>
      </w:tr>
      <w:tr w:rsidR="00777428" w:rsidRPr="008978BD" w14:paraId="282E09A4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2314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BE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3789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C55E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15EB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88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6527B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0C05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</w:tr>
      <w:tr w:rsidR="00777428" w:rsidRPr="008978BD" w14:paraId="5FBDFBE8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B1FC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A8A3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B0E0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25FB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75A37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B1BD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</w:tr>
      <w:tr w:rsidR="00777428" w:rsidRPr="008978BD" w14:paraId="414E1602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83B2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88D0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FC81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AA96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97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D9BC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90DE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</w:tr>
      <w:tr w:rsidR="00777428" w:rsidRPr="008978BD" w14:paraId="1E51DD97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AACF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HE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536A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E7CE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1A4D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2.44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698D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8808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</w:tr>
      <w:tr w:rsidR="00777428" w:rsidRPr="008978BD" w14:paraId="3365E132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4B05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F94D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34F6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9216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39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06AA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56E6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</w:tr>
      <w:tr w:rsidR="00777428" w:rsidRPr="008978BD" w14:paraId="76E024EE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9E6C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1E60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1B41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AE66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88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4C86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BE6A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</w:tr>
      <w:tr w:rsidR="00777428" w:rsidRPr="008978BD" w14:paraId="3C73EF37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5C79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2F1A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0785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1B42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4.08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4EC5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EFAB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</w:tr>
      <w:tr w:rsidR="00777428" w:rsidRPr="008978BD" w14:paraId="46079B45" w14:textId="77777777">
        <w:trPr>
          <w:trHeight w:val="270"/>
        </w:trPr>
        <w:tc>
          <w:tcPr>
            <w:tcW w:w="102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EA2BE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EEC2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ADC9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26A3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4.6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EB18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DFC0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</w:tr>
    </w:tbl>
    <w:p w14:paraId="608DEACE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t xml:space="preserve"> </w:t>
      </w:r>
    </w:p>
    <w:p w14:paraId="48A21919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br w:type="page"/>
      </w:r>
    </w:p>
    <w:p w14:paraId="4B7411DD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9. </w:t>
      </w:r>
    </w:p>
    <w:p w14:paraId="7AD9FF6B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escriptive statistics of ESS PVQ-21 value types in Wave 2012</w:t>
      </w:r>
    </w:p>
    <w:tbl>
      <w:tblPr>
        <w:tblStyle w:val="a7"/>
        <w:tblW w:w="47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735"/>
        <w:gridCol w:w="630"/>
        <w:gridCol w:w="720"/>
        <w:gridCol w:w="630"/>
        <w:gridCol w:w="1035"/>
      </w:tblGrid>
      <w:tr w:rsidR="00777428" w:rsidRPr="008978BD" w14:paraId="3B9CDC63" w14:textId="77777777">
        <w:trPr>
          <w:trHeight w:val="285"/>
        </w:trPr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99044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A5E2C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2472C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475A0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428D86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ACF47C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Ranking</w:t>
            </w:r>
          </w:p>
        </w:tc>
      </w:tr>
      <w:tr w:rsidR="00777428" w:rsidRPr="008978BD" w14:paraId="502CAB93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83C66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BE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7F30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D000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7F9C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08B5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99A3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</w:tr>
      <w:tr w:rsidR="00777428" w:rsidRPr="008978BD" w14:paraId="14578993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1D6F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50BD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6551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0C80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2.45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E888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D66D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</w:tr>
      <w:tr w:rsidR="00777428" w:rsidRPr="008978BD" w14:paraId="3D686D32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CE0F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BDF4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142F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A3E8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1.81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3557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EB60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</w:tr>
      <w:tr w:rsidR="00777428" w:rsidRPr="008978BD" w14:paraId="56B9B8CB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1483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3F65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09DA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9498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38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5ABA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348B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</w:tr>
      <w:tr w:rsidR="00777428" w:rsidRPr="008978BD" w14:paraId="3AB412C9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320C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HE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B33C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4EB6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055D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07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56AD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3851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</w:tr>
      <w:tr w:rsidR="00777428" w:rsidRPr="008978BD" w14:paraId="05E9F079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92B7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9386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C54D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CE93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33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0766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ED9F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</w:tr>
      <w:tr w:rsidR="00777428" w:rsidRPr="008978BD" w14:paraId="2ED4F044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E415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706A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CE27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C80C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52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E413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8AAA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</w:tr>
      <w:tr w:rsidR="00777428" w:rsidRPr="008978BD" w14:paraId="32D7D2F3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0EE6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C30F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BE13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3D63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57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DAD6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34C3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</w:tr>
      <w:tr w:rsidR="00777428" w:rsidRPr="008978BD" w14:paraId="37406852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FBD9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61BA6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4ABC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3C0D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43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1D71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23644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9</w:t>
            </w:r>
          </w:p>
        </w:tc>
      </w:tr>
      <w:tr w:rsidR="00777428" w:rsidRPr="008978BD" w14:paraId="6644ADD3" w14:textId="77777777">
        <w:trPr>
          <w:trHeight w:val="270"/>
        </w:trPr>
        <w:tc>
          <w:tcPr>
            <w:tcW w:w="102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8984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B6F5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F424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CF2774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63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CC9C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FF1C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</w:t>
            </w:r>
          </w:p>
        </w:tc>
      </w:tr>
    </w:tbl>
    <w:p w14:paraId="2BAC6FC9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t xml:space="preserve"> </w:t>
      </w:r>
    </w:p>
    <w:p w14:paraId="78A5B9F0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10. </w:t>
      </w:r>
    </w:p>
    <w:p w14:paraId="2005A821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Descriptive statistics of WVS PVQ-11 value types in Wave 2012</w:t>
      </w:r>
    </w:p>
    <w:tbl>
      <w:tblPr>
        <w:tblStyle w:val="a8"/>
        <w:tblW w:w="47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735"/>
        <w:gridCol w:w="630"/>
        <w:gridCol w:w="720"/>
        <w:gridCol w:w="630"/>
        <w:gridCol w:w="1035"/>
      </w:tblGrid>
      <w:tr w:rsidR="00777428" w:rsidRPr="008978BD" w14:paraId="018A5118" w14:textId="77777777">
        <w:trPr>
          <w:trHeight w:val="285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14556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7A3FD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9FE19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03289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21B2D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92C9A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Ranking</w:t>
            </w:r>
          </w:p>
        </w:tc>
      </w:tr>
      <w:tr w:rsidR="00777428" w:rsidRPr="008978BD" w14:paraId="75BDD5FC" w14:textId="77777777">
        <w:trPr>
          <w:trHeight w:val="270"/>
        </w:trPr>
        <w:tc>
          <w:tcPr>
            <w:tcW w:w="102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5106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BE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DB25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3D31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316B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4BCF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5D36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</w:t>
            </w:r>
          </w:p>
        </w:tc>
      </w:tr>
      <w:tr w:rsidR="00777428" w:rsidRPr="008978BD" w14:paraId="116636E4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6272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8A2F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D263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828F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2.00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9D05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C853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</w:t>
            </w:r>
          </w:p>
        </w:tc>
      </w:tr>
      <w:tr w:rsidR="00777428" w:rsidRPr="008978BD" w14:paraId="369B3751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9143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9C53A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DBE2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3EAF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36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5E1D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C968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</w:t>
            </w:r>
          </w:p>
        </w:tc>
      </w:tr>
      <w:tr w:rsidR="00777428" w:rsidRPr="008978BD" w14:paraId="61D26822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3316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67DC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1107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32B9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2.73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E85A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CADF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4</w:t>
            </w:r>
          </w:p>
        </w:tc>
      </w:tr>
      <w:tr w:rsidR="00777428" w:rsidRPr="008978BD" w14:paraId="008FF9B2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F725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6F1F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D366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FDB0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09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9461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B31D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5</w:t>
            </w:r>
          </w:p>
        </w:tc>
      </w:tr>
      <w:tr w:rsidR="00777428" w:rsidRPr="008978BD" w14:paraId="006D36B1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5458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HE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CBE8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73FF7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1559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2.82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E4B1E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6E94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6</w:t>
            </w:r>
          </w:p>
        </w:tc>
      </w:tr>
      <w:tr w:rsidR="00777428" w:rsidRPr="008978BD" w14:paraId="4CF94C1E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12F4C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TR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3573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D23D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3EA8D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27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03671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CE392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7</w:t>
            </w:r>
          </w:p>
        </w:tc>
      </w:tr>
      <w:tr w:rsidR="00777428" w:rsidRPr="008978BD" w14:paraId="08E01BBA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63903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0A27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99E8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0DC8C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45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D437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9D608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8</w:t>
            </w:r>
          </w:p>
        </w:tc>
      </w:tr>
      <w:tr w:rsidR="00777428" w:rsidRPr="008978BD" w14:paraId="20CB6400" w14:textId="77777777">
        <w:trPr>
          <w:trHeight w:val="270"/>
        </w:trPr>
        <w:tc>
          <w:tcPr>
            <w:tcW w:w="10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6232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7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DE36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EFA3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2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7F9C6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3.64</w:t>
            </w:r>
          </w:p>
        </w:tc>
        <w:tc>
          <w:tcPr>
            <w:tcW w:w="6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E7D0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BD11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9</w:t>
            </w:r>
          </w:p>
        </w:tc>
      </w:tr>
      <w:tr w:rsidR="00777428" w:rsidRPr="008978BD" w14:paraId="6D44A350" w14:textId="77777777">
        <w:trPr>
          <w:trHeight w:val="270"/>
        </w:trPr>
        <w:tc>
          <w:tcPr>
            <w:tcW w:w="102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5E0D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20A90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E91A5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5405B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-4.0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C67FF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91CB9" w14:textId="77777777" w:rsidR="00777428" w:rsidRPr="008978BD" w:rsidRDefault="00FD0EDB">
            <w:pPr>
              <w:rPr>
                <w:rFonts w:ascii="Times New Roman" w:hAnsi="Times New Roman" w:cs="Times New Roman"/>
              </w:rPr>
            </w:pPr>
            <w:r w:rsidRPr="008978BD">
              <w:rPr>
                <w:rFonts w:ascii="Times New Roman" w:hAnsi="Times New Roman" w:cs="Times New Roman"/>
              </w:rPr>
              <w:t>10</w:t>
            </w:r>
          </w:p>
        </w:tc>
      </w:tr>
    </w:tbl>
    <w:p w14:paraId="6BD18F9B" w14:textId="77777777" w:rsidR="00777428" w:rsidRPr="008978BD" w:rsidRDefault="00777428">
      <w:pPr>
        <w:rPr>
          <w:rFonts w:ascii="Times New Roman" w:hAnsi="Times New Roman" w:cs="Times New Roman"/>
        </w:rPr>
      </w:pPr>
    </w:p>
    <w:p w14:paraId="238601FE" w14:textId="77777777" w:rsidR="00777428" w:rsidRPr="008978BD" w:rsidRDefault="00777428">
      <w:pPr>
        <w:rPr>
          <w:rFonts w:ascii="Times New Roman" w:hAnsi="Times New Roman" w:cs="Times New Roman"/>
        </w:rPr>
      </w:pPr>
    </w:p>
    <w:p w14:paraId="0F3CABC7" w14:textId="77777777" w:rsidR="00777428" w:rsidRPr="008978BD" w:rsidRDefault="00777428">
      <w:pPr>
        <w:rPr>
          <w:rFonts w:ascii="Times New Roman" w:hAnsi="Times New Roman" w:cs="Times New Roman"/>
        </w:rPr>
      </w:pPr>
    </w:p>
    <w:p w14:paraId="5B08B5D1" w14:textId="77777777" w:rsidR="00777428" w:rsidRPr="008978BD" w:rsidRDefault="00777428">
      <w:pPr>
        <w:rPr>
          <w:rFonts w:ascii="Times New Roman" w:hAnsi="Times New Roman" w:cs="Times New Roman"/>
        </w:rPr>
      </w:pPr>
    </w:p>
    <w:p w14:paraId="436CE167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11. </w:t>
      </w:r>
    </w:p>
    <w:p w14:paraId="059D2EEE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Regression results of </w:t>
      </w:r>
      <w:r w:rsidRPr="008978BD">
        <w:rPr>
          <w:rFonts w:ascii="Times New Roman" w:eastAsia="Times New Roman" w:hAnsi="Times New Roman" w:cs="Times New Roman"/>
          <w:i/>
          <w:sz w:val="24"/>
          <w:szCs w:val="24"/>
        </w:rPr>
        <w:t xml:space="preserve">Universalism scales on </w:t>
      </w: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ocio-demographics in the European Social Survey, the Longitudinal internet study for social sciences and the world value surve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6"/>
        <w:gridCol w:w="2257"/>
        <w:gridCol w:w="2256"/>
        <w:gridCol w:w="2257"/>
      </w:tblGrid>
      <w:tr w:rsidR="00CC2ECB" w:rsidRPr="008978BD" w14:paraId="77523B81" w14:textId="77777777" w:rsidTr="00CC2ECB">
        <w:trPr>
          <w:tblCellSpacing w:w="15" w:type="dxa"/>
        </w:trPr>
        <w:tc>
          <w:tcPr>
            <w:tcW w:w="2211" w:type="dxa"/>
            <w:tcBorders>
              <w:top w:val="single" w:sz="4" w:space="0" w:color="auto"/>
            </w:tcBorders>
            <w:vAlign w:val="center"/>
            <w:hideMark/>
          </w:tcPr>
          <w:p w14:paraId="16DEB4AB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7" w:type="dxa"/>
            <w:tcBorders>
              <w:top w:val="single" w:sz="4" w:space="0" w:color="auto"/>
            </w:tcBorders>
            <w:vAlign w:val="center"/>
            <w:hideMark/>
          </w:tcPr>
          <w:p w14:paraId="6D558D80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SS PVQ-21</w:t>
            </w:r>
          </w:p>
        </w:tc>
        <w:tc>
          <w:tcPr>
            <w:tcW w:w="2226" w:type="dxa"/>
            <w:tcBorders>
              <w:top w:val="single" w:sz="4" w:space="0" w:color="auto"/>
            </w:tcBorders>
            <w:vAlign w:val="center"/>
            <w:hideMark/>
          </w:tcPr>
          <w:p w14:paraId="065ABA5C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SS RVS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vAlign w:val="center"/>
            <w:hideMark/>
          </w:tcPr>
          <w:p w14:paraId="0AC63B7C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VS PVQ-11</w:t>
            </w:r>
          </w:p>
        </w:tc>
      </w:tr>
      <w:tr w:rsidR="00CC2ECB" w:rsidRPr="008978BD" w14:paraId="5F72B3DE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0AD9C6F4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0FABD395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2226" w:type="dxa"/>
            <w:vAlign w:val="center"/>
            <w:hideMark/>
          </w:tcPr>
          <w:p w14:paraId="724357B1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2212" w:type="dxa"/>
            <w:vAlign w:val="center"/>
            <w:hideMark/>
          </w:tcPr>
          <w:p w14:paraId="35DDE7AE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</w:tr>
      <w:tr w:rsidR="00CC2ECB" w:rsidRPr="008978BD" w14:paraId="4B1F511A" w14:textId="77777777" w:rsidTr="00CC2ECB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65F9C3DC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C2ECB" w:rsidRPr="008978BD" w14:paraId="3ABDC41A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1D619EB0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2227" w:type="dxa"/>
            <w:vAlign w:val="center"/>
            <w:hideMark/>
          </w:tcPr>
          <w:p w14:paraId="1270A234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2226" w:type="dxa"/>
            <w:vAlign w:val="center"/>
            <w:hideMark/>
          </w:tcPr>
          <w:p w14:paraId="0DE013DB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2212" w:type="dxa"/>
            <w:vAlign w:val="center"/>
            <w:hideMark/>
          </w:tcPr>
          <w:p w14:paraId="7EB35BA5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2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CC2ECB" w:rsidRPr="008978BD" w14:paraId="4824B1BF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023141B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7FD95ABF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2226" w:type="dxa"/>
            <w:vAlign w:val="center"/>
            <w:hideMark/>
          </w:tcPr>
          <w:p w14:paraId="20A68313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  <w:tc>
          <w:tcPr>
            <w:tcW w:w="2212" w:type="dxa"/>
            <w:vAlign w:val="center"/>
            <w:hideMark/>
          </w:tcPr>
          <w:p w14:paraId="69645A86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</w:tr>
      <w:tr w:rsidR="00CC2ECB" w:rsidRPr="008978BD" w14:paraId="1F3B1409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62C75D1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664355AD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6" w:type="dxa"/>
            <w:vAlign w:val="center"/>
            <w:hideMark/>
          </w:tcPr>
          <w:p w14:paraId="1A965116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vAlign w:val="center"/>
            <w:hideMark/>
          </w:tcPr>
          <w:p w14:paraId="7DF4E37C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2ECB" w:rsidRPr="008978BD" w14:paraId="360E8622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05CA2942" w14:textId="77777777" w:rsidR="00CC2ECB" w:rsidRPr="008978BD" w:rsidRDefault="00060FE1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2227" w:type="dxa"/>
            <w:vAlign w:val="center"/>
            <w:hideMark/>
          </w:tcPr>
          <w:p w14:paraId="59B3A95F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2226" w:type="dxa"/>
            <w:vAlign w:val="center"/>
            <w:hideMark/>
          </w:tcPr>
          <w:p w14:paraId="1472975D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2212" w:type="dxa"/>
            <w:vAlign w:val="center"/>
            <w:hideMark/>
          </w:tcPr>
          <w:p w14:paraId="42D80045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8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CC2ECB" w:rsidRPr="008978BD" w14:paraId="63A460F5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44FB30F8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6E56BB48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5)</w:t>
            </w:r>
          </w:p>
        </w:tc>
        <w:tc>
          <w:tcPr>
            <w:tcW w:w="2226" w:type="dxa"/>
            <w:vAlign w:val="center"/>
            <w:hideMark/>
          </w:tcPr>
          <w:p w14:paraId="1C5C2D53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2212" w:type="dxa"/>
            <w:vAlign w:val="center"/>
            <w:hideMark/>
          </w:tcPr>
          <w:p w14:paraId="7F477F31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5)</w:t>
            </w:r>
          </w:p>
        </w:tc>
      </w:tr>
      <w:tr w:rsidR="00CC2ECB" w:rsidRPr="008978BD" w14:paraId="1DA6542E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3041E394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722B00AE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6" w:type="dxa"/>
            <w:vAlign w:val="center"/>
            <w:hideMark/>
          </w:tcPr>
          <w:p w14:paraId="42C6D796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vAlign w:val="center"/>
            <w:hideMark/>
          </w:tcPr>
          <w:p w14:paraId="6E1831B3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2ECB" w:rsidRPr="008978BD" w14:paraId="5B654130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6AC84601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2227" w:type="dxa"/>
            <w:vAlign w:val="center"/>
            <w:hideMark/>
          </w:tcPr>
          <w:p w14:paraId="7D7C093D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2226" w:type="dxa"/>
            <w:vAlign w:val="center"/>
            <w:hideMark/>
          </w:tcPr>
          <w:p w14:paraId="5BC786D9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2212" w:type="dxa"/>
            <w:vAlign w:val="center"/>
            <w:hideMark/>
          </w:tcPr>
          <w:p w14:paraId="1AED638C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CC2ECB" w:rsidRPr="008978BD" w14:paraId="4230B5FD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4E11D2A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7E0BE94F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2226" w:type="dxa"/>
            <w:vAlign w:val="center"/>
            <w:hideMark/>
          </w:tcPr>
          <w:p w14:paraId="1D0E3956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2212" w:type="dxa"/>
            <w:vAlign w:val="center"/>
            <w:hideMark/>
          </w:tcPr>
          <w:p w14:paraId="6CF2DD31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3)</w:t>
            </w:r>
          </w:p>
        </w:tc>
      </w:tr>
      <w:tr w:rsidR="00CC2ECB" w:rsidRPr="008978BD" w14:paraId="31126E5D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2DE403A5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62431CDC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6" w:type="dxa"/>
            <w:vAlign w:val="center"/>
            <w:hideMark/>
          </w:tcPr>
          <w:p w14:paraId="49E398E2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vAlign w:val="center"/>
            <w:hideMark/>
          </w:tcPr>
          <w:p w14:paraId="16287F21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2ECB" w:rsidRPr="008978BD" w14:paraId="6DC07A10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6BB38246" w14:textId="77777777" w:rsidR="00CC2ECB" w:rsidRPr="008978BD" w:rsidRDefault="00060FE1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-secondary</w:t>
            </w:r>
          </w:p>
        </w:tc>
        <w:tc>
          <w:tcPr>
            <w:tcW w:w="2227" w:type="dxa"/>
            <w:vAlign w:val="center"/>
            <w:hideMark/>
          </w:tcPr>
          <w:p w14:paraId="27C9F747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2226" w:type="dxa"/>
            <w:vAlign w:val="center"/>
            <w:hideMark/>
          </w:tcPr>
          <w:p w14:paraId="5774AF57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2212" w:type="dxa"/>
            <w:vAlign w:val="center"/>
            <w:hideMark/>
          </w:tcPr>
          <w:p w14:paraId="6089FD39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1</w:t>
            </w:r>
          </w:p>
        </w:tc>
      </w:tr>
      <w:tr w:rsidR="00CC2ECB" w:rsidRPr="008978BD" w14:paraId="5D4FC459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BE93A62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5E21FD11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7)</w:t>
            </w:r>
          </w:p>
        </w:tc>
        <w:tc>
          <w:tcPr>
            <w:tcW w:w="2226" w:type="dxa"/>
            <w:vAlign w:val="center"/>
            <w:hideMark/>
          </w:tcPr>
          <w:p w14:paraId="720D4B34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2212" w:type="dxa"/>
            <w:vAlign w:val="center"/>
            <w:hideMark/>
          </w:tcPr>
          <w:p w14:paraId="223B32B2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CC2ECB" w:rsidRPr="008978BD" w14:paraId="384BA73E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34B3F2EB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7D34F5C7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6" w:type="dxa"/>
            <w:vAlign w:val="center"/>
            <w:hideMark/>
          </w:tcPr>
          <w:p w14:paraId="0B4020A7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vAlign w:val="center"/>
            <w:hideMark/>
          </w:tcPr>
          <w:p w14:paraId="1D7B270A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2ECB" w:rsidRPr="008978BD" w14:paraId="23F851C7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63962BDB" w14:textId="77777777" w:rsidR="00CC2ECB" w:rsidRPr="008978BD" w:rsidRDefault="00060FE1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2227" w:type="dxa"/>
            <w:vAlign w:val="center"/>
            <w:hideMark/>
          </w:tcPr>
          <w:p w14:paraId="4414EEBC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226" w:type="dxa"/>
            <w:vAlign w:val="center"/>
            <w:hideMark/>
          </w:tcPr>
          <w:p w14:paraId="496AA66B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2212" w:type="dxa"/>
            <w:vAlign w:val="center"/>
            <w:hideMark/>
          </w:tcPr>
          <w:p w14:paraId="1449D8DC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4</w:t>
            </w:r>
          </w:p>
        </w:tc>
      </w:tr>
      <w:tr w:rsidR="00CC2ECB" w:rsidRPr="008978BD" w14:paraId="61F379CD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4F904CB7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094BF1E0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2226" w:type="dxa"/>
            <w:vAlign w:val="center"/>
            <w:hideMark/>
          </w:tcPr>
          <w:p w14:paraId="09A1103B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2212" w:type="dxa"/>
            <w:vAlign w:val="center"/>
            <w:hideMark/>
          </w:tcPr>
          <w:p w14:paraId="7262C418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</w:tr>
      <w:tr w:rsidR="00CC2ECB" w:rsidRPr="008978BD" w14:paraId="06971CD3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2A1F701D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03EFCA41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6" w:type="dxa"/>
            <w:vAlign w:val="center"/>
            <w:hideMark/>
          </w:tcPr>
          <w:p w14:paraId="5F96A722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vAlign w:val="center"/>
            <w:hideMark/>
          </w:tcPr>
          <w:p w14:paraId="5B95CD12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2ECB" w:rsidRPr="008978BD" w14:paraId="078FA8B1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1F386ACE" w14:textId="77777777" w:rsidR="00CC2ECB" w:rsidRPr="008978BD" w:rsidRDefault="00060FE1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 Vocational</w:t>
            </w:r>
          </w:p>
        </w:tc>
        <w:tc>
          <w:tcPr>
            <w:tcW w:w="2227" w:type="dxa"/>
            <w:vAlign w:val="center"/>
            <w:hideMark/>
          </w:tcPr>
          <w:p w14:paraId="64AEE55D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2226" w:type="dxa"/>
            <w:vAlign w:val="center"/>
            <w:hideMark/>
          </w:tcPr>
          <w:p w14:paraId="74CC6F9F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2212" w:type="dxa"/>
            <w:vAlign w:val="center"/>
            <w:hideMark/>
          </w:tcPr>
          <w:p w14:paraId="4EFC0414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8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CC2ECB" w:rsidRPr="008978BD" w14:paraId="26529B89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220BBB2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41335C6F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2226" w:type="dxa"/>
            <w:vAlign w:val="center"/>
            <w:hideMark/>
          </w:tcPr>
          <w:p w14:paraId="4BC5D5A2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2212" w:type="dxa"/>
            <w:vAlign w:val="center"/>
            <w:hideMark/>
          </w:tcPr>
          <w:p w14:paraId="6C7E7F3E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</w:tr>
      <w:tr w:rsidR="00CC2ECB" w:rsidRPr="008978BD" w14:paraId="13CB595B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6D9C8D39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675E05EE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6" w:type="dxa"/>
            <w:vAlign w:val="center"/>
            <w:hideMark/>
          </w:tcPr>
          <w:p w14:paraId="2FC17F8B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vAlign w:val="center"/>
            <w:hideMark/>
          </w:tcPr>
          <w:p w14:paraId="0A4F7224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2ECB" w:rsidRPr="008978BD" w14:paraId="57E68DBD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D9A90D2" w14:textId="77777777" w:rsidR="00CC2ECB" w:rsidRPr="008978BD" w:rsidRDefault="00060FE1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rtiary Vocational</w:t>
            </w:r>
          </w:p>
        </w:tc>
        <w:tc>
          <w:tcPr>
            <w:tcW w:w="2227" w:type="dxa"/>
            <w:vAlign w:val="center"/>
            <w:hideMark/>
          </w:tcPr>
          <w:p w14:paraId="506F336E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2226" w:type="dxa"/>
            <w:vAlign w:val="center"/>
            <w:hideMark/>
          </w:tcPr>
          <w:p w14:paraId="21BA6101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2212" w:type="dxa"/>
            <w:vAlign w:val="center"/>
            <w:hideMark/>
          </w:tcPr>
          <w:p w14:paraId="5B5C4A3A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CC2ECB" w:rsidRPr="008978BD" w14:paraId="1E7FF9E9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AE48A43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7866280F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  <w:tc>
          <w:tcPr>
            <w:tcW w:w="2226" w:type="dxa"/>
            <w:vAlign w:val="center"/>
            <w:hideMark/>
          </w:tcPr>
          <w:p w14:paraId="57F199A8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2212" w:type="dxa"/>
            <w:vAlign w:val="center"/>
            <w:hideMark/>
          </w:tcPr>
          <w:p w14:paraId="056348E2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</w:tr>
      <w:tr w:rsidR="00CC2ECB" w:rsidRPr="008978BD" w14:paraId="50F40DEB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77A52294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007DCDA8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6" w:type="dxa"/>
            <w:vAlign w:val="center"/>
            <w:hideMark/>
          </w:tcPr>
          <w:p w14:paraId="450EA2D7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vAlign w:val="center"/>
            <w:hideMark/>
          </w:tcPr>
          <w:p w14:paraId="3DD355C9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2ECB" w:rsidRPr="008978BD" w14:paraId="23856242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19DA8E8D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2227" w:type="dxa"/>
            <w:vAlign w:val="center"/>
            <w:hideMark/>
          </w:tcPr>
          <w:p w14:paraId="725BDF70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2226" w:type="dxa"/>
            <w:vAlign w:val="center"/>
            <w:hideMark/>
          </w:tcPr>
          <w:p w14:paraId="704F93B9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2212" w:type="dxa"/>
            <w:vAlign w:val="center"/>
            <w:hideMark/>
          </w:tcPr>
          <w:p w14:paraId="1D6E5E99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CC2ECB" w:rsidRPr="008978BD" w14:paraId="583C7232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1A81F0B1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248C0D5F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2226" w:type="dxa"/>
            <w:vAlign w:val="center"/>
            <w:hideMark/>
          </w:tcPr>
          <w:p w14:paraId="3A71D462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2212" w:type="dxa"/>
            <w:vAlign w:val="center"/>
            <w:hideMark/>
          </w:tcPr>
          <w:p w14:paraId="59CC5776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</w:tr>
      <w:tr w:rsidR="00CC2ECB" w:rsidRPr="008978BD" w14:paraId="717AAFBA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6EE48EE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7" w:type="dxa"/>
            <w:vAlign w:val="center"/>
            <w:hideMark/>
          </w:tcPr>
          <w:p w14:paraId="2908EB2C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26" w:type="dxa"/>
            <w:vAlign w:val="center"/>
            <w:hideMark/>
          </w:tcPr>
          <w:p w14:paraId="121FD38A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12" w:type="dxa"/>
            <w:vAlign w:val="center"/>
            <w:hideMark/>
          </w:tcPr>
          <w:p w14:paraId="1FE2DD96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2ECB" w:rsidRPr="008978BD" w14:paraId="27357532" w14:textId="77777777" w:rsidTr="00CC2ECB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07F023C8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2ECB" w:rsidRPr="008978BD" w14:paraId="7B4291D2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C326B4B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2227" w:type="dxa"/>
            <w:vAlign w:val="center"/>
            <w:hideMark/>
          </w:tcPr>
          <w:p w14:paraId="318D7A4B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308</w:t>
            </w:r>
          </w:p>
        </w:tc>
        <w:tc>
          <w:tcPr>
            <w:tcW w:w="2226" w:type="dxa"/>
            <w:vAlign w:val="center"/>
            <w:hideMark/>
          </w:tcPr>
          <w:p w14:paraId="4BECE3DF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,593</w:t>
            </w:r>
          </w:p>
        </w:tc>
        <w:tc>
          <w:tcPr>
            <w:tcW w:w="2212" w:type="dxa"/>
            <w:vAlign w:val="center"/>
            <w:hideMark/>
          </w:tcPr>
          <w:p w14:paraId="3A19D2B0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276</w:t>
            </w:r>
          </w:p>
        </w:tc>
      </w:tr>
      <w:tr w:rsidR="00CC2ECB" w:rsidRPr="008978BD" w14:paraId="70B3949B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50EE4D93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227" w:type="dxa"/>
            <w:vAlign w:val="center"/>
            <w:hideMark/>
          </w:tcPr>
          <w:p w14:paraId="60BF6C43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2226" w:type="dxa"/>
            <w:vAlign w:val="center"/>
            <w:hideMark/>
          </w:tcPr>
          <w:p w14:paraId="6BFE43F8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2212" w:type="dxa"/>
            <w:vAlign w:val="center"/>
            <w:hideMark/>
          </w:tcPr>
          <w:p w14:paraId="0E2E7C8B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</w:tr>
      <w:tr w:rsidR="00CC2ECB" w:rsidRPr="008978BD" w14:paraId="22DD71A0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2203EFB1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idual Std. Error</w:t>
            </w:r>
          </w:p>
        </w:tc>
        <w:tc>
          <w:tcPr>
            <w:tcW w:w="2227" w:type="dxa"/>
            <w:vAlign w:val="center"/>
            <w:hideMark/>
          </w:tcPr>
          <w:p w14:paraId="4CDBF7BF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7 (df = 1300)</w:t>
            </w:r>
          </w:p>
        </w:tc>
        <w:tc>
          <w:tcPr>
            <w:tcW w:w="2226" w:type="dxa"/>
            <w:vAlign w:val="center"/>
            <w:hideMark/>
          </w:tcPr>
          <w:p w14:paraId="173F95F4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6 (df = 3585)</w:t>
            </w:r>
          </w:p>
        </w:tc>
        <w:tc>
          <w:tcPr>
            <w:tcW w:w="2212" w:type="dxa"/>
            <w:vAlign w:val="center"/>
            <w:hideMark/>
          </w:tcPr>
          <w:p w14:paraId="75E513DF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4 (df = 1268)</w:t>
            </w:r>
          </w:p>
        </w:tc>
      </w:tr>
      <w:tr w:rsidR="00CC2ECB" w:rsidRPr="008978BD" w14:paraId="36F346E5" w14:textId="77777777" w:rsidTr="00CC2ECB">
        <w:trPr>
          <w:tblCellSpacing w:w="15" w:type="dxa"/>
        </w:trPr>
        <w:tc>
          <w:tcPr>
            <w:tcW w:w="2211" w:type="dxa"/>
            <w:vAlign w:val="center"/>
            <w:hideMark/>
          </w:tcPr>
          <w:p w14:paraId="49A8B6D0" w14:textId="77777777" w:rsidR="00CC2ECB" w:rsidRPr="008978BD" w:rsidRDefault="00CC2ECB" w:rsidP="00CC2E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 Statistic</w:t>
            </w:r>
          </w:p>
        </w:tc>
        <w:tc>
          <w:tcPr>
            <w:tcW w:w="2227" w:type="dxa"/>
            <w:vAlign w:val="center"/>
            <w:hideMark/>
          </w:tcPr>
          <w:p w14:paraId="1D4145DB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.26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300)</w:t>
            </w:r>
          </w:p>
        </w:tc>
        <w:tc>
          <w:tcPr>
            <w:tcW w:w="2226" w:type="dxa"/>
            <w:vAlign w:val="center"/>
            <w:hideMark/>
          </w:tcPr>
          <w:p w14:paraId="338C7F0C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4.8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3585)</w:t>
            </w:r>
          </w:p>
        </w:tc>
        <w:tc>
          <w:tcPr>
            <w:tcW w:w="2212" w:type="dxa"/>
            <w:vAlign w:val="center"/>
            <w:hideMark/>
          </w:tcPr>
          <w:p w14:paraId="56C98ACE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3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268)</w:t>
            </w:r>
          </w:p>
        </w:tc>
      </w:tr>
      <w:tr w:rsidR="00CC2ECB" w:rsidRPr="008978BD" w14:paraId="4BDB5498" w14:textId="77777777" w:rsidTr="00CC2ECB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2916C19D" w14:textId="77777777" w:rsidR="00CC2ECB" w:rsidRPr="008978BD" w:rsidRDefault="00CC2ECB" w:rsidP="00CC2E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4E4F43DF" w14:textId="77777777" w:rsidTr="00060FE1">
        <w:trPr>
          <w:tblCellSpacing w:w="15" w:type="dxa"/>
        </w:trPr>
        <w:tc>
          <w:tcPr>
            <w:tcW w:w="8966" w:type="dxa"/>
            <w:gridSpan w:val="4"/>
            <w:vAlign w:val="center"/>
            <w:hideMark/>
          </w:tcPr>
          <w:p w14:paraId="609100B7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ote: </w:t>
            </w:r>
            <w:r w:rsidRPr="008978B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Reference category for education is Tertiary Academic (University) 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1; 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05; 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01</w:t>
            </w:r>
          </w:p>
        </w:tc>
      </w:tr>
    </w:tbl>
    <w:p w14:paraId="74869460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br w:type="page"/>
      </w:r>
    </w:p>
    <w:p w14:paraId="356179DB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12. </w:t>
      </w:r>
    </w:p>
    <w:p w14:paraId="11612FF4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Regression results of </w:t>
      </w:r>
      <w:r w:rsidRPr="008978BD">
        <w:rPr>
          <w:rFonts w:ascii="Times New Roman" w:eastAsia="Times New Roman" w:hAnsi="Times New Roman" w:cs="Times New Roman"/>
          <w:i/>
          <w:sz w:val="24"/>
          <w:szCs w:val="24"/>
        </w:rPr>
        <w:t xml:space="preserve">Benevolence scales on </w:t>
      </w: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ocio-demographics in the European Social Survey, the Longitudinal internet study for social sciences and the world value surve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7"/>
        <w:gridCol w:w="2156"/>
        <w:gridCol w:w="2289"/>
        <w:gridCol w:w="2304"/>
      </w:tblGrid>
      <w:tr w:rsidR="00060FE1" w:rsidRPr="008978BD" w14:paraId="187F57B8" w14:textId="77777777" w:rsidTr="0786515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 w:themeColor="text1"/>
            </w:tcBorders>
            <w:vAlign w:val="center"/>
            <w:hideMark/>
          </w:tcPr>
          <w:p w14:paraId="54738AF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4034A09F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82A36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62ACA3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SS PVQ-21</w:t>
            </w:r>
          </w:p>
        </w:tc>
        <w:tc>
          <w:tcPr>
            <w:tcW w:w="0" w:type="auto"/>
            <w:vAlign w:val="center"/>
            <w:hideMark/>
          </w:tcPr>
          <w:p w14:paraId="1000BF8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SS RVS</w:t>
            </w:r>
          </w:p>
        </w:tc>
        <w:tc>
          <w:tcPr>
            <w:tcW w:w="0" w:type="auto"/>
            <w:vAlign w:val="center"/>
            <w:hideMark/>
          </w:tcPr>
          <w:p w14:paraId="76123F7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VS PVQ-11</w:t>
            </w:r>
          </w:p>
        </w:tc>
      </w:tr>
      <w:tr w:rsidR="00060FE1" w:rsidRPr="008978BD" w14:paraId="2A4FF29C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71F13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299664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667367C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429EBA1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</w:tr>
      <w:tr w:rsidR="00060FE1" w:rsidRPr="008978BD" w14:paraId="62199465" w14:textId="77777777" w:rsidTr="0786515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 w:themeColor="text1"/>
            </w:tcBorders>
            <w:vAlign w:val="center"/>
            <w:hideMark/>
          </w:tcPr>
          <w:p w14:paraId="0DA123B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2465842A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C5DDF7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5EA52D2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FBFB41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92DDB7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009D1669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4CEA3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771E8D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58B768B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2F80C88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</w:tr>
      <w:tr w:rsidR="00060FE1" w:rsidRPr="008978BD" w14:paraId="50895670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C1F85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C8FE7CE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1004F1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7C0C65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69F71B6B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6B8E3D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1D46777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6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4DF420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7C9CE6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7984BF9C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8D56C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97DC76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5)</w:t>
            </w:r>
          </w:p>
        </w:tc>
        <w:tc>
          <w:tcPr>
            <w:tcW w:w="0" w:type="auto"/>
            <w:vAlign w:val="center"/>
            <w:hideMark/>
          </w:tcPr>
          <w:p w14:paraId="45A6553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1827DA1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5)</w:t>
            </w:r>
          </w:p>
        </w:tc>
      </w:tr>
      <w:tr w:rsidR="00060FE1" w:rsidRPr="008978BD" w14:paraId="797E50C6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04FA4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68C698B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A93948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AA258D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1F3FAB95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7D2F88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0" w:type="auto"/>
            <w:vAlign w:val="center"/>
            <w:hideMark/>
          </w:tcPr>
          <w:p w14:paraId="7517F78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0" w:type="auto"/>
            <w:vAlign w:val="center"/>
            <w:hideMark/>
          </w:tcPr>
          <w:p w14:paraId="2462632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C719E5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060FE1" w:rsidRPr="008978BD" w14:paraId="70AC048C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FBD3E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56F647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6AF2CCF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74A18EF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3)</w:t>
            </w:r>
          </w:p>
        </w:tc>
      </w:tr>
      <w:tr w:rsidR="00060FE1" w:rsidRPr="008978BD" w14:paraId="30DCCCAD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AF688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4C529ED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C0157D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691E7B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43E55B27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3A3F8D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-secondary</w:t>
            </w:r>
          </w:p>
        </w:tc>
        <w:tc>
          <w:tcPr>
            <w:tcW w:w="0" w:type="auto"/>
            <w:vAlign w:val="center"/>
            <w:hideMark/>
          </w:tcPr>
          <w:p w14:paraId="3B4BA5B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5F0DFAC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538EBDC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060FE1" w:rsidRPr="008978BD" w14:paraId="4D3B5748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6770C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189081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14:paraId="6410D47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7BE5BE6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7CBEED82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36661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8645DC7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35E58C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2EBF9A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0C6DE7FE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E4527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0" w:type="auto"/>
            <w:vAlign w:val="center"/>
            <w:hideMark/>
          </w:tcPr>
          <w:p w14:paraId="3021738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62C8708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30CA47C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060FE1" w:rsidRPr="008978BD" w14:paraId="6763955A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6C2CD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9D2D46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4ED1785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3B3B594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</w:tr>
      <w:tr w:rsidR="00060FE1" w:rsidRPr="008978BD" w14:paraId="709E88E4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8C98E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79F8E76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818863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4F69B9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0D26F76D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C9A90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 Vocational</w:t>
            </w:r>
          </w:p>
        </w:tc>
        <w:tc>
          <w:tcPr>
            <w:tcW w:w="0" w:type="auto"/>
            <w:vAlign w:val="center"/>
            <w:hideMark/>
          </w:tcPr>
          <w:p w14:paraId="7587F8A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6EEB83E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0" w:type="auto"/>
            <w:vAlign w:val="center"/>
            <w:hideMark/>
          </w:tcPr>
          <w:p w14:paraId="009123C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060FE1" w:rsidRPr="008978BD" w14:paraId="2F057BA5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07D11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FA81D7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447DA46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387A0A2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</w:tr>
      <w:tr w:rsidR="00060FE1" w:rsidRPr="008978BD" w14:paraId="41508A3C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D6B1D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7DBC151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F8BD81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613E9C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649E265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06B2AA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rtiary Vocational</w:t>
            </w:r>
          </w:p>
        </w:tc>
        <w:tc>
          <w:tcPr>
            <w:tcW w:w="0" w:type="auto"/>
            <w:vAlign w:val="center"/>
            <w:hideMark/>
          </w:tcPr>
          <w:p w14:paraId="31DBB60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0" w:type="auto"/>
            <w:vAlign w:val="center"/>
            <w:hideMark/>
          </w:tcPr>
          <w:p w14:paraId="2566636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04BC05F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</w:tr>
      <w:tr w:rsidR="00060FE1" w:rsidRPr="008978BD" w14:paraId="2E0AAA6D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37B8A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E77BDA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0952A19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60CE4B0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</w:tr>
      <w:tr w:rsidR="00060FE1" w:rsidRPr="008978BD" w14:paraId="687C6DE0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2F937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8E6DD4E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D3BEE8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B88899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5E789372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597740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077E1FB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4276C6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8F3534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060FE1" w:rsidRPr="008978BD" w14:paraId="7015F58D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E2BB2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BB99AB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2D311B1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00CBC54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</w:tr>
      <w:tr w:rsidR="00060FE1" w:rsidRPr="008978BD" w14:paraId="57C0D796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142F6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475AD1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20C4E9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2AFC42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271CA723" w14:textId="77777777" w:rsidTr="0786515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 w:themeColor="text1"/>
            </w:tcBorders>
            <w:vAlign w:val="center"/>
            <w:hideMark/>
          </w:tcPr>
          <w:p w14:paraId="75FBE42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3B25212C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0D549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002C908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308</w:t>
            </w:r>
          </w:p>
        </w:tc>
        <w:tc>
          <w:tcPr>
            <w:tcW w:w="0" w:type="auto"/>
            <w:vAlign w:val="center"/>
            <w:hideMark/>
          </w:tcPr>
          <w:p w14:paraId="0664360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,594</w:t>
            </w:r>
          </w:p>
        </w:tc>
        <w:tc>
          <w:tcPr>
            <w:tcW w:w="0" w:type="auto"/>
            <w:vAlign w:val="center"/>
            <w:hideMark/>
          </w:tcPr>
          <w:p w14:paraId="3A2E0E7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272</w:t>
            </w:r>
          </w:p>
        </w:tc>
      </w:tr>
      <w:tr w:rsidR="00060FE1" w:rsidRPr="008978BD" w14:paraId="6597F69D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C8F11B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48DED9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426DFA4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71A01CB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060FE1" w:rsidRPr="008978BD" w14:paraId="6F6CB1B2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AB1055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D5CFBD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5A31A8D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267FC2D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060FE1" w:rsidRPr="008978BD" w14:paraId="669048AA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1BBE30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353B21C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8 (df = 1300)</w:t>
            </w:r>
          </w:p>
        </w:tc>
        <w:tc>
          <w:tcPr>
            <w:tcW w:w="0" w:type="auto"/>
            <w:vAlign w:val="center"/>
            <w:hideMark/>
          </w:tcPr>
          <w:p w14:paraId="4B96073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9 (df = 3586)</w:t>
            </w:r>
          </w:p>
        </w:tc>
        <w:tc>
          <w:tcPr>
            <w:tcW w:w="0" w:type="auto"/>
            <w:vAlign w:val="center"/>
            <w:hideMark/>
          </w:tcPr>
          <w:p w14:paraId="6203240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5 (df = 1264)</w:t>
            </w:r>
          </w:p>
        </w:tc>
      </w:tr>
      <w:tr w:rsidR="00060FE1" w:rsidRPr="008978BD" w14:paraId="5DE54623" w14:textId="77777777" w:rsidTr="0786515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4A6171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203B88A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22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300)</w:t>
            </w:r>
          </w:p>
        </w:tc>
        <w:tc>
          <w:tcPr>
            <w:tcW w:w="0" w:type="auto"/>
            <w:vAlign w:val="center"/>
            <w:hideMark/>
          </w:tcPr>
          <w:p w14:paraId="0BAB697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.1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3586)</w:t>
            </w:r>
          </w:p>
        </w:tc>
        <w:tc>
          <w:tcPr>
            <w:tcW w:w="0" w:type="auto"/>
            <w:vAlign w:val="center"/>
            <w:hideMark/>
          </w:tcPr>
          <w:p w14:paraId="2EC9098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.9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264)</w:t>
            </w:r>
          </w:p>
        </w:tc>
      </w:tr>
      <w:tr w:rsidR="00060FE1" w:rsidRPr="008978BD" w14:paraId="2D3F0BEC" w14:textId="77777777" w:rsidTr="0786515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 w:themeColor="text1"/>
            </w:tcBorders>
            <w:vAlign w:val="center"/>
            <w:hideMark/>
          </w:tcPr>
          <w:p w14:paraId="75CF431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381B8037" w14:textId="77777777" w:rsidTr="07865151">
        <w:trPr>
          <w:tblCellSpacing w:w="15" w:type="dxa"/>
        </w:trPr>
        <w:tc>
          <w:tcPr>
            <w:tcW w:w="0" w:type="auto"/>
            <w:gridSpan w:val="4"/>
            <w:hideMark/>
          </w:tcPr>
          <w:p w14:paraId="2D00EB07" w14:textId="657188AE" w:rsidR="00060FE1" w:rsidRPr="008978BD" w:rsidRDefault="00060FE1" w:rsidP="00060FE1">
            <w:pPr>
              <w:rPr>
                <w:rFonts w:ascii="Times New Roman" w:hAnsi="Times New Roman" w:cs="Times New Roman"/>
              </w:rPr>
            </w:pPr>
            <w:r w:rsidRPr="078651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ote: </w:t>
            </w:r>
            <w:r w:rsidRPr="0786515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eference category for education is Tertiary Academic (University) </w:t>
            </w:r>
            <w:r w:rsidRPr="0786515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 w:rsidRPr="0786515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1; </w:t>
            </w:r>
            <w:r w:rsidRPr="0786515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  <w:r w:rsidRPr="0786515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05; </w:t>
            </w:r>
            <w:r w:rsidRPr="0786515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7865151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01</w:t>
            </w:r>
          </w:p>
        </w:tc>
      </w:tr>
    </w:tbl>
    <w:p w14:paraId="3CB648E9" w14:textId="77777777" w:rsidR="00777428" w:rsidRPr="008978BD" w:rsidRDefault="00777428">
      <w:pPr>
        <w:rPr>
          <w:rFonts w:ascii="Times New Roman" w:hAnsi="Times New Roman" w:cs="Times New Roman"/>
        </w:rPr>
      </w:pPr>
    </w:p>
    <w:p w14:paraId="0C178E9E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br w:type="page"/>
      </w:r>
    </w:p>
    <w:p w14:paraId="03CB65F1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13. </w:t>
      </w:r>
    </w:p>
    <w:p w14:paraId="06183707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Regression results of </w:t>
      </w:r>
      <w:r w:rsidRPr="008978BD">
        <w:rPr>
          <w:rFonts w:ascii="Times New Roman" w:eastAsia="Times New Roman" w:hAnsi="Times New Roman" w:cs="Times New Roman"/>
          <w:i/>
          <w:sz w:val="24"/>
          <w:szCs w:val="24"/>
        </w:rPr>
        <w:t>Conformity scales on</w:t>
      </w: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socio-demographics in the European Social Survey, the Longitudinal internet study for social sciences and the world value surve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1"/>
        <w:gridCol w:w="2242"/>
        <w:gridCol w:w="2242"/>
        <w:gridCol w:w="2057"/>
      </w:tblGrid>
      <w:tr w:rsidR="00060FE1" w:rsidRPr="008978BD" w14:paraId="3C0395D3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3254BC2F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4E7579FE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1E959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6E1B2D2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Dependent variable:</w:t>
            </w:r>
          </w:p>
        </w:tc>
      </w:tr>
      <w:tr w:rsidR="00060FE1" w:rsidRPr="008978BD" w14:paraId="269E314A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34134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42EF208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1DFDAF2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0C95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696253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SS PVQ-21</w:t>
            </w:r>
          </w:p>
        </w:tc>
        <w:tc>
          <w:tcPr>
            <w:tcW w:w="0" w:type="auto"/>
            <w:vAlign w:val="center"/>
            <w:hideMark/>
          </w:tcPr>
          <w:p w14:paraId="0B70833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SS RVS</w:t>
            </w:r>
          </w:p>
        </w:tc>
        <w:tc>
          <w:tcPr>
            <w:tcW w:w="0" w:type="auto"/>
            <w:vAlign w:val="center"/>
            <w:hideMark/>
          </w:tcPr>
          <w:p w14:paraId="098C89B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VS PVQ-11</w:t>
            </w:r>
          </w:p>
        </w:tc>
      </w:tr>
      <w:tr w:rsidR="00060FE1" w:rsidRPr="008978BD" w14:paraId="2118E075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4D723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B99448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08CC568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36A6F40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</w:tr>
      <w:tr w:rsidR="00060FE1" w:rsidRPr="008978BD" w14:paraId="2093CA67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2503B19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48861CAF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560D37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603B347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B93088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53932CE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4</w:t>
            </w:r>
          </w:p>
        </w:tc>
      </w:tr>
      <w:tr w:rsidR="00060FE1" w:rsidRPr="008978BD" w14:paraId="74F6DC87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28874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DFDE0B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021B884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36FF2B3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</w:tr>
      <w:tr w:rsidR="00060FE1" w:rsidRPr="008978BD" w14:paraId="20BD9A1A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136CF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A392C6A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90583F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8F21D9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3B2FA78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41D228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CB3EB1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8816F3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7D5A715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3</w:t>
            </w:r>
          </w:p>
        </w:tc>
      </w:tr>
      <w:tr w:rsidR="00060FE1" w:rsidRPr="008978BD" w14:paraId="4FF4C823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C326F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E02F63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5)</w:t>
            </w:r>
          </w:p>
        </w:tc>
        <w:tc>
          <w:tcPr>
            <w:tcW w:w="0" w:type="auto"/>
            <w:vAlign w:val="center"/>
            <w:hideMark/>
          </w:tcPr>
          <w:p w14:paraId="77D1E9B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2F26E61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</w:tr>
      <w:tr w:rsidR="00060FE1" w:rsidRPr="008978BD" w14:paraId="4853B841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12523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A25747A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9B8D95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8BEFD2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3EF63781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80762F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0" w:type="auto"/>
            <w:vAlign w:val="center"/>
            <w:hideMark/>
          </w:tcPr>
          <w:p w14:paraId="2909A81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8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7808BA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0FBCED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060FE1" w:rsidRPr="008978BD" w14:paraId="3CA4C0F0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A7642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526842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1DD088F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445253D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4)</w:t>
            </w:r>
          </w:p>
        </w:tc>
      </w:tr>
      <w:tr w:rsidR="00060FE1" w:rsidRPr="008978BD" w14:paraId="49206A88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B7A70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1887C79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B7FD67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8D6B9B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0EEB68F3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531E43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-secondary</w:t>
            </w:r>
          </w:p>
        </w:tc>
        <w:tc>
          <w:tcPr>
            <w:tcW w:w="0" w:type="auto"/>
            <w:vAlign w:val="center"/>
            <w:hideMark/>
          </w:tcPr>
          <w:p w14:paraId="2F83429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4A85E7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318C91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079A66F1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F860B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9448EE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14:paraId="4271658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0FFFFA1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698536F5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C1BAF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1C988F9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B22BB7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7B246D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4E30880B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75B9E2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0" w:type="auto"/>
            <w:vAlign w:val="center"/>
            <w:hideMark/>
          </w:tcPr>
          <w:p w14:paraId="58DD8E1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647A54E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67CFD9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6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060FE1" w:rsidRPr="008978BD" w14:paraId="19E1AFD8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89DA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764B4E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38E0EA4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24821AE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3)</w:t>
            </w:r>
          </w:p>
        </w:tc>
      </w:tr>
      <w:tr w:rsidR="00060FE1" w:rsidRPr="008978BD" w14:paraId="5C3E0E74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A1FAB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6BB753C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13DA1E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5CAC6F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AE36FA2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596950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 Vocational</w:t>
            </w:r>
          </w:p>
        </w:tc>
        <w:tc>
          <w:tcPr>
            <w:tcW w:w="0" w:type="auto"/>
            <w:vAlign w:val="center"/>
            <w:hideMark/>
          </w:tcPr>
          <w:p w14:paraId="6B3095C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6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03B22A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9663B9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735444A3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06042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769A9D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68A98A9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1EC0B5C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1D0656FE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37605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94798F2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889A50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9079D3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4DC900D5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5FBE4F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rtiary Vocational</w:t>
            </w:r>
          </w:p>
        </w:tc>
        <w:tc>
          <w:tcPr>
            <w:tcW w:w="0" w:type="auto"/>
            <w:vAlign w:val="center"/>
            <w:hideMark/>
          </w:tcPr>
          <w:p w14:paraId="337B7A5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A25041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684764F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060FE1" w:rsidRPr="008978BD" w14:paraId="44C9E074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686DC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E8783D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5A8D372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1A1981B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53BD644D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3FAC4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BBD94B2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854DE7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CA7ADD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6F36499A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A8264B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7C717D2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6ADC70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B40845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075B0216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4EE24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6DD0D5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142FD7D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564BB22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</w:tr>
      <w:tr w:rsidR="00060FE1" w:rsidRPr="008978BD" w14:paraId="76614669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59004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C5B615A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92F1AA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A499DF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5E7E3C41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03F828E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15E1CF25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08E795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610C99E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308</w:t>
            </w:r>
          </w:p>
        </w:tc>
        <w:tc>
          <w:tcPr>
            <w:tcW w:w="0" w:type="auto"/>
            <w:vAlign w:val="center"/>
            <w:hideMark/>
          </w:tcPr>
          <w:p w14:paraId="794AA69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,594</w:t>
            </w:r>
          </w:p>
        </w:tc>
        <w:tc>
          <w:tcPr>
            <w:tcW w:w="0" w:type="auto"/>
            <w:vAlign w:val="center"/>
            <w:hideMark/>
          </w:tcPr>
          <w:p w14:paraId="3552EBD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260</w:t>
            </w:r>
          </w:p>
        </w:tc>
      </w:tr>
      <w:tr w:rsidR="00060FE1" w:rsidRPr="008978BD" w14:paraId="29A86D6C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512250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5E2377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1FF270B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363AA2F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060FE1" w:rsidRPr="008978BD" w14:paraId="4AD0B1C6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791BAC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26294E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3F55449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255D74E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060FE1" w:rsidRPr="008978BD" w14:paraId="01488A7B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61D00F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38BD47A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7 (df = 1300)</w:t>
            </w:r>
          </w:p>
        </w:tc>
        <w:tc>
          <w:tcPr>
            <w:tcW w:w="0" w:type="auto"/>
            <w:vAlign w:val="center"/>
            <w:hideMark/>
          </w:tcPr>
          <w:p w14:paraId="143CF77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8 (df = 3586)</w:t>
            </w:r>
          </w:p>
        </w:tc>
        <w:tc>
          <w:tcPr>
            <w:tcW w:w="0" w:type="auto"/>
            <w:vAlign w:val="center"/>
            <w:hideMark/>
          </w:tcPr>
          <w:p w14:paraId="25547BA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 (df = 1252)</w:t>
            </w:r>
          </w:p>
        </w:tc>
      </w:tr>
      <w:tr w:rsidR="00060FE1" w:rsidRPr="008978BD" w14:paraId="4F7463A3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10D98E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66D3C01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2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300)</w:t>
            </w:r>
          </w:p>
        </w:tc>
        <w:tc>
          <w:tcPr>
            <w:tcW w:w="0" w:type="auto"/>
            <w:vAlign w:val="center"/>
            <w:hideMark/>
          </w:tcPr>
          <w:p w14:paraId="1F35F14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8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3586)</w:t>
            </w:r>
          </w:p>
        </w:tc>
        <w:tc>
          <w:tcPr>
            <w:tcW w:w="0" w:type="auto"/>
            <w:vAlign w:val="center"/>
            <w:hideMark/>
          </w:tcPr>
          <w:p w14:paraId="2FFFD47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3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252)</w:t>
            </w:r>
          </w:p>
        </w:tc>
      </w:tr>
      <w:tr w:rsidR="00060FE1" w:rsidRPr="008978BD" w14:paraId="2AC57CB0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5186B13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3847AA7" w14:textId="77777777" w:rsidR="00777428" w:rsidRPr="008978BD" w:rsidRDefault="00060FE1">
      <w:pPr>
        <w:rPr>
          <w:rFonts w:ascii="Times New Roman" w:hAnsi="Times New Roman" w:cs="Times New Roman"/>
        </w:rPr>
      </w:pPr>
      <w:r w:rsidRPr="008978BD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Note: </w:t>
      </w:r>
      <w:r w:rsidRPr="008978BD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Reference category for education is Tertiary Academic (University) </w:t>
      </w:r>
      <w:r w:rsidRPr="008978B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8978BD">
        <w:rPr>
          <w:rFonts w:ascii="Times New Roman" w:eastAsia="Times New Roman" w:hAnsi="Times New Roman" w:cs="Times New Roman"/>
          <w:sz w:val="24"/>
          <w:szCs w:val="24"/>
          <w:lang w:val="en-GB"/>
        </w:rPr>
        <w:t>p&lt;0.1; </w:t>
      </w:r>
      <w:r w:rsidRPr="008978B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*</w:t>
      </w:r>
      <w:r w:rsidRPr="008978BD">
        <w:rPr>
          <w:rFonts w:ascii="Times New Roman" w:eastAsia="Times New Roman" w:hAnsi="Times New Roman" w:cs="Times New Roman"/>
          <w:sz w:val="24"/>
          <w:szCs w:val="24"/>
          <w:lang w:val="en-GB"/>
        </w:rPr>
        <w:t>p&lt;0.05; </w:t>
      </w:r>
      <w:r w:rsidRPr="008978B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**</w:t>
      </w:r>
      <w:r w:rsidRPr="008978BD">
        <w:rPr>
          <w:rFonts w:ascii="Times New Roman" w:eastAsia="Times New Roman" w:hAnsi="Times New Roman" w:cs="Times New Roman"/>
          <w:sz w:val="24"/>
          <w:szCs w:val="24"/>
          <w:lang w:val="en-GB"/>
        </w:rPr>
        <w:t>p&lt;0.01</w:t>
      </w:r>
    </w:p>
    <w:p w14:paraId="6C57C439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br w:type="page"/>
      </w:r>
    </w:p>
    <w:p w14:paraId="72D624CA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14. </w:t>
      </w:r>
    </w:p>
    <w:p w14:paraId="17323B00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egression results of</w:t>
      </w:r>
      <w:r w:rsidRPr="008978BD">
        <w:rPr>
          <w:rFonts w:ascii="Times New Roman" w:eastAsia="Times New Roman" w:hAnsi="Times New Roman" w:cs="Times New Roman"/>
          <w:i/>
          <w:sz w:val="24"/>
          <w:szCs w:val="24"/>
        </w:rPr>
        <w:t xml:space="preserve"> Security scales on</w:t>
      </w: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socio-demographics in the European Social Survey, the Longitudinal internet study for social sciences and the world value surve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1"/>
        <w:gridCol w:w="2242"/>
        <w:gridCol w:w="2242"/>
        <w:gridCol w:w="2137"/>
      </w:tblGrid>
      <w:tr w:rsidR="00060FE1" w:rsidRPr="008978BD" w14:paraId="3D404BC9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61319B8A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7C1E64B9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A560F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0FF6577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Dependent variable:</w:t>
            </w:r>
          </w:p>
        </w:tc>
      </w:tr>
      <w:tr w:rsidR="00060FE1" w:rsidRPr="008978BD" w14:paraId="70DF735C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413BF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33D28B4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58C187F9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EFA3E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FDA62F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SS PVQ-21</w:t>
            </w:r>
          </w:p>
        </w:tc>
        <w:tc>
          <w:tcPr>
            <w:tcW w:w="0" w:type="auto"/>
            <w:vAlign w:val="center"/>
            <w:hideMark/>
          </w:tcPr>
          <w:p w14:paraId="00145A8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SS RVS</w:t>
            </w:r>
          </w:p>
        </w:tc>
        <w:tc>
          <w:tcPr>
            <w:tcW w:w="0" w:type="auto"/>
            <w:vAlign w:val="center"/>
            <w:hideMark/>
          </w:tcPr>
          <w:p w14:paraId="75E7F52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VS PVQ-11</w:t>
            </w:r>
          </w:p>
        </w:tc>
      </w:tr>
      <w:tr w:rsidR="00060FE1" w:rsidRPr="008978BD" w14:paraId="4537943F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6AC2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87B698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071A643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4CB3C23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</w:tr>
      <w:tr w:rsidR="00060FE1" w:rsidRPr="008978BD" w14:paraId="2DC44586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4FFCBC0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184E44F8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552161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4F22AA1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7E203B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AFF575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</w:tr>
      <w:tr w:rsidR="00060FE1" w:rsidRPr="008978BD" w14:paraId="4742F71F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28B4D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8F70F1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3E9E2A7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48048A2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</w:tr>
      <w:tr w:rsidR="00060FE1" w:rsidRPr="008978BD" w14:paraId="34959D4B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D58BA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357A966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469066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453991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4248C61C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4D7D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93158E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B03813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2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FE7657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060FE1" w:rsidRPr="008978BD" w14:paraId="7B3312DB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E0CF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B6980F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5)</w:t>
            </w:r>
          </w:p>
        </w:tc>
        <w:tc>
          <w:tcPr>
            <w:tcW w:w="0" w:type="auto"/>
            <w:vAlign w:val="center"/>
            <w:hideMark/>
          </w:tcPr>
          <w:p w14:paraId="1B20580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3F4E6E6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</w:tr>
      <w:tr w:rsidR="00060FE1" w:rsidRPr="008978BD" w14:paraId="60FA6563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C5CDB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42D4C27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572E39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CEB15C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2548BCDF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5C36EA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0" w:type="auto"/>
            <w:vAlign w:val="center"/>
            <w:hideMark/>
          </w:tcPr>
          <w:p w14:paraId="5831ADC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637DDA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84030C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42209067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518E3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936F61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3714CA8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01EB203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4)</w:t>
            </w:r>
          </w:p>
        </w:tc>
      </w:tr>
      <w:tr w:rsidR="00060FE1" w:rsidRPr="008978BD" w14:paraId="7E75FCD0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FDAA0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74AF2BF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A29289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191599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6E027DD1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7758ED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-secondary</w:t>
            </w:r>
          </w:p>
        </w:tc>
        <w:tc>
          <w:tcPr>
            <w:tcW w:w="0" w:type="auto"/>
            <w:vAlign w:val="center"/>
            <w:hideMark/>
          </w:tcPr>
          <w:p w14:paraId="6EEF20D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2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574F3D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8EBDA0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125BF47D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3E5A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A7068A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14:paraId="4176323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45694DC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041D98D7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B7C0C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5B3369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455F19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C2776E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0F8D2809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712386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0" w:type="auto"/>
            <w:vAlign w:val="center"/>
            <w:hideMark/>
          </w:tcPr>
          <w:p w14:paraId="7FABFF5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CD5E6F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B590F1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14840C57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342E6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313253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5F8A121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09BBE0E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</w:tr>
      <w:tr w:rsidR="00060FE1" w:rsidRPr="008978BD" w14:paraId="5EB89DE8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62D46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78B034E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92506D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1CD0C1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010E31CB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61F4D8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 Vocational</w:t>
            </w:r>
          </w:p>
        </w:tc>
        <w:tc>
          <w:tcPr>
            <w:tcW w:w="0" w:type="auto"/>
            <w:vAlign w:val="center"/>
            <w:hideMark/>
          </w:tcPr>
          <w:p w14:paraId="71F7B38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BEE1C2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6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D7C8EF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67D40796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D8715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7E2944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0629E07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68B070A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6BDFDFC2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F9AE5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0F03A6D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930E82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0E36DA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126591A2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4FDDEE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rtiary Vocational</w:t>
            </w:r>
          </w:p>
        </w:tc>
        <w:tc>
          <w:tcPr>
            <w:tcW w:w="0" w:type="auto"/>
            <w:vAlign w:val="center"/>
            <w:hideMark/>
          </w:tcPr>
          <w:p w14:paraId="7E32FBC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A7F15C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013611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060FE1" w:rsidRPr="008978BD" w14:paraId="7471B634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8521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5D3584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318BBC8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790A177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</w:tr>
      <w:tr w:rsidR="00060FE1" w:rsidRPr="008978BD" w14:paraId="0CE19BC3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966B7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3536548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71AE1F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AE5B7A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68A4049B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45B632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750601B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234531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6E35C8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2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1F907677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55E09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E045A5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3506888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652DA3E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</w:tr>
      <w:tr w:rsidR="00060FE1" w:rsidRPr="008978BD" w14:paraId="12C42424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9CA55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ABF93C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1DCB01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B644A8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082C48EB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2677290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2DEC2D3B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E2DDD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28FECDD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308</w:t>
            </w:r>
          </w:p>
        </w:tc>
        <w:tc>
          <w:tcPr>
            <w:tcW w:w="0" w:type="auto"/>
            <w:vAlign w:val="center"/>
            <w:hideMark/>
          </w:tcPr>
          <w:p w14:paraId="3A2A4FE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,593</w:t>
            </w:r>
          </w:p>
        </w:tc>
        <w:tc>
          <w:tcPr>
            <w:tcW w:w="0" w:type="auto"/>
            <w:vAlign w:val="center"/>
            <w:hideMark/>
          </w:tcPr>
          <w:p w14:paraId="4213D02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271</w:t>
            </w:r>
          </w:p>
        </w:tc>
      </w:tr>
      <w:tr w:rsidR="00060FE1" w:rsidRPr="008978BD" w14:paraId="5AE86B55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CB553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09B7BB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63A19D3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681291A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060FE1" w:rsidRPr="008978BD" w14:paraId="4805491C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CDCEE0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710ABC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64F260A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335D4CA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060FE1" w:rsidRPr="008978BD" w14:paraId="49A2C36D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19DD9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4312B55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5 (df = 1300)</w:t>
            </w:r>
          </w:p>
        </w:tc>
        <w:tc>
          <w:tcPr>
            <w:tcW w:w="0" w:type="auto"/>
            <w:vAlign w:val="center"/>
            <w:hideMark/>
          </w:tcPr>
          <w:p w14:paraId="210DCEF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7 (df = 3585)</w:t>
            </w:r>
          </w:p>
        </w:tc>
        <w:tc>
          <w:tcPr>
            <w:tcW w:w="0" w:type="auto"/>
            <w:vAlign w:val="center"/>
            <w:hideMark/>
          </w:tcPr>
          <w:p w14:paraId="309CC6F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8 (df = 1263)</w:t>
            </w:r>
          </w:p>
        </w:tc>
      </w:tr>
      <w:tr w:rsidR="00060FE1" w:rsidRPr="008978BD" w14:paraId="789FE9F9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46DE0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16FBAF0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3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300)</w:t>
            </w:r>
          </w:p>
        </w:tc>
        <w:tc>
          <w:tcPr>
            <w:tcW w:w="0" w:type="auto"/>
            <w:vAlign w:val="center"/>
            <w:hideMark/>
          </w:tcPr>
          <w:p w14:paraId="7EA5851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5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3585)</w:t>
            </w:r>
          </w:p>
        </w:tc>
        <w:tc>
          <w:tcPr>
            <w:tcW w:w="0" w:type="auto"/>
            <w:vAlign w:val="center"/>
            <w:hideMark/>
          </w:tcPr>
          <w:p w14:paraId="3563470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0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263)</w:t>
            </w:r>
          </w:p>
        </w:tc>
      </w:tr>
      <w:tr w:rsidR="00060FE1" w:rsidRPr="008978BD" w14:paraId="249BF8C6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0EF4647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6C69C3B" w14:textId="77777777" w:rsidR="00777428" w:rsidRPr="008978BD" w:rsidRDefault="00060FE1">
      <w:pPr>
        <w:rPr>
          <w:rFonts w:ascii="Times New Roman" w:hAnsi="Times New Roman" w:cs="Times New Roman"/>
        </w:rPr>
      </w:pPr>
      <w:r w:rsidRPr="008978BD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Note: </w:t>
      </w:r>
      <w:r w:rsidRPr="008978BD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Reference category for education is Tertiary Academic (University) </w:t>
      </w:r>
      <w:r w:rsidRPr="008978B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</w:t>
      </w:r>
      <w:r w:rsidRPr="008978BD">
        <w:rPr>
          <w:rFonts w:ascii="Times New Roman" w:eastAsia="Times New Roman" w:hAnsi="Times New Roman" w:cs="Times New Roman"/>
          <w:sz w:val="24"/>
          <w:szCs w:val="24"/>
          <w:lang w:val="en-GB"/>
        </w:rPr>
        <w:t>p&lt;0.1; </w:t>
      </w:r>
      <w:r w:rsidRPr="008978B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*</w:t>
      </w:r>
      <w:r w:rsidRPr="008978BD">
        <w:rPr>
          <w:rFonts w:ascii="Times New Roman" w:eastAsia="Times New Roman" w:hAnsi="Times New Roman" w:cs="Times New Roman"/>
          <w:sz w:val="24"/>
          <w:szCs w:val="24"/>
          <w:lang w:val="en-GB"/>
        </w:rPr>
        <w:t>p&lt;0.05; </w:t>
      </w:r>
      <w:r w:rsidRPr="008978B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***</w:t>
      </w:r>
      <w:r w:rsidRPr="008978BD">
        <w:rPr>
          <w:rFonts w:ascii="Times New Roman" w:eastAsia="Times New Roman" w:hAnsi="Times New Roman" w:cs="Times New Roman"/>
          <w:sz w:val="24"/>
          <w:szCs w:val="24"/>
          <w:lang w:val="en-GB"/>
        </w:rPr>
        <w:t>p&lt;0.01</w:t>
      </w:r>
    </w:p>
    <w:p w14:paraId="3AB58C42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br w:type="page"/>
      </w:r>
    </w:p>
    <w:p w14:paraId="3EF971D8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15. </w:t>
      </w:r>
    </w:p>
    <w:p w14:paraId="45E63329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Regression results of </w:t>
      </w:r>
      <w:r w:rsidRPr="008978BD">
        <w:rPr>
          <w:rFonts w:ascii="Times New Roman" w:eastAsia="Times New Roman" w:hAnsi="Times New Roman" w:cs="Times New Roman"/>
          <w:i/>
          <w:sz w:val="24"/>
          <w:szCs w:val="24"/>
        </w:rPr>
        <w:t xml:space="preserve">Achievement scales on </w:t>
      </w: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ocio-demographics in the European Social Survey, the Longitudinal internet study for social sciences and the world value surve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6"/>
        <w:gridCol w:w="2255"/>
        <w:gridCol w:w="2255"/>
        <w:gridCol w:w="2270"/>
      </w:tblGrid>
      <w:tr w:rsidR="00060FE1" w:rsidRPr="008978BD" w14:paraId="4EA9BA15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7332107B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6B9DF695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98A3F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02A53E2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Dependent variable:</w:t>
            </w:r>
          </w:p>
        </w:tc>
      </w:tr>
      <w:tr w:rsidR="00060FE1" w:rsidRPr="008978BD" w14:paraId="50C86B8C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EDCC5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3BBB881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0C0F1B59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B91B0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7DC29F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SS PVQ-21</w:t>
            </w:r>
          </w:p>
        </w:tc>
        <w:tc>
          <w:tcPr>
            <w:tcW w:w="0" w:type="auto"/>
            <w:vAlign w:val="center"/>
            <w:hideMark/>
          </w:tcPr>
          <w:p w14:paraId="6AD29B4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SS RVS</w:t>
            </w:r>
          </w:p>
        </w:tc>
        <w:tc>
          <w:tcPr>
            <w:tcW w:w="0" w:type="auto"/>
            <w:vAlign w:val="center"/>
            <w:hideMark/>
          </w:tcPr>
          <w:p w14:paraId="7E32EB0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VS PVQ-11</w:t>
            </w:r>
          </w:p>
        </w:tc>
      </w:tr>
      <w:tr w:rsidR="00060FE1" w:rsidRPr="008978BD" w14:paraId="34171995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10F0D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0F2DA6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5D1CE8B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0FC2F00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</w:tr>
      <w:tr w:rsidR="00060FE1" w:rsidRPr="008978BD" w14:paraId="74E797DC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25AF7EA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4BD0FDAB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EA14B6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109BBF7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2C3A40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6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1969CB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28C06F46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33CEB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468F65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4627A58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5E4E168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</w:tr>
      <w:tr w:rsidR="00060FE1" w:rsidRPr="008978BD" w14:paraId="4B1D477B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BE1F1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AFAB436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42C5D4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D2E12B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5C0F977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D1BFA9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4B132C3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137949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62FA48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2CB2231E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8F224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34BC6F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5)</w:t>
            </w:r>
          </w:p>
        </w:tc>
        <w:tc>
          <w:tcPr>
            <w:tcW w:w="0" w:type="auto"/>
            <w:vAlign w:val="center"/>
            <w:hideMark/>
          </w:tcPr>
          <w:p w14:paraId="0FE8595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46F10E6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5)</w:t>
            </w:r>
          </w:p>
        </w:tc>
      </w:tr>
      <w:tr w:rsidR="00060FE1" w:rsidRPr="008978BD" w14:paraId="5E6D6F63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6985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FE634FD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2A1F98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00079F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5C5C63F4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552409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0" w:type="auto"/>
            <w:vAlign w:val="center"/>
            <w:hideMark/>
          </w:tcPr>
          <w:p w14:paraId="67788F2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DD4756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6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FB0704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23D99ED7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9D861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76E3BE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3B836B4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63ABDD1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3)</w:t>
            </w:r>
          </w:p>
        </w:tc>
      </w:tr>
      <w:tr w:rsidR="00060FE1" w:rsidRPr="008978BD" w14:paraId="491D2769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5CD9E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EF7FBD7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40C982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5C7803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9852F03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F40EB8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-secondary</w:t>
            </w:r>
          </w:p>
        </w:tc>
        <w:tc>
          <w:tcPr>
            <w:tcW w:w="0" w:type="auto"/>
            <w:vAlign w:val="center"/>
            <w:hideMark/>
          </w:tcPr>
          <w:p w14:paraId="6E81D39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8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C95D5E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D14445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1F139F7E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7D639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490C1D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14:paraId="5425D1F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7C59D2E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5101B52C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8EC45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26DC100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A82154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6FDCF4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47A100DE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53F94B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0" w:type="auto"/>
            <w:vAlign w:val="center"/>
            <w:hideMark/>
          </w:tcPr>
          <w:p w14:paraId="0F3CBB0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662551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9CC364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6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33DB78A2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E236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9EF6ED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614BAD8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4938633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</w:tr>
      <w:tr w:rsidR="00060FE1" w:rsidRPr="008978BD" w14:paraId="0CCC0888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990D2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03CC4DB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BAD342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C7D08A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59C977DE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99E21E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 Vocational</w:t>
            </w:r>
          </w:p>
        </w:tc>
        <w:tc>
          <w:tcPr>
            <w:tcW w:w="0" w:type="auto"/>
            <w:vAlign w:val="center"/>
            <w:hideMark/>
          </w:tcPr>
          <w:p w14:paraId="5653E41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03D8C0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0EDA5B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3291E8B5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A3105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B5EB7B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00D9BFE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4F31FAB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</w:tr>
      <w:tr w:rsidR="00060FE1" w:rsidRPr="008978BD" w14:paraId="7DC8C081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77E57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FD9042A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52D481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2D3F89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6F430B08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546EE2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rtiary Vocational</w:t>
            </w:r>
          </w:p>
        </w:tc>
        <w:tc>
          <w:tcPr>
            <w:tcW w:w="0" w:type="auto"/>
            <w:vAlign w:val="center"/>
            <w:hideMark/>
          </w:tcPr>
          <w:p w14:paraId="108F2EE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6BE1A0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3A0122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116A003E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80AF0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68BA70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798D75C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41397A1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</w:tr>
      <w:tr w:rsidR="00060FE1" w:rsidRPr="008978BD" w14:paraId="46FC4A0D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C2ECC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9796693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7297C6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48740F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279302C9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F5151D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17C9C04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9ABA40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99CF1D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7BF429DA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371A7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7BD0B6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5)</w:t>
            </w:r>
          </w:p>
        </w:tc>
        <w:tc>
          <w:tcPr>
            <w:tcW w:w="0" w:type="auto"/>
            <w:vAlign w:val="center"/>
            <w:hideMark/>
          </w:tcPr>
          <w:p w14:paraId="46170E3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4A6F038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</w:tr>
      <w:tr w:rsidR="00060FE1" w:rsidRPr="008978BD" w14:paraId="732434A0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28BB0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56AC6DA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8AA98D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65A140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1049383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4D16AC4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62631F8D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EBE619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087BD7E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307</w:t>
            </w:r>
          </w:p>
        </w:tc>
        <w:tc>
          <w:tcPr>
            <w:tcW w:w="0" w:type="auto"/>
            <w:vAlign w:val="center"/>
            <w:hideMark/>
          </w:tcPr>
          <w:p w14:paraId="1F8001D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,594</w:t>
            </w:r>
          </w:p>
        </w:tc>
        <w:tc>
          <w:tcPr>
            <w:tcW w:w="0" w:type="auto"/>
            <w:vAlign w:val="center"/>
            <w:hideMark/>
          </w:tcPr>
          <w:p w14:paraId="3982605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266</w:t>
            </w:r>
          </w:p>
        </w:tc>
      </w:tr>
      <w:tr w:rsidR="00060FE1" w:rsidRPr="008978BD" w14:paraId="2BAC1376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8936BE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195311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743A321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76EC46C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060FE1" w:rsidRPr="008978BD" w14:paraId="0234ABBC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C0D21F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304BB2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08F4F29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5DC3517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060FE1" w:rsidRPr="008978BD" w14:paraId="5684BAEA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6B3D58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27C9752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4 (df = 1299)</w:t>
            </w:r>
          </w:p>
        </w:tc>
        <w:tc>
          <w:tcPr>
            <w:tcW w:w="0" w:type="auto"/>
            <w:vAlign w:val="center"/>
            <w:hideMark/>
          </w:tcPr>
          <w:p w14:paraId="5873BF7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7 (df = 3586)</w:t>
            </w:r>
          </w:p>
        </w:tc>
        <w:tc>
          <w:tcPr>
            <w:tcW w:w="0" w:type="auto"/>
            <w:vAlign w:val="center"/>
            <w:hideMark/>
          </w:tcPr>
          <w:p w14:paraId="36B79A2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5 (df = 1258)</w:t>
            </w:r>
          </w:p>
        </w:tc>
      </w:tr>
      <w:tr w:rsidR="00060FE1" w:rsidRPr="008978BD" w14:paraId="578B2965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2C8D4F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24979BE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4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299)</w:t>
            </w:r>
          </w:p>
        </w:tc>
        <w:tc>
          <w:tcPr>
            <w:tcW w:w="0" w:type="auto"/>
            <w:vAlign w:val="center"/>
            <w:hideMark/>
          </w:tcPr>
          <w:p w14:paraId="0A19FA0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9.2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3586)</w:t>
            </w:r>
          </w:p>
        </w:tc>
        <w:tc>
          <w:tcPr>
            <w:tcW w:w="0" w:type="auto"/>
            <w:vAlign w:val="center"/>
            <w:hideMark/>
          </w:tcPr>
          <w:p w14:paraId="3E534D2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66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258)</w:t>
            </w:r>
          </w:p>
        </w:tc>
      </w:tr>
      <w:tr w:rsidR="00060FE1" w:rsidRPr="008978BD" w14:paraId="12A4EA11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5A1EA13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2BA14F09" w14:textId="77777777" w:rsidTr="00060FE1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16A2A0FC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ote: </w:t>
            </w:r>
            <w:r w:rsidRPr="008978B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Reference category for education is Tertiary Academic (University) 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1; 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05; 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01</w:t>
            </w:r>
          </w:p>
        </w:tc>
      </w:tr>
    </w:tbl>
    <w:p w14:paraId="58717D39" w14:textId="77777777" w:rsidR="00777428" w:rsidRPr="008978BD" w:rsidRDefault="00777428">
      <w:pPr>
        <w:rPr>
          <w:rFonts w:ascii="Times New Roman" w:hAnsi="Times New Roman" w:cs="Times New Roman"/>
        </w:rPr>
      </w:pPr>
    </w:p>
    <w:p w14:paraId="5338A720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br w:type="page"/>
      </w:r>
    </w:p>
    <w:p w14:paraId="60DB94C9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16. </w:t>
      </w:r>
    </w:p>
    <w:p w14:paraId="46C99C30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Regression results of </w:t>
      </w:r>
      <w:r w:rsidRPr="008978BD">
        <w:rPr>
          <w:rFonts w:ascii="Times New Roman" w:eastAsia="Times New Roman" w:hAnsi="Times New Roman" w:cs="Times New Roman"/>
          <w:i/>
          <w:sz w:val="24"/>
          <w:szCs w:val="24"/>
        </w:rPr>
        <w:t xml:space="preserve">Hedonism scales on </w:t>
      </w: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ocio-demographics</w:t>
      </w:r>
      <w:r w:rsidRPr="008978B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in the European Social Survey, the Longitudinal internet study for social sciences and the world value surve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0"/>
        <w:gridCol w:w="2189"/>
        <w:gridCol w:w="2323"/>
        <w:gridCol w:w="2204"/>
      </w:tblGrid>
      <w:tr w:rsidR="00060FE1" w:rsidRPr="008978BD" w14:paraId="61DAA4D5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2AEAF47F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73604EBA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1B37B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39FEAA4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Dependent variable:</w:t>
            </w:r>
          </w:p>
        </w:tc>
      </w:tr>
      <w:tr w:rsidR="00060FE1" w:rsidRPr="008978BD" w14:paraId="2E500C74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CD1D1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1C5BEDD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47E9849E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91548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24BE5F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SS PVQ-21</w:t>
            </w:r>
          </w:p>
        </w:tc>
        <w:tc>
          <w:tcPr>
            <w:tcW w:w="0" w:type="auto"/>
            <w:vAlign w:val="center"/>
            <w:hideMark/>
          </w:tcPr>
          <w:p w14:paraId="4C446D6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SS RVS</w:t>
            </w:r>
          </w:p>
        </w:tc>
        <w:tc>
          <w:tcPr>
            <w:tcW w:w="0" w:type="auto"/>
            <w:vAlign w:val="center"/>
            <w:hideMark/>
          </w:tcPr>
          <w:p w14:paraId="0E31B40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VS PVQ-11</w:t>
            </w:r>
          </w:p>
        </w:tc>
      </w:tr>
      <w:tr w:rsidR="00060FE1" w:rsidRPr="008978BD" w14:paraId="1DA1CD1A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B94F4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843344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7843162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135884D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</w:tr>
      <w:tr w:rsidR="00060FE1" w:rsidRPr="008978BD" w14:paraId="6D846F5D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62F015A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42FBDAB1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BB5D4B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567167A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2B0539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C482EC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61CFE551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15DD1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805DF6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673B6EA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6809097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</w:tr>
      <w:tr w:rsidR="00060FE1" w:rsidRPr="008978BD" w14:paraId="6E681184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165F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CB33CA5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741461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81DF2C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34ADAE9A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B1EEE0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3D29FD3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2563463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1E57B92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060FE1" w:rsidRPr="008978BD" w14:paraId="35F1631D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78823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4CF328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5)</w:t>
            </w:r>
          </w:p>
        </w:tc>
        <w:tc>
          <w:tcPr>
            <w:tcW w:w="0" w:type="auto"/>
            <w:vAlign w:val="center"/>
            <w:hideMark/>
          </w:tcPr>
          <w:p w14:paraId="4D14573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2672D76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</w:tr>
      <w:tr w:rsidR="00060FE1" w:rsidRPr="008978BD" w14:paraId="57A6A0F0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F0CA6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4BA3426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75D53C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DB1D1D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0FB18398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A6F587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0" w:type="auto"/>
            <w:vAlign w:val="center"/>
            <w:hideMark/>
          </w:tcPr>
          <w:p w14:paraId="2061DAF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7A1EE57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0E90274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6</w:t>
            </w:r>
          </w:p>
        </w:tc>
      </w:tr>
      <w:tr w:rsidR="00060FE1" w:rsidRPr="008978BD" w14:paraId="6EC7992D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41E4F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3EA964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14B1569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5AF8EB5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4)</w:t>
            </w:r>
          </w:p>
        </w:tc>
      </w:tr>
      <w:tr w:rsidR="00060FE1" w:rsidRPr="008978BD" w14:paraId="711A9A35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E333D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D6BC73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4A104A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14B4F8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51F95B46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8D36B8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-secondary</w:t>
            </w:r>
          </w:p>
        </w:tc>
        <w:tc>
          <w:tcPr>
            <w:tcW w:w="0" w:type="auto"/>
            <w:vAlign w:val="center"/>
            <w:hideMark/>
          </w:tcPr>
          <w:p w14:paraId="73E07DA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67C51D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3567227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</w:tr>
      <w:tr w:rsidR="00060FE1" w:rsidRPr="008978BD" w14:paraId="575454B4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ABDC0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E38EAE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14:paraId="1F0171C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1E68953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3F82752B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A203B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EEB5C65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7EFE50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4D1216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9DDDFC8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6E9F01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0" w:type="auto"/>
            <w:vAlign w:val="center"/>
            <w:hideMark/>
          </w:tcPr>
          <w:p w14:paraId="3A061B4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E7079A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36D57C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03423781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17F98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45A0BF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3F6A27C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307BB80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3)</w:t>
            </w:r>
          </w:p>
        </w:tc>
      </w:tr>
      <w:tr w:rsidR="00060FE1" w:rsidRPr="008978BD" w14:paraId="34223B45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9CD7A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A9A260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DD220F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B186A8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6FC9E69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D0050B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 Vocational</w:t>
            </w:r>
          </w:p>
        </w:tc>
        <w:tc>
          <w:tcPr>
            <w:tcW w:w="0" w:type="auto"/>
            <w:vAlign w:val="center"/>
            <w:hideMark/>
          </w:tcPr>
          <w:p w14:paraId="1A7D23D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4E3EC6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183AFA2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060FE1" w:rsidRPr="008978BD" w14:paraId="3711DE61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24943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2E7115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0A8CC86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6F83F74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6AD9664E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7610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5DC539F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3E83F1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FBAD36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2235505A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A7F5D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rtiary Vocational</w:t>
            </w:r>
          </w:p>
        </w:tc>
        <w:tc>
          <w:tcPr>
            <w:tcW w:w="0" w:type="auto"/>
            <w:vAlign w:val="center"/>
            <w:hideMark/>
          </w:tcPr>
          <w:p w14:paraId="41D3EAE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58DE3C1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83D711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</w:tr>
      <w:tr w:rsidR="00060FE1" w:rsidRPr="008978BD" w14:paraId="0391AD87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C4596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F60C4F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6A103F5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02BE95C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71E9947C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13D85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A7A9836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7CE7A2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C7DA92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13A6B066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F58D8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5B8298A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B86FD4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0" w:type="auto"/>
            <w:vAlign w:val="center"/>
            <w:hideMark/>
          </w:tcPr>
          <w:p w14:paraId="1039467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1</w:t>
            </w:r>
          </w:p>
        </w:tc>
      </w:tr>
      <w:tr w:rsidR="00060FE1" w:rsidRPr="008978BD" w14:paraId="4058A2F0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904CC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BD13BF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060508A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027B778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</w:tr>
      <w:tr w:rsidR="00060FE1" w:rsidRPr="008978BD" w14:paraId="040360B8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A1CA9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A55251A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F6D2C4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1F27C8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9B88F8C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145C11D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634005CB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773767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03737FB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308</w:t>
            </w:r>
          </w:p>
        </w:tc>
        <w:tc>
          <w:tcPr>
            <w:tcW w:w="0" w:type="auto"/>
            <w:vAlign w:val="center"/>
            <w:hideMark/>
          </w:tcPr>
          <w:p w14:paraId="7EF2A60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,593</w:t>
            </w:r>
          </w:p>
        </w:tc>
        <w:tc>
          <w:tcPr>
            <w:tcW w:w="0" w:type="auto"/>
            <w:vAlign w:val="center"/>
            <w:hideMark/>
          </w:tcPr>
          <w:p w14:paraId="15C4117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263</w:t>
            </w:r>
          </w:p>
        </w:tc>
      </w:tr>
      <w:tr w:rsidR="00060FE1" w:rsidRPr="008978BD" w14:paraId="54260F2F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F61B26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FEF314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15D5C8C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060C66B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060FE1" w:rsidRPr="008978BD" w14:paraId="7FD1AB5A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03940E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344B8B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42D49B4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375BA46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</w:tr>
      <w:tr w:rsidR="00060FE1" w:rsidRPr="008978BD" w14:paraId="43E99D0D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D65E16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50E5BD3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8 (df = 1300)</w:t>
            </w:r>
          </w:p>
        </w:tc>
        <w:tc>
          <w:tcPr>
            <w:tcW w:w="0" w:type="auto"/>
            <w:vAlign w:val="center"/>
            <w:hideMark/>
          </w:tcPr>
          <w:p w14:paraId="2490F6E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7 (df = 3585)</w:t>
            </w:r>
          </w:p>
        </w:tc>
        <w:tc>
          <w:tcPr>
            <w:tcW w:w="0" w:type="auto"/>
            <w:vAlign w:val="center"/>
            <w:hideMark/>
          </w:tcPr>
          <w:p w14:paraId="481A027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8 (df = 1255)</w:t>
            </w:r>
          </w:p>
        </w:tc>
      </w:tr>
      <w:tr w:rsidR="00060FE1" w:rsidRPr="008978BD" w14:paraId="135497A6" w14:textId="77777777" w:rsidTr="00060F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AD4FC5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268615D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4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300)</w:t>
            </w:r>
          </w:p>
        </w:tc>
        <w:tc>
          <w:tcPr>
            <w:tcW w:w="0" w:type="auto"/>
            <w:vAlign w:val="center"/>
            <w:hideMark/>
          </w:tcPr>
          <w:p w14:paraId="2CF6EAF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7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3585)</w:t>
            </w:r>
          </w:p>
        </w:tc>
        <w:tc>
          <w:tcPr>
            <w:tcW w:w="0" w:type="auto"/>
            <w:vAlign w:val="center"/>
            <w:hideMark/>
          </w:tcPr>
          <w:p w14:paraId="2EA0324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4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255)</w:t>
            </w:r>
          </w:p>
        </w:tc>
      </w:tr>
      <w:tr w:rsidR="00060FE1" w:rsidRPr="008978BD" w14:paraId="6B40E7A7" w14:textId="77777777" w:rsidTr="00060FE1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3FFF7D4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67DB2975" w14:textId="77777777" w:rsidTr="00060FE1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61B45C93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ote: </w:t>
            </w:r>
            <w:r w:rsidRPr="008978B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Reference category for education is Tertiary Academic (University) 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1; 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05; 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01</w:t>
            </w:r>
          </w:p>
        </w:tc>
      </w:tr>
    </w:tbl>
    <w:p w14:paraId="287B69A3" w14:textId="77777777" w:rsidR="00777428" w:rsidRPr="008978BD" w:rsidRDefault="00777428">
      <w:pPr>
        <w:rPr>
          <w:rFonts w:ascii="Times New Roman" w:hAnsi="Times New Roman" w:cs="Times New Roman"/>
        </w:rPr>
      </w:pPr>
    </w:p>
    <w:p w14:paraId="63A0829D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br w:type="page"/>
      </w:r>
    </w:p>
    <w:p w14:paraId="492F141B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17. </w:t>
      </w:r>
    </w:p>
    <w:p w14:paraId="3CA6438D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Regression results of </w:t>
      </w:r>
      <w:r w:rsidRPr="008978BD">
        <w:rPr>
          <w:rFonts w:ascii="Times New Roman" w:eastAsia="Times New Roman" w:hAnsi="Times New Roman" w:cs="Times New Roman"/>
          <w:i/>
          <w:sz w:val="24"/>
          <w:szCs w:val="24"/>
        </w:rPr>
        <w:t>Stimulation on</w:t>
      </w: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socio-demographics scales in the European Social Survey, the Longitudinal internet study for social sciences and the world value surve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6"/>
        <w:gridCol w:w="2255"/>
        <w:gridCol w:w="2255"/>
        <w:gridCol w:w="2270"/>
      </w:tblGrid>
      <w:tr w:rsidR="00060FE1" w:rsidRPr="008978BD" w14:paraId="39CA8924" w14:textId="77777777" w:rsidTr="062EE45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 w:themeColor="text1"/>
            </w:tcBorders>
            <w:vAlign w:val="center"/>
            <w:hideMark/>
          </w:tcPr>
          <w:p w14:paraId="1BB6F150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60B83286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3887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50BBBC7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Dependent variable:</w:t>
            </w:r>
          </w:p>
        </w:tc>
      </w:tr>
      <w:tr w:rsidR="00060FE1" w:rsidRPr="008978BD" w14:paraId="2CCB938B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6B98D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 w:themeColor="text1"/>
            </w:tcBorders>
            <w:vAlign w:val="center"/>
            <w:hideMark/>
          </w:tcPr>
          <w:p w14:paraId="344BE60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6703B219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E3B4B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55A01F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SS PVQ-21</w:t>
            </w:r>
          </w:p>
        </w:tc>
        <w:tc>
          <w:tcPr>
            <w:tcW w:w="0" w:type="auto"/>
            <w:vAlign w:val="center"/>
            <w:hideMark/>
          </w:tcPr>
          <w:p w14:paraId="1F514A3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SS RVS</w:t>
            </w:r>
          </w:p>
        </w:tc>
        <w:tc>
          <w:tcPr>
            <w:tcW w:w="0" w:type="auto"/>
            <w:vAlign w:val="center"/>
            <w:hideMark/>
          </w:tcPr>
          <w:p w14:paraId="1D1AA08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VS PVQ-11</w:t>
            </w:r>
          </w:p>
        </w:tc>
      </w:tr>
      <w:tr w:rsidR="00060FE1" w:rsidRPr="008978BD" w14:paraId="1229F78A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D63EA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EC85FD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54CB1CC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0CA0F08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</w:tr>
      <w:tr w:rsidR="00060FE1" w:rsidRPr="008978BD" w14:paraId="52E608EF" w14:textId="77777777" w:rsidTr="062EE45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 w:themeColor="text1"/>
            </w:tcBorders>
            <w:vAlign w:val="center"/>
            <w:hideMark/>
          </w:tcPr>
          <w:p w14:paraId="074E47F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5EB1791A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7D7B1E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770E404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0A1046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28F477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4C5F4F6A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852BA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75F4B2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564E594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7E70EE1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</w:tr>
      <w:tr w:rsidR="00060FE1" w:rsidRPr="008978BD" w14:paraId="1299FC03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50833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C694B97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EB26D9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BC8F9A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4EF8F68E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F537DF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6E87899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8E7EC2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6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6A5B7B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3EB28D6B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D160C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287265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5)</w:t>
            </w:r>
          </w:p>
        </w:tc>
        <w:tc>
          <w:tcPr>
            <w:tcW w:w="0" w:type="auto"/>
            <w:vAlign w:val="center"/>
            <w:hideMark/>
          </w:tcPr>
          <w:p w14:paraId="21C1CD9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26C51E8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</w:tr>
      <w:tr w:rsidR="00060FE1" w:rsidRPr="008978BD" w14:paraId="61AC30FB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B1A37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11FC6EA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64ED50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AB9374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2316AE47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EDAF9D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0" w:type="auto"/>
            <w:vAlign w:val="center"/>
            <w:hideMark/>
          </w:tcPr>
          <w:p w14:paraId="41FB422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708699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0" w:type="auto"/>
            <w:vAlign w:val="center"/>
            <w:hideMark/>
          </w:tcPr>
          <w:p w14:paraId="70F7167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1</w:t>
            </w:r>
          </w:p>
        </w:tc>
      </w:tr>
      <w:tr w:rsidR="00060FE1" w:rsidRPr="008978BD" w14:paraId="7D6ABC36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63555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DC9C1B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38BF61C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3088C06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4)</w:t>
            </w:r>
          </w:p>
        </w:tc>
      </w:tr>
      <w:tr w:rsidR="00060FE1" w:rsidRPr="008978BD" w14:paraId="17A53FC6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DEAE0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0F07069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FF85D3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E95464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66525C8A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C6E36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-secondary</w:t>
            </w:r>
          </w:p>
        </w:tc>
        <w:tc>
          <w:tcPr>
            <w:tcW w:w="0" w:type="auto"/>
            <w:vAlign w:val="center"/>
            <w:hideMark/>
          </w:tcPr>
          <w:p w14:paraId="47663B2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A300E1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76E2222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060FE1" w:rsidRPr="008978BD" w14:paraId="5A235AEF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7AA0A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A3D882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14:paraId="3C44F12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5E111C0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5A7AF15D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686FE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01A7268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52F30A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048BA7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1566E97C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85D39F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0" w:type="auto"/>
            <w:vAlign w:val="center"/>
            <w:hideMark/>
          </w:tcPr>
          <w:p w14:paraId="0131A30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7234B1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7E4127A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6</w:t>
            </w:r>
          </w:p>
        </w:tc>
      </w:tr>
      <w:tr w:rsidR="00060FE1" w:rsidRPr="008978BD" w14:paraId="1E2EE18A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93568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85F7CC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0B918AC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0701747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</w:tr>
      <w:tr w:rsidR="00060FE1" w:rsidRPr="008978BD" w14:paraId="081CEB47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D4AFE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FBA7733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06B019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F7836D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16E156FA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E0BE4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 Vocational</w:t>
            </w:r>
          </w:p>
        </w:tc>
        <w:tc>
          <w:tcPr>
            <w:tcW w:w="0" w:type="auto"/>
            <w:vAlign w:val="center"/>
            <w:hideMark/>
          </w:tcPr>
          <w:p w14:paraId="4379DE3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0" w:type="auto"/>
            <w:vAlign w:val="center"/>
            <w:hideMark/>
          </w:tcPr>
          <w:p w14:paraId="71ABDF7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0" w:type="auto"/>
            <w:vAlign w:val="center"/>
            <w:hideMark/>
          </w:tcPr>
          <w:p w14:paraId="02E1E61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4</w:t>
            </w:r>
          </w:p>
        </w:tc>
      </w:tr>
      <w:tr w:rsidR="00060FE1" w:rsidRPr="008978BD" w14:paraId="0CBC8A6C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8D739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3B44CF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70450CD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6AD6CB5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</w:tr>
      <w:tr w:rsidR="00060FE1" w:rsidRPr="008978BD" w14:paraId="1AB2B8F9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BF0C5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896E9D9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B319C6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DCF033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AE43207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B8F301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rtiary Vocational</w:t>
            </w:r>
          </w:p>
        </w:tc>
        <w:tc>
          <w:tcPr>
            <w:tcW w:w="0" w:type="auto"/>
            <w:vAlign w:val="center"/>
            <w:hideMark/>
          </w:tcPr>
          <w:p w14:paraId="0FCE3C6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06B511E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3DC891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2</w:t>
            </w:r>
          </w:p>
        </w:tc>
      </w:tr>
      <w:tr w:rsidR="00060FE1" w:rsidRPr="008978BD" w14:paraId="3B925072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78072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38B762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030532C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634AB3D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</w:tr>
      <w:tr w:rsidR="00060FE1" w:rsidRPr="008978BD" w14:paraId="7118DC78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76FC1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5703EDE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E86F94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946BE5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3C9DA34E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4E6995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0BE4DCC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4A37A24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72C310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8</w:t>
            </w:r>
          </w:p>
        </w:tc>
      </w:tr>
      <w:tr w:rsidR="00060FE1" w:rsidRPr="008978BD" w14:paraId="698138CD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34A1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22521D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78733DC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6327370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</w:tr>
      <w:tr w:rsidR="00060FE1" w:rsidRPr="008978BD" w14:paraId="7E051CA8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953D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E5BF58C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53A08E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674D19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3C72A837" w14:textId="77777777" w:rsidTr="062EE45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 w:themeColor="text1"/>
            </w:tcBorders>
            <w:vAlign w:val="center"/>
            <w:hideMark/>
          </w:tcPr>
          <w:p w14:paraId="7A9A139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466DACA4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51E1AC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068B9F7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308</w:t>
            </w:r>
          </w:p>
        </w:tc>
        <w:tc>
          <w:tcPr>
            <w:tcW w:w="0" w:type="auto"/>
            <w:vAlign w:val="center"/>
            <w:hideMark/>
          </w:tcPr>
          <w:p w14:paraId="5172A6E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,593</w:t>
            </w:r>
          </w:p>
        </w:tc>
        <w:tc>
          <w:tcPr>
            <w:tcW w:w="0" w:type="auto"/>
            <w:vAlign w:val="center"/>
            <w:hideMark/>
          </w:tcPr>
          <w:p w14:paraId="520BD69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261</w:t>
            </w:r>
          </w:p>
        </w:tc>
      </w:tr>
      <w:tr w:rsidR="00060FE1" w:rsidRPr="008978BD" w14:paraId="44B12B32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497EC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1D3F20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65334E6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6FFFFF8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</w:tr>
      <w:tr w:rsidR="00060FE1" w:rsidRPr="008978BD" w14:paraId="72A8603D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C47BA3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3A8912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0F1922D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022EA4F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</w:tr>
      <w:tr w:rsidR="00060FE1" w:rsidRPr="008978BD" w14:paraId="1584791E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43E94C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3FEEBC1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7 (df = 1300)</w:t>
            </w:r>
          </w:p>
        </w:tc>
        <w:tc>
          <w:tcPr>
            <w:tcW w:w="0" w:type="auto"/>
            <w:vAlign w:val="center"/>
            <w:hideMark/>
          </w:tcPr>
          <w:p w14:paraId="2F0EA79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7 (df = 3585)</w:t>
            </w:r>
          </w:p>
        </w:tc>
        <w:tc>
          <w:tcPr>
            <w:tcW w:w="0" w:type="auto"/>
            <w:vAlign w:val="center"/>
            <w:hideMark/>
          </w:tcPr>
          <w:p w14:paraId="15CFA1A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7 (df = 1253)</w:t>
            </w:r>
          </w:p>
        </w:tc>
      </w:tr>
      <w:tr w:rsidR="00060FE1" w:rsidRPr="008978BD" w14:paraId="7CB0779C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D90989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6AAF98E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36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300)</w:t>
            </w:r>
          </w:p>
        </w:tc>
        <w:tc>
          <w:tcPr>
            <w:tcW w:w="0" w:type="auto"/>
            <w:vAlign w:val="center"/>
            <w:hideMark/>
          </w:tcPr>
          <w:p w14:paraId="7F3528D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1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3585)</w:t>
            </w:r>
          </w:p>
        </w:tc>
        <w:tc>
          <w:tcPr>
            <w:tcW w:w="0" w:type="auto"/>
            <w:vAlign w:val="center"/>
            <w:hideMark/>
          </w:tcPr>
          <w:p w14:paraId="27E60A5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.2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253)</w:t>
            </w:r>
          </w:p>
        </w:tc>
      </w:tr>
      <w:tr w:rsidR="00060FE1" w:rsidRPr="008978BD" w14:paraId="56A0069A" w14:textId="77777777" w:rsidTr="062EE45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 w:themeColor="text1"/>
            </w:tcBorders>
            <w:vAlign w:val="center"/>
            <w:hideMark/>
          </w:tcPr>
          <w:p w14:paraId="7DF6F7A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7EE8E08F" w14:textId="77777777" w:rsidTr="062EE455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1DFEB8DF" w14:textId="77777777" w:rsidR="00060FE1" w:rsidRPr="008978BD" w:rsidRDefault="00060FE1" w:rsidP="0006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ote: </w:t>
            </w:r>
            <w:r w:rsidRPr="008978B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Reference category for education is Tertiary Academic (University) 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1; 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05; 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01</w:t>
            </w:r>
          </w:p>
        </w:tc>
      </w:tr>
    </w:tbl>
    <w:p w14:paraId="690829BE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18. </w:t>
      </w:r>
    </w:p>
    <w:p w14:paraId="222F2C5A" w14:textId="77777777" w:rsidR="00777428" w:rsidRPr="008978BD" w:rsidRDefault="00FD0EDB">
      <w:pPr>
        <w:pBdr>
          <w:top w:val="nil"/>
          <w:left w:val="nil"/>
          <w:bottom w:val="nil"/>
          <w:right w:val="nil"/>
          <w:between w:val="nil"/>
        </w:pBdr>
        <w:spacing w:before="240" w:after="0"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Regression results of </w:t>
      </w:r>
      <w:r w:rsidRPr="008978BD">
        <w:rPr>
          <w:rFonts w:ascii="Times New Roman" w:eastAsia="Times New Roman" w:hAnsi="Times New Roman" w:cs="Times New Roman"/>
          <w:i/>
          <w:sz w:val="24"/>
          <w:szCs w:val="24"/>
        </w:rPr>
        <w:t xml:space="preserve">Self-direction scales on </w:t>
      </w:r>
      <w:r w:rsidRPr="008978B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ocio-demographics in the European Social Survey, the Longitudinal internet study for social sciences and the world value survey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0"/>
        <w:gridCol w:w="2189"/>
        <w:gridCol w:w="2323"/>
        <w:gridCol w:w="2204"/>
      </w:tblGrid>
      <w:tr w:rsidR="00060FE1" w:rsidRPr="008978BD" w14:paraId="532070F0" w14:textId="77777777" w:rsidTr="062EE45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 w:themeColor="text1"/>
            </w:tcBorders>
            <w:vAlign w:val="center"/>
            <w:hideMark/>
          </w:tcPr>
          <w:p w14:paraId="1A9B60E1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0537E048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90F5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14:paraId="123FAEB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Dependent variable:</w:t>
            </w:r>
          </w:p>
        </w:tc>
      </w:tr>
      <w:tr w:rsidR="00060FE1" w:rsidRPr="008978BD" w14:paraId="0FB76C7C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EE7A8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gridSpan w:val="3"/>
            <w:tcBorders>
              <w:bottom w:val="single" w:sz="6" w:space="0" w:color="000000" w:themeColor="text1"/>
            </w:tcBorders>
            <w:vAlign w:val="center"/>
            <w:hideMark/>
          </w:tcPr>
          <w:p w14:paraId="1E8E47C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581BDAB9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E12EC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265998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SS PVQ-21</w:t>
            </w:r>
          </w:p>
        </w:tc>
        <w:tc>
          <w:tcPr>
            <w:tcW w:w="0" w:type="auto"/>
            <w:vAlign w:val="center"/>
            <w:hideMark/>
          </w:tcPr>
          <w:p w14:paraId="0D56E79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ISS RVS</w:t>
            </w:r>
          </w:p>
        </w:tc>
        <w:tc>
          <w:tcPr>
            <w:tcW w:w="0" w:type="auto"/>
            <w:vAlign w:val="center"/>
            <w:hideMark/>
          </w:tcPr>
          <w:p w14:paraId="1753DD2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VS PVQ-11</w:t>
            </w:r>
          </w:p>
        </w:tc>
      </w:tr>
      <w:tr w:rsidR="00060FE1" w:rsidRPr="008978BD" w14:paraId="502E5325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2BC47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2F1E7E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6B9C78D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)</w:t>
            </w:r>
          </w:p>
        </w:tc>
        <w:tc>
          <w:tcPr>
            <w:tcW w:w="0" w:type="auto"/>
            <w:vAlign w:val="center"/>
            <w:hideMark/>
          </w:tcPr>
          <w:p w14:paraId="38A537B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3)</w:t>
            </w:r>
          </w:p>
        </w:tc>
      </w:tr>
      <w:tr w:rsidR="00060FE1" w:rsidRPr="008978BD" w14:paraId="4DCC6F47" w14:textId="77777777" w:rsidTr="062EE45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 w:themeColor="text1"/>
            </w:tcBorders>
            <w:vAlign w:val="center"/>
            <w:hideMark/>
          </w:tcPr>
          <w:p w14:paraId="1B5E47D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3E1DFE45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51A5E0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age</w:t>
            </w:r>
          </w:p>
        </w:tc>
        <w:tc>
          <w:tcPr>
            <w:tcW w:w="0" w:type="auto"/>
            <w:vAlign w:val="center"/>
            <w:hideMark/>
          </w:tcPr>
          <w:p w14:paraId="618B527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48F747E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67763B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</w:tr>
      <w:tr w:rsidR="00060FE1" w:rsidRPr="008978BD" w14:paraId="2CCEA00A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D6C40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717CAB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1C99B4E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  <w:tc>
          <w:tcPr>
            <w:tcW w:w="0" w:type="auto"/>
            <w:vAlign w:val="center"/>
            <w:hideMark/>
          </w:tcPr>
          <w:p w14:paraId="1C40EBA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</w:tr>
      <w:tr w:rsidR="00060FE1" w:rsidRPr="008978BD" w14:paraId="18E7D592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C8AA0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387D0D6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65BFF5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4CDD9E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27C9873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D9C8AE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7FCDF78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49629F8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EBFCD8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2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137A34A7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AF0D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4989C3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5)</w:t>
            </w:r>
          </w:p>
        </w:tc>
        <w:tc>
          <w:tcPr>
            <w:tcW w:w="0" w:type="auto"/>
            <w:vAlign w:val="center"/>
            <w:hideMark/>
          </w:tcPr>
          <w:p w14:paraId="6C73B35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3)</w:t>
            </w:r>
          </w:p>
        </w:tc>
        <w:tc>
          <w:tcPr>
            <w:tcW w:w="0" w:type="auto"/>
            <w:vAlign w:val="center"/>
            <w:hideMark/>
          </w:tcPr>
          <w:p w14:paraId="132D0DA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</w:tr>
      <w:tr w:rsidR="00060FE1" w:rsidRPr="008978BD" w14:paraId="263F3B9E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E5E00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0D2860B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2050CB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30CC4C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33EF668B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82D058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imary</w:t>
            </w:r>
          </w:p>
        </w:tc>
        <w:tc>
          <w:tcPr>
            <w:tcW w:w="0" w:type="auto"/>
            <w:vAlign w:val="center"/>
            <w:hideMark/>
          </w:tcPr>
          <w:p w14:paraId="2D94342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5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74C91B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459121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8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4ADB4002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5BFDB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CD02F6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04CBD5D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9)</w:t>
            </w:r>
          </w:p>
        </w:tc>
        <w:tc>
          <w:tcPr>
            <w:tcW w:w="0" w:type="auto"/>
            <w:vAlign w:val="center"/>
            <w:hideMark/>
          </w:tcPr>
          <w:p w14:paraId="5EC1E17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4)</w:t>
            </w:r>
          </w:p>
        </w:tc>
      </w:tr>
      <w:tr w:rsidR="00060FE1" w:rsidRPr="008978BD" w14:paraId="38E78751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A75F9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ECAA31B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FBD1CF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FDCE67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0223CA7A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1B0995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-secondary</w:t>
            </w:r>
          </w:p>
        </w:tc>
        <w:tc>
          <w:tcPr>
            <w:tcW w:w="0" w:type="auto"/>
            <w:vAlign w:val="center"/>
            <w:hideMark/>
          </w:tcPr>
          <w:p w14:paraId="4D5FBAF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948F45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D66091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56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2C40690F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C0A1C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FC7347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7)</w:t>
            </w:r>
          </w:p>
        </w:tc>
        <w:tc>
          <w:tcPr>
            <w:tcW w:w="0" w:type="auto"/>
            <w:vAlign w:val="center"/>
            <w:hideMark/>
          </w:tcPr>
          <w:p w14:paraId="09C8304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458B54A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3A2BAADD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4B6A3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EF37AA3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C7576E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000547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4B5A33C9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D28834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</w:t>
            </w:r>
          </w:p>
        </w:tc>
        <w:tc>
          <w:tcPr>
            <w:tcW w:w="0" w:type="auto"/>
            <w:vAlign w:val="center"/>
            <w:hideMark/>
          </w:tcPr>
          <w:p w14:paraId="666851E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30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155954C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18F7B2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8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060FE1" w:rsidRPr="008978BD" w14:paraId="48FEE825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798A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5811C83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2)</w:t>
            </w:r>
          </w:p>
        </w:tc>
        <w:tc>
          <w:tcPr>
            <w:tcW w:w="0" w:type="auto"/>
            <w:vAlign w:val="center"/>
            <w:hideMark/>
          </w:tcPr>
          <w:p w14:paraId="2106937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1E1B7E6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3)</w:t>
            </w:r>
          </w:p>
        </w:tc>
      </w:tr>
      <w:tr w:rsidR="00060FE1" w:rsidRPr="008978BD" w14:paraId="5BC294DE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36B6E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3A65479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064837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004050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43FC060E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70C71A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condary Vocational</w:t>
            </w:r>
          </w:p>
        </w:tc>
        <w:tc>
          <w:tcPr>
            <w:tcW w:w="0" w:type="auto"/>
            <w:vAlign w:val="center"/>
            <w:hideMark/>
          </w:tcPr>
          <w:p w14:paraId="4DA64F2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7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9DDDD2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1332CF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2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13238D61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28F27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5FD958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  <w:tc>
          <w:tcPr>
            <w:tcW w:w="0" w:type="auto"/>
            <w:vAlign w:val="center"/>
            <w:hideMark/>
          </w:tcPr>
          <w:p w14:paraId="3CC74A4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13B9451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4A87C363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F9E10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A243E61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3D98CF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5C32BF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58BD5488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DE1F77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rtiary Vocational</w:t>
            </w:r>
          </w:p>
        </w:tc>
        <w:tc>
          <w:tcPr>
            <w:tcW w:w="0" w:type="auto"/>
            <w:vAlign w:val="center"/>
            <w:hideMark/>
          </w:tcPr>
          <w:p w14:paraId="537FE6B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9</w:t>
            </w:r>
          </w:p>
        </w:tc>
        <w:tc>
          <w:tcPr>
            <w:tcW w:w="0" w:type="auto"/>
            <w:vAlign w:val="center"/>
            <w:hideMark/>
          </w:tcPr>
          <w:p w14:paraId="3E875E4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C1D1A4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060FE1" w:rsidRPr="008978BD" w14:paraId="2B8BA3CE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62AD4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589BC1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  <w:tc>
          <w:tcPr>
            <w:tcW w:w="0" w:type="auto"/>
            <w:vAlign w:val="center"/>
            <w:hideMark/>
          </w:tcPr>
          <w:p w14:paraId="5D2C6D0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147DDCA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10)</w:t>
            </w:r>
          </w:p>
        </w:tc>
      </w:tr>
      <w:tr w:rsidR="00060FE1" w:rsidRPr="008978BD" w14:paraId="757622BD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72DC9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77AB001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69B25B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DACA320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AF9FD78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C55447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0562560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F1B8389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2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6BE38E14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</w:tr>
      <w:tr w:rsidR="00060FE1" w:rsidRPr="008978BD" w14:paraId="563B9D7B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DBAC7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5474B1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19A51C4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6)</w:t>
            </w:r>
          </w:p>
        </w:tc>
        <w:tc>
          <w:tcPr>
            <w:tcW w:w="0" w:type="auto"/>
            <w:vAlign w:val="center"/>
            <w:hideMark/>
          </w:tcPr>
          <w:p w14:paraId="6E3DA0DD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0.08)</w:t>
            </w:r>
          </w:p>
        </w:tc>
      </w:tr>
      <w:tr w:rsidR="00060FE1" w:rsidRPr="008978BD" w14:paraId="6A1B5C7B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35CF86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B09DA9F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8CEC12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ADD416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78C0D4CB" w14:textId="77777777" w:rsidTr="062EE45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 w:themeColor="text1"/>
            </w:tcBorders>
            <w:vAlign w:val="center"/>
            <w:hideMark/>
          </w:tcPr>
          <w:p w14:paraId="55482F3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0FE1" w:rsidRPr="008978BD" w14:paraId="49ED062D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14A077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481CB6E1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308</w:t>
            </w:r>
          </w:p>
        </w:tc>
        <w:tc>
          <w:tcPr>
            <w:tcW w:w="0" w:type="auto"/>
            <w:vAlign w:val="center"/>
            <w:hideMark/>
          </w:tcPr>
          <w:p w14:paraId="152907A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,594</w:t>
            </w:r>
          </w:p>
        </w:tc>
        <w:tc>
          <w:tcPr>
            <w:tcW w:w="0" w:type="auto"/>
            <w:vAlign w:val="center"/>
            <w:hideMark/>
          </w:tcPr>
          <w:p w14:paraId="10A944BB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,248</w:t>
            </w:r>
          </w:p>
        </w:tc>
      </w:tr>
      <w:tr w:rsidR="00060FE1" w:rsidRPr="008978BD" w14:paraId="12BCBC06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1D65A9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5D2926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vAlign w:val="center"/>
            <w:hideMark/>
          </w:tcPr>
          <w:p w14:paraId="7425695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740B242E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</w:tr>
      <w:tr w:rsidR="00060FE1" w:rsidRPr="008978BD" w14:paraId="28B9FBDE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1399DD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justed R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B6C977F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098E75E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5F098535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060FE1" w:rsidRPr="008978BD" w14:paraId="5D1FD802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D1773D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2A193B42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8 (df = 1300)</w:t>
            </w:r>
          </w:p>
        </w:tc>
        <w:tc>
          <w:tcPr>
            <w:tcW w:w="0" w:type="auto"/>
            <w:vAlign w:val="center"/>
            <w:hideMark/>
          </w:tcPr>
          <w:p w14:paraId="60EEB107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8 (df = 3586)</w:t>
            </w:r>
          </w:p>
        </w:tc>
        <w:tc>
          <w:tcPr>
            <w:tcW w:w="0" w:type="auto"/>
            <w:vAlign w:val="center"/>
            <w:hideMark/>
          </w:tcPr>
          <w:p w14:paraId="2FC96A2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8 (df = 1240)</w:t>
            </w:r>
          </w:p>
        </w:tc>
      </w:tr>
      <w:tr w:rsidR="00060FE1" w:rsidRPr="008978BD" w14:paraId="0A8F88FE" w14:textId="77777777" w:rsidTr="062EE45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F438BA" w14:textId="77777777" w:rsidR="00060FE1" w:rsidRPr="008978BD" w:rsidRDefault="00060FE1" w:rsidP="00060F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5A6564E8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21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300)</w:t>
            </w:r>
          </w:p>
        </w:tc>
        <w:tc>
          <w:tcPr>
            <w:tcW w:w="0" w:type="auto"/>
            <w:vAlign w:val="center"/>
            <w:hideMark/>
          </w:tcPr>
          <w:p w14:paraId="7794BF8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.73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3586)</w:t>
            </w:r>
          </w:p>
        </w:tc>
        <w:tc>
          <w:tcPr>
            <w:tcW w:w="0" w:type="auto"/>
            <w:vAlign w:val="center"/>
            <w:hideMark/>
          </w:tcPr>
          <w:p w14:paraId="49F1F83C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64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(df = 7; 1240)</w:t>
            </w:r>
          </w:p>
        </w:tc>
      </w:tr>
      <w:tr w:rsidR="00060FE1" w:rsidRPr="008978BD" w14:paraId="075937F9" w14:textId="77777777" w:rsidTr="062EE455">
        <w:trPr>
          <w:tblCellSpacing w:w="15" w:type="dxa"/>
        </w:trPr>
        <w:tc>
          <w:tcPr>
            <w:tcW w:w="0" w:type="auto"/>
            <w:gridSpan w:val="4"/>
            <w:tcBorders>
              <w:bottom w:val="single" w:sz="6" w:space="0" w:color="000000" w:themeColor="text1"/>
            </w:tcBorders>
            <w:vAlign w:val="center"/>
            <w:hideMark/>
          </w:tcPr>
          <w:p w14:paraId="30FAE3EA" w14:textId="77777777" w:rsidR="00060FE1" w:rsidRPr="008978BD" w:rsidRDefault="00060FE1" w:rsidP="00060F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0FE1" w:rsidRPr="008978BD" w14:paraId="45879137" w14:textId="77777777" w:rsidTr="062EE455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14:paraId="496FC025" w14:textId="77777777" w:rsidR="00060FE1" w:rsidRPr="008978BD" w:rsidRDefault="00060FE1" w:rsidP="00060F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78B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Note: </w:t>
            </w:r>
            <w:r w:rsidRPr="008978B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/>
              </w:rPr>
              <w:t xml:space="preserve">Reference category for education is Tertiary Academic (University) 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1; 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05; 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  <w:r w:rsidRPr="008978B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&lt;0.01</w:t>
            </w:r>
          </w:p>
        </w:tc>
      </w:tr>
    </w:tbl>
    <w:p w14:paraId="77AF947F" w14:textId="77777777" w:rsidR="00777428" w:rsidRPr="008978BD" w:rsidRDefault="00FD0EDB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br w:type="page"/>
      </w:r>
    </w:p>
    <w:p w14:paraId="197A89E1" w14:textId="77777777" w:rsidR="008D513D" w:rsidRDefault="008D513D" w:rsidP="008D513D">
      <w:pPr>
        <w:spacing w:before="240"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19.</w:t>
      </w:r>
    </w:p>
    <w:p w14:paraId="40E4FBC2" w14:textId="77777777" w:rsidR="00777428" w:rsidRPr="008978BD" w:rsidRDefault="00FD0EDB">
      <w:pPr>
        <w:spacing w:before="240" w:after="0" w:line="360" w:lineRule="auto"/>
        <w:rPr>
          <w:rFonts w:ascii="Times New Roman" w:hAnsi="Times New Roman" w:cs="Times New Roman"/>
        </w:rPr>
      </w:pPr>
      <w:r w:rsidRPr="008978BD">
        <w:rPr>
          <w:rFonts w:ascii="Times New Roman" w:eastAsia="Times New Roman" w:hAnsi="Times New Roman" w:cs="Times New Roman"/>
          <w:sz w:val="24"/>
          <w:szCs w:val="24"/>
        </w:rPr>
        <w:t xml:space="preserve">Pairwise correlations between RVS ipsatized values scales with attitudinal questions on marriage, divorce, multicultural society and the big five personality traits. </w:t>
      </w:r>
      <w:r w:rsidRPr="008978B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f1"/>
        <w:tblW w:w="9058" w:type="dxa"/>
        <w:tblLayout w:type="fixed"/>
        <w:tblLook w:val="0600" w:firstRow="0" w:lastRow="0" w:firstColumn="0" w:lastColumn="0" w:noHBand="1" w:noVBand="1"/>
      </w:tblPr>
      <w:tblGrid>
        <w:gridCol w:w="1408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777428" w:rsidRPr="008978BD" w14:paraId="21141C4F" w14:textId="77777777" w:rsidTr="008978BD">
        <w:trPr>
          <w:trHeight w:val="20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C73D" w14:textId="77777777" w:rsidR="00777428" w:rsidRPr="008978BD" w:rsidRDefault="00C52727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CB897" w14:textId="77777777" w:rsidR="00777428" w:rsidRPr="008978BD" w:rsidRDefault="00C52727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B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D2310" w14:textId="77777777" w:rsidR="00777428" w:rsidRPr="008978BD" w:rsidRDefault="00C52727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U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79A3C" w14:textId="77777777" w:rsidR="00777428" w:rsidRPr="008978BD" w:rsidRDefault="00C52727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E7866" w14:textId="77777777" w:rsidR="00777428" w:rsidRPr="008978BD" w:rsidRDefault="00C52727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12C9" w14:textId="77777777" w:rsidR="00777428" w:rsidRPr="008978BD" w:rsidRDefault="00C52727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A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7E4C2" w14:textId="77777777" w:rsidR="00777428" w:rsidRPr="008978BD" w:rsidRDefault="00C52727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C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AD90A" w14:textId="77777777" w:rsidR="00777428" w:rsidRPr="008978BD" w:rsidRDefault="00C52727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T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30B48" w14:textId="77777777" w:rsidR="00777428" w:rsidRPr="008978BD" w:rsidRDefault="00C52727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H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2E7E2" w14:textId="77777777" w:rsidR="00777428" w:rsidRPr="008978BD" w:rsidRDefault="00C52727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SE</w:t>
            </w:r>
          </w:p>
        </w:tc>
      </w:tr>
      <w:tr w:rsidR="00777428" w:rsidRPr="008978BD" w14:paraId="3E5237BD" w14:textId="77777777" w:rsidTr="008978BD">
        <w:trPr>
          <w:trHeight w:val="20"/>
        </w:trPr>
        <w:tc>
          <w:tcPr>
            <w:tcW w:w="140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10A79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" w:name="_heading=h.iwlmr491l1md" w:colFirst="0" w:colLast="0"/>
            <w:bookmarkEnd w:id="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Acculturat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A16D0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3" w:name="_heading=h.ijdld6jjslqt" w:colFirst="0" w:colLast="0"/>
            <w:bookmarkEnd w:id="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27F8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4" w:name="_heading=h.iigy3em5ucmy" w:colFirst="0" w:colLast="0"/>
            <w:bookmarkEnd w:id="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B85CF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5" w:name="_heading=h.qqwg61fewyr0" w:colFirst="0" w:colLast="0"/>
            <w:bookmarkEnd w:id="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C8AB0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6" w:name="_heading=h.gs2s7gen7puj" w:colFirst="0" w:colLast="0"/>
            <w:bookmarkEnd w:id="6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FDCEC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7" w:name="_heading=h.mukzbx5v0p9x" w:colFirst="0" w:colLast="0"/>
            <w:bookmarkEnd w:id="7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F554F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8" w:name="_heading=h.j6s98ovt9thv" w:colFirst="0" w:colLast="0"/>
            <w:bookmarkEnd w:id="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E9303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9" w:name="_heading=h.rpn8odtlecas" w:colFirst="0" w:colLast="0"/>
            <w:bookmarkEnd w:id="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5D32B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0" w:name="_heading=h.ovl5gcpg0g7b" w:colFirst="0" w:colLast="0"/>
            <w:bookmarkEnd w:id="1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FBD1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1" w:name="_heading=h.pjeqbvk6tmgg" w:colFirst="0" w:colLast="0"/>
            <w:bookmarkEnd w:id="1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9</w:t>
            </w:r>
          </w:p>
        </w:tc>
      </w:tr>
      <w:tr w:rsidR="00777428" w:rsidRPr="008978BD" w14:paraId="1BAAACF5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BBD16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2" w:name="_heading=h.xipok26hu1i" w:colFirst="0" w:colLast="0"/>
            <w:bookmarkEnd w:id="1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LR</w:t>
            </w:r>
            <w:r w:rsidR="00060FE1"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scale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63E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3" w:name="_heading=h.7s8hjxurit32" w:colFirst="0" w:colLast="0"/>
            <w:bookmarkEnd w:id="1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A695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4" w:name="_heading=h.n3h2d0ysq0gk" w:colFirst="0" w:colLast="0"/>
            <w:bookmarkEnd w:id="1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2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77B7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5" w:name="_heading=h.env596drsxma" w:colFirst="0" w:colLast="0"/>
            <w:bookmarkEnd w:id="1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2093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6" w:name="_heading=h.byirxnto4mk7" w:colFirst="0" w:colLast="0"/>
            <w:bookmarkEnd w:id="16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EE542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7" w:name="_heading=h.2ac60uhjv4i0" w:colFirst="0" w:colLast="0"/>
            <w:bookmarkEnd w:id="17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9793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8" w:name="_heading=h.ou8nvu31wzwt" w:colFirst="0" w:colLast="0"/>
            <w:bookmarkEnd w:id="1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7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1DB5B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9" w:name="_heading=h.cm8ys0aill8m" w:colFirst="0" w:colLast="0"/>
            <w:bookmarkEnd w:id="1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9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CD459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0" w:name="_heading=h.1jzw3123cjf" w:colFirst="0" w:colLast="0"/>
            <w:bookmarkEnd w:id="20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E3C37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1" w:name="_heading=h.wk327pj2k4x" w:colFirst="0" w:colLast="0"/>
            <w:bookmarkEnd w:id="2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8</w:t>
            </w:r>
          </w:p>
        </w:tc>
      </w:tr>
      <w:tr w:rsidR="00777428" w:rsidRPr="008978BD" w14:paraId="4C5F0F3F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9CC65" w14:textId="77777777" w:rsidR="00777428" w:rsidRPr="008978BD" w:rsidRDefault="00B44BE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2" w:name="_heading=h.vfw3l55qbte9" w:colFirst="0" w:colLast="0"/>
            <w:bookmarkEnd w:id="2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Social desirable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C668E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3" w:name="_heading=h.1h576y128lkh" w:colFirst="0" w:colLast="0"/>
            <w:bookmarkEnd w:id="2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8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9BF1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4" w:name="_heading=h.xxej7nq1layn" w:colFirst="0" w:colLast="0"/>
            <w:bookmarkEnd w:id="24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FF47D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5" w:name="_heading=h.spokp7y1coug" w:colFirst="0" w:colLast="0"/>
            <w:bookmarkEnd w:id="2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9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CF38F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6" w:name="_heading=h.p66hrhqw9gam" w:colFirst="0" w:colLast="0"/>
            <w:bookmarkEnd w:id="26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0FF1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7" w:name="_heading=h.ucybrae7223i" w:colFirst="0" w:colLast="0"/>
            <w:bookmarkEnd w:id="27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8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4F9AF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8" w:name="_heading=h.gsfrj0yciahg" w:colFirst="0" w:colLast="0"/>
            <w:bookmarkEnd w:id="2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2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845B8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9" w:name="_heading=h.ffvitvvuca6i" w:colFirst="0" w:colLast="0"/>
            <w:bookmarkEnd w:id="2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73ADF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30" w:name="_heading=h.d7nlhs303ys6" w:colFirst="0" w:colLast="0"/>
            <w:bookmarkEnd w:id="3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5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58367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31" w:name="_heading=h.d5ybb5ia9930" w:colFirst="0" w:colLast="0"/>
            <w:bookmarkEnd w:id="3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8</w:t>
            </w:r>
          </w:p>
        </w:tc>
      </w:tr>
      <w:tr w:rsidR="00777428" w:rsidRPr="008978BD" w14:paraId="74869C34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EC3D8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32" w:name="_heading=h.szjn5uyk4ow7" w:colFirst="0" w:colLast="0"/>
            <w:bookmarkEnd w:id="3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ForGood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4290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33" w:name="_heading=h.ygiarqjm6u8o" w:colFirst="0" w:colLast="0"/>
            <w:bookmarkEnd w:id="3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45D2C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34" w:name="_heading=h.2c2ipos12nmc" w:colFirst="0" w:colLast="0"/>
            <w:bookmarkEnd w:id="3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7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F28B2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35" w:name="_heading=h.jg05be5irzkt" w:colFirst="0" w:colLast="0"/>
            <w:bookmarkEnd w:id="3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62885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36" w:name="_heading=h.criti0hwaznp" w:colFirst="0" w:colLast="0"/>
            <w:bookmarkEnd w:id="36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840A6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37" w:name="_heading=h.1nmyupkuqujn" w:colFirst="0" w:colLast="0"/>
            <w:bookmarkEnd w:id="37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C190D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38" w:name="_heading=h.jfr0tdatdhv8" w:colFirst="0" w:colLast="0"/>
            <w:bookmarkEnd w:id="3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D64D9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39" w:name="_heading=h.rcj75ciplplm" w:colFirst="0" w:colLast="0"/>
            <w:bookmarkEnd w:id="39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D3644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40" w:name="_heading=h.ki8x93mc7b5" w:colFirst="0" w:colLast="0"/>
            <w:bookmarkEnd w:id="4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D798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41" w:name="_heading=h.siwfpj9k5g7g" w:colFirst="0" w:colLast="0"/>
            <w:bookmarkEnd w:id="4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9</w:t>
            </w:r>
          </w:p>
        </w:tc>
      </w:tr>
      <w:tr w:rsidR="00777428" w:rsidRPr="008978BD" w14:paraId="5475E694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08A27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42" w:name="_heading=h.gxtrhc9mk6e1" w:colFirst="0" w:colLast="0"/>
            <w:bookmarkEnd w:id="4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ForEasy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038C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43" w:name="_heading=h.mgz95mvgo62p" w:colFirst="0" w:colLast="0"/>
            <w:bookmarkEnd w:id="4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8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161A9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44" w:name="_heading=h.vfhw1ao9wn3f" w:colFirst="0" w:colLast="0"/>
            <w:bookmarkEnd w:id="4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CE976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45" w:name="_heading=h.48jb1s9fewsp" w:colFirst="0" w:colLast="0"/>
            <w:bookmarkEnd w:id="4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0584D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46" w:name="_heading=h.o6t6s4zhewax" w:colFirst="0" w:colLast="0"/>
            <w:bookmarkEnd w:id="46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1A27E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47" w:name="_heading=h.gq8g0mhykptb" w:colFirst="0" w:colLast="0"/>
            <w:bookmarkEnd w:id="47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F9B1F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48" w:name="_heading=h.o0qx7n5lh2ds" w:colFirst="0" w:colLast="0"/>
            <w:bookmarkEnd w:id="4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0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BFCEC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49" w:name="_heading=h.zkgu8w5nklp" w:colFirst="0" w:colLast="0"/>
            <w:bookmarkEnd w:id="4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7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6B6D2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50" w:name="_heading=h.28nemjutw94z" w:colFirst="0" w:colLast="0"/>
            <w:bookmarkEnd w:id="5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04D99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51" w:name="_heading=h.8y36adtzjmny" w:colFirst="0" w:colLast="0"/>
            <w:bookmarkEnd w:id="5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6</w:t>
            </w:r>
          </w:p>
        </w:tc>
      </w:tr>
      <w:tr w:rsidR="00777428" w:rsidRPr="008978BD" w14:paraId="1487BA66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08948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52" w:name="_heading=h.fk2litf4iez" w:colFirst="0" w:colLast="0"/>
            <w:bookmarkEnd w:id="5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ForSS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612C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53" w:name="_heading=h.csmii7o2fdly" w:colFirst="0" w:colLast="0"/>
            <w:bookmarkEnd w:id="5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61725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54" w:name="_heading=h.vt58r5gwirl4" w:colFirst="0" w:colLast="0"/>
            <w:bookmarkEnd w:id="5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29958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55" w:name="_heading=h.xsbmi36iqysi" w:colFirst="0" w:colLast="0"/>
            <w:bookmarkEnd w:id="5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8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2EB66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56" w:name="_heading=h.7vbi8lsz74qw" w:colFirst="0" w:colLast="0"/>
            <w:bookmarkEnd w:id="56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5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1C71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57" w:name="_heading=h.q4choin8daib" w:colFirst="0" w:colLast="0"/>
            <w:bookmarkEnd w:id="57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5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83553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58" w:name="_heading=h.cxegbynrs5as" w:colFirst="0" w:colLast="0"/>
            <w:bookmarkEnd w:id="5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B224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59" w:name="_heading=h.br0znx4yl6a4" w:colFirst="0" w:colLast="0"/>
            <w:bookmarkEnd w:id="5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B0E47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60" w:name="_heading=h.8og0owpam49a" w:colFirst="0" w:colLast="0"/>
            <w:bookmarkEnd w:id="6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B125C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61" w:name="_heading=h.r3a7dzfkxi8m" w:colFirst="0" w:colLast="0"/>
            <w:bookmarkEnd w:id="61"/>
          </w:p>
        </w:tc>
      </w:tr>
      <w:tr w:rsidR="00777428" w:rsidRPr="008978BD" w14:paraId="5DAADE72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9F51C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62" w:name="_heading=h.wrmr64wt9ofr" w:colFirst="0" w:colLast="0"/>
            <w:bookmarkEnd w:id="6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ForMany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A7700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63" w:name="_heading=h.xmsbbsiu9o1s" w:colFirst="0" w:colLast="0"/>
            <w:bookmarkEnd w:id="6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3F219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64" w:name="_heading=h.v9hdj4cs64ob" w:colFirst="0" w:colLast="0"/>
            <w:bookmarkEnd w:id="6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8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C4A6D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65" w:name="_heading=h.qcsojosfsqdy" w:colFirst="0" w:colLast="0"/>
            <w:bookmarkEnd w:id="6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9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06623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66" w:name="_heading=h.vxt276nr61up" w:colFirst="0" w:colLast="0"/>
            <w:bookmarkEnd w:id="66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5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60458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67" w:name="_heading=h.yjtsx952ttrr" w:colFirst="0" w:colLast="0"/>
            <w:bookmarkEnd w:id="67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D4ED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68" w:name="_heading=h.wpniv3c5wrpf" w:colFirst="0" w:colLast="0"/>
            <w:bookmarkEnd w:id="6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531AC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69" w:name="_heading=h.8elefl2xunr1" w:colFirst="0" w:colLast="0"/>
            <w:bookmarkEnd w:id="6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064A0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70" w:name="_heading=h.7iqlfc1wslxe" w:colFirst="0" w:colLast="0"/>
            <w:bookmarkEnd w:id="7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7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FA441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71" w:name="_heading=h.xwqcrfj2h3b0" w:colFirst="0" w:colLast="0"/>
            <w:bookmarkEnd w:id="7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1</w:t>
            </w:r>
          </w:p>
        </w:tc>
      </w:tr>
      <w:tr w:rsidR="00777428" w:rsidRPr="008978BD" w14:paraId="762968FA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AFC2F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72" w:name="_heading=h.lycd4zhhuq0p" w:colFirst="0" w:colLast="0"/>
            <w:bookmarkEnd w:id="7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ForNeigh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81437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73" w:name="_heading=h.3tw9jkrzbw32" w:colFirst="0" w:colLast="0"/>
            <w:bookmarkEnd w:id="7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9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CCBED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74" w:name="_heading=h.jkmao0gdtyg7" w:colFirst="0" w:colLast="0"/>
            <w:bookmarkEnd w:id="7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C4C3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75" w:name="_heading=h.882w0pajitb4" w:colFirst="0" w:colLast="0"/>
            <w:bookmarkEnd w:id="7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F419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76" w:name="_heading=h.svtg0538uo4t" w:colFirst="0" w:colLast="0"/>
            <w:bookmarkEnd w:id="76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7325F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77" w:name="_heading=h.525enilk1kcm" w:colFirst="0" w:colLast="0"/>
            <w:bookmarkEnd w:id="77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2C9C1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78" w:name="_heading=h.2cpa5obirt91" w:colFirst="0" w:colLast="0"/>
            <w:bookmarkEnd w:id="7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0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91F01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79" w:name="_heading=h.yqwii28mcobz" w:colFirst="0" w:colLast="0"/>
            <w:bookmarkEnd w:id="7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13EB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80" w:name="_heading=h.cj9zgn4f177d" w:colFirst="0" w:colLast="0"/>
            <w:bookmarkEnd w:id="8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7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E5604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81" w:name="_heading=h.jmqy8c1qj0yw" w:colFirst="0" w:colLast="0"/>
            <w:bookmarkEnd w:id="8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5</w:t>
            </w:r>
          </w:p>
        </w:tc>
      </w:tr>
      <w:tr w:rsidR="00777428" w:rsidRPr="008978BD" w14:paraId="58B31D15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83E33" w14:textId="77777777" w:rsidR="00777428" w:rsidRPr="008978BD" w:rsidRDefault="00060FE1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82" w:name="_heading=h.xub9il5q6vo1" w:colFirst="0" w:colLast="0"/>
            <w:bookmarkEnd w:id="8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E</w:t>
            </w:r>
            <w:r w:rsidR="00FD0EDB"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xtraversion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7688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83" w:name="_heading=h.2lvb06lfty5z" w:colFirst="0" w:colLast="0"/>
            <w:bookmarkEnd w:id="8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5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72E9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84" w:name="_heading=h.el8417etrxwl" w:colFirst="0" w:colLast="0"/>
            <w:bookmarkEnd w:id="8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5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7F0AF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85" w:name="_heading=h.da1av6vxhbt8" w:colFirst="0" w:colLast="0"/>
            <w:bookmarkEnd w:id="8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5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F72D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86" w:name="_heading=h.ozhhcbi45qrt" w:colFirst="0" w:colLast="0"/>
            <w:bookmarkEnd w:id="86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FB920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87" w:name="_heading=h.xhtqyox1wlyt" w:colFirst="0" w:colLast="0"/>
            <w:bookmarkEnd w:id="87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5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9B92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88" w:name="_heading=h.3gtoidjjd4fr" w:colFirst="0" w:colLast="0"/>
            <w:bookmarkEnd w:id="8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0AC37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89" w:name="_heading=h.p65u2zvmij7a" w:colFirst="0" w:colLast="0"/>
            <w:bookmarkEnd w:id="8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7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0D91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90" w:name="_heading=h.kmnirdipt7o5" w:colFirst="0" w:colLast="0"/>
            <w:bookmarkEnd w:id="9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5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59932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91" w:name="_heading=h.ui5qv8xr73lp" w:colFirst="0" w:colLast="0"/>
            <w:bookmarkEnd w:id="9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7</w:t>
            </w:r>
          </w:p>
        </w:tc>
      </w:tr>
      <w:tr w:rsidR="00777428" w:rsidRPr="008978BD" w14:paraId="782B7D5F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B0F1A" w14:textId="77777777" w:rsidR="00777428" w:rsidRPr="008978BD" w:rsidRDefault="00060FE1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92" w:name="_heading=h.hre5r0eu99qu" w:colFirst="0" w:colLast="0"/>
            <w:bookmarkEnd w:id="9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="00FD0EDB"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greeableness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48435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93" w:name="_heading=h.assnzwgk0unk" w:colFirst="0" w:colLast="0"/>
            <w:bookmarkEnd w:id="9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2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C9FE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94" w:name="_heading=h.ghk0jp9lq18m" w:colFirst="0" w:colLast="0"/>
            <w:bookmarkEnd w:id="9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2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76A9B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95" w:name="_heading=h.9u87o4t15m6l" w:colFirst="0" w:colLast="0"/>
            <w:bookmarkEnd w:id="9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DBDD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96" w:name="_heading=h.p2n69navbgt" w:colFirst="0" w:colLast="0"/>
            <w:bookmarkEnd w:id="96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64B41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97" w:name="_heading=h.c5kzla4ppiv" w:colFirst="0" w:colLast="0"/>
            <w:bookmarkEnd w:id="97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20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AE7F5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98" w:name="_heading=h.xmmsvd2wj3un" w:colFirst="0" w:colLast="0"/>
            <w:bookmarkEnd w:id="98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55F7C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99" w:name="_heading=h.8w1m3qc1xcrh" w:colFirst="0" w:colLast="0"/>
            <w:bookmarkEnd w:id="9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4A0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00" w:name="_heading=h.2zzn6vvaj7l2" w:colFirst="0" w:colLast="0"/>
            <w:bookmarkEnd w:id="10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9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B37B4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01" w:name="_heading=h.wbxg2d7erzeb" w:colFirst="0" w:colLast="0"/>
            <w:bookmarkEnd w:id="10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6</w:t>
            </w:r>
          </w:p>
        </w:tc>
      </w:tr>
      <w:tr w:rsidR="00777428" w:rsidRPr="008978BD" w14:paraId="36236C45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58F64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02" w:name="_heading=h.qe23sylfs5dc" w:colFirst="0" w:colLast="0"/>
            <w:bookmarkEnd w:id="10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conscience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F65D8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03" w:name="_heading=h.nemw198bd2r9" w:colFirst="0" w:colLast="0"/>
            <w:bookmarkEnd w:id="103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03DCF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04" w:name="_heading=h.qqbt3etkoxl3" w:colFirst="0" w:colLast="0"/>
            <w:bookmarkEnd w:id="10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43AD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05" w:name="_heading=h.4ao2m6bokjai" w:colFirst="0" w:colLast="0"/>
            <w:bookmarkEnd w:id="10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9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40198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06" w:name="_heading=h.1x18mzn8lgwu" w:colFirst="0" w:colLast="0"/>
            <w:bookmarkEnd w:id="106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9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555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07" w:name="_heading=h.jyp88dqfgic" w:colFirst="0" w:colLast="0"/>
            <w:bookmarkEnd w:id="107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7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FE740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08" w:name="_heading=h.l86spleiw0vx" w:colFirst="0" w:colLast="0"/>
            <w:bookmarkEnd w:id="10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3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0B1DF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09" w:name="_heading=h.khwy4rgs636e" w:colFirst="0" w:colLast="0"/>
            <w:bookmarkEnd w:id="10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AD270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10" w:name="_heading=h.gglvyprcqxz" w:colFirst="0" w:colLast="0"/>
            <w:bookmarkEnd w:id="11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5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90692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11" w:name="_heading=h.p972klp05g6v" w:colFirst="0" w:colLast="0"/>
            <w:bookmarkEnd w:id="11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8</w:t>
            </w:r>
          </w:p>
        </w:tc>
      </w:tr>
      <w:tr w:rsidR="00777428" w:rsidRPr="008978BD" w14:paraId="08C281E7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3AF36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12" w:name="_heading=h.w0cxk13kc1oa" w:colFirst="0" w:colLast="0"/>
            <w:bookmarkEnd w:id="11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emostab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FA7C8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13" w:name="_heading=h.dnrofj53x4es" w:colFirst="0" w:colLast="0"/>
            <w:bookmarkEnd w:id="113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EDE00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14" w:name="_heading=h.5k88zccm3zlb" w:colFirst="0" w:colLast="0"/>
            <w:bookmarkEnd w:id="11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96EE2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15" w:name="_heading=h.tg2nydih2x2e" w:colFirst="0" w:colLast="0"/>
            <w:bookmarkEnd w:id="11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AD1B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16" w:name="_heading=h.5ti482dv0dbq" w:colFirst="0" w:colLast="0"/>
            <w:bookmarkEnd w:id="116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5953D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17" w:name="_heading=h.300i0xubc8i2" w:colFirst="0" w:colLast="0"/>
            <w:bookmarkEnd w:id="117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93DA4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18" w:name="_heading=h.khdfacdomqx3" w:colFirst="0" w:colLast="0"/>
            <w:bookmarkEnd w:id="11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7BD89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19" w:name="_heading=h.un8auv2ja4pj" w:colFirst="0" w:colLast="0"/>
            <w:bookmarkEnd w:id="119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5E295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20" w:name="_heading=h.c4p2p0krc0qt" w:colFirst="0" w:colLast="0"/>
            <w:bookmarkEnd w:id="12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95C50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21" w:name="_heading=h.7pehwelwi470" w:colFirst="0" w:colLast="0"/>
            <w:bookmarkEnd w:id="12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4</w:t>
            </w:r>
          </w:p>
        </w:tc>
      </w:tr>
      <w:tr w:rsidR="00777428" w:rsidRPr="008978BD" w14:paraId="050A485D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F766A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22" w:name="_heading=h.q0dok1xsqp1x" w:colFirst="0" w:colLast="0"/>
            <w:bookmarkEnd w:id="12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intellect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B9C99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23" w:name="_heading=h.v19u3vkd67n5" w:colFirst="0" w:colLast="0"/>
            <w:bookmarkEnd w:id="12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8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25239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24" w:name="_heading=h.qtieudhtaimg" w:colFirst="0" w:colLast="0"/>
            <w:bookmarkEnd w:id="12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154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25" w:name="_heading=h.c44vumvcq0vk" w:colFirst="0" w:colLast="0"/>
            <w:bookmarkEnd w:id="12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2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3489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26" w:name="_heading=h.ap6r4qbo6kkq" w:colFirst="0" w:colLast="0"/>
            <w:bookmarkEnd w:id="126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8818E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27" w:name="_heading=h.d1t5tvxyj5o" w:colFirst="0" w:colLast="0"/>
            <w:bookmarkEnd w:id="127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07D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28" w:name="_heading=h.6v6vvq9f2nxr" w:colFirst="0" w:colLast="0"/>
            <w:bookmarkEnd w:id="12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A29C4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29" w:name="_heading=h.dmva1qovreni" w:colFirst="0" w:colLast="0"/>
            <w:bookmarkEnd w:id="12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53F8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30" w:name="_heading=h.j76twhh8r6ko" w:colFirst="0" w:colLast="0"/>
            <w:bookmarkEnd w:id="13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7953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31" w:name="_heading=h.tieb3brquxgk" w:colFirst="0" w:colLast="0"/>
            <w:bookmarkEnd w:id="13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3</w:t>
            </w:r>
          </w:p>
        </w:tc>
      </w:tr>
      <w:tr w:rsidR="00777428" w:rsidRPr="008978BD" w14:paraId="18439FB0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DB34B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32" w:name="_heading=h.5hcb8tr024er" w:colFirst="0" w:colLast="0"/>
            <w:bookmarkEnd w:id="13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MarHappy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BCD1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33" w:name="_heading=h.xjuoivaixoo5" w:colFirst="0" w:colLast="0"/>
            <w:bookmarkEnd w:id="133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7476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34" w:name="_heading=h.lz4ojdkztoo0" w:colFirst="0" w:colLast="0"/>
            <w:bookmarkEnd w:id="13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D3E52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35" w:name="_heading=h.9g7t13v8ga55" w:colFirst="0" w:colLast="0"/>
            <w:bookmarkEnd w:id="13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5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1873D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36" w:name="_heading=h.4vg2qdgmgcx1" w:colFirst="0" w:colLast="0"/>
            <w:bookmarkEnd w:id="136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1D7BD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37" w:name="_heading=h.ad5aljvmsd" w:colFirst="0" w:colLast="0"/>
            <w:bookmarkEnd w:id="137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8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A9837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38" w:name="_heading=h.kukp01fzi4an" w:colFirst="0" w:colLast="0"/>
            <w:bookmarkEnd w:id="138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4F43B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39" w:name="_heading=h.rit4ypiedtvp" w:colFirst="0" w:colLast="0"/>
            <w:bookmarkEnd w:id="139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1A51B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40" w:name="_heading=h.yaszon5wu5od" w:colFirst="0" w:colLast="0"/>
            <w:bookmarkEnd w:id="14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9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3CD3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41" w:name="_heading=h.vhg2c7tnniij" w:colFirst="0" w:colLast="0"/>
            <w:bookmarkEnd w:id="141"/>
          </w:p>
        </w:tc>
      </w:tr>
      <w:tr w:rsidR="00777428" w:rsidRPr="008978BD" w14:paraId="6B6446CD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7FBF6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42" w:name="_heading=h.q5rde6uigod2" w:colFirst="0" w:colLast="0"/>
            <w:bookmarkEnd w:id="14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MarChild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C9335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43" w:name="_heading=h.pb9vfhummx9x" w:colFirst="0" w:colLast="0"/>
            <w:bookmarkEnd w:id="14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95C29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44" w:name="_heading=h.ixwyx2cfgakt" w:colFirst="0" w:colLast="0"/>
            <w:bookmarkEnd w:id="14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0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DF72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45" w:name="_heading=h.5uxi2h4i4ao8" w:colFirst="0" w:colLast="0"/>
            <w:bookmarkEnd w:id="14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0330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46" w:name="_heading=h.pe18dufhbgpn" w:colFirst="0" w:colLast="0"/>
            <w:bookmarkEnd w:id="146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BD354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47" w:name="_heading=h.a94figj9l7t2" w:colFirst="0" w:colLast="0"/>
            <w:bookmarkEnd w:id="147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104DE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48" w:name="_heading=h.yl2dhd8hbk31" w:colFirst="0" w:colLast="0"/>
            <w:bookmarkEnd w:id="14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8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9C933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49" w:name="_heading=h.a75ts5m7a4rs" w:colFirst="0" w:colLast="0"/>
            <w:bookmarkEnd w:id="14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3D00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50" w:name="_heading=h.b9l9sp9nyrdo" w:colFirst="0" w:colLast="0"/>
            <w:bookmarkEnd w:id="15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8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718BB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51" w:name="_heading=h.hvwb528ft351" w:colFirst="0" w:colLast="0"/>
            <w:bookmarkEnd w:id="15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6</w:t>
            </w:r>
          </w:p>
        </w:tc>
      </w:tr>
      <w:tr w:rsidR="00777428" w:rsidRPr="008978BD" w14:paraId="525E439B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452F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52" w:name="_heading=h.xux9qbv267du" w:colFirst="0" w:colLast="0"/>
            <w:bookmarkEnd w:id="15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MarSingle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1870F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53" w:name="_heading=h.fyrdhfvwro25" w:colFirst="0" w:colLast="0"/>
            <w:bookmarkEnd w:id="153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B3DD0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54" w:name="_heading=h.fqr2oab7bwzh" w:colFirst="0" w:colLast="0"/>
            <w:bookmarkEnd w:id="15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1E962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55" w:name="_heading=h.el6r2yunmi19" w:colFirst="0" w:colLast="0"/>
            <w:bookmarkEnd w:id="155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AB783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56" w:name="_heading=h.xs4o9qmfz2ub" w:colFirst="0" w:colLast="0"/>
            <w:bookmarkEnd w:id="156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C2908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57" w:name="_heading=h.jlxsfwjmvogj" w:colFirst="0" w:colLast="0"/>
            <w:bookmarkEnd w:id="157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19132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58" w:name="_heading=h.bgdbuz12mlni" w:colFirst="0" w:colLast="0"/>
            <w:bookmarkEnd w:id="158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88503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59" w:name="_heading=h.3aabggptjp5w" w:colFirst="0" w:colLast="0"/>
            <w:bookmarkEnd w:id="159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2D9B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60" w:name="_heading=h.wvigbobdmjc" w:colFirst="0" w:colLast="0"/>
            <w:bookmarkEnd w:id="16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F54F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61" w:name="_heading=h.g4hhj9hfeitx" w:colFirst="0" w:colLast="0"/>
            <w:bookmarkEnd w:id="161"/>
          </w:p>
        </w:tc>
      </w:tr>
      <w:tr w:rsidR="00777428" w:rsidRPr="008978BD" w14:paraId="37C4BFD3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62615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62" w:name="_heading=h.66f741n9obyz" w:colFirst="0" w:colLast="0"/>
            <w:bookmarkEnd w:id="16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MarCoh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C9D5F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63" w:name="_heading=h.oem4mgxjp0la" w:colFirst="0" w:colLast="0"/>
            <w:bookmarkEnd w:id="163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26B8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64" w:name="_heading=h.bxybfa9cep2t" w:colFirst="0" w:colLast="0"/>
            <w:bookmarkEnd w:id="16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7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644DA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65" w:name="_heading=h.sk3dz28am7zm" w:colFirst="0" w:colLast="0"/>
            <w:bookmarkEnd w:id="165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902DB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66" w:name="_heading=h.pj2i6i1ajoj" w:colFirst="0" w:colLast="0"/>
            <w:bookmarkEnd w:id="166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44DB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67" w:name="_heading=h.hxdsut9wr6me" w:colFirst="0" w:colLast="0"/>
            <w:bookmarkEnd w:id="167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E85C5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68" w:name="_heading=h.9e0rj0mzenki" w:colFirst="0" w:colLast="0"/>
            <w:bookmarkEnd w:id="16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796F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69" w:name="_heading=h.oxd94zx49fc4" w:colFirst="0" w:colLast="0"/>
            <w:bookmarkEnd w:id="16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B125E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70" w:name="_heading=h.lazkzdhvgaqd" w:colFirst="0" w:colLast="0"/>
            <w:bookmarkEnd w:id="17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9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2EDA4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71" w:name="_heading=h.6n4ot7z7pi57" w:colFirst="0" w:colLast="0"/>
            <w:bookmarkEnd w:id="17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6</w:t>
            </w:r>
          </w:p>
        </w:tc>
      </w:tr>
      <w:tr w:rsidR="00777428" w:rsidRPr="008978BD" w14:paraId="6EB600C0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BCBA0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72" w:name="_heading=h.b1f5onp9xfq0" w:colFirst="0" w:colLast="0"/>
            <w:bookmarkEnd w:id="17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MarCoh2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A3B3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73" w:name="_heading=h.m0hhsfs0ep4s" w:colFirst="0" w:colLast="0"/>
            <w:bookmarkEnd w:id="17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5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42F1D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74" w:name="_heading=h.14zx0t6fjvpg" w:colFirst="0" w:colLast="0"/>
            <w:bookmarkEnd w:id="174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7F4D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75" w:name="_heading=h.45r134z1rzkv" w:colFirst="0" w:colLast="0"/>
            <w:bookmarkEnd w:id="175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CDE5E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76" w:name="_heading=h.w272m2mweuui" w:colFirst="0" w:colLast="0"/>
            <w:bookmarkEnd w:id="176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BC585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77" w:name="_heading=h.pszivjxj6hw4" w:colFirst="0" w:colLast="0"/>
            <w:bookmarkEnd w:id="177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7BA2E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78" w:name="_heading=h.e3gy5prk076h" w:colFirst="0" w:colLast="0"/>
            <w:bookmarkEnd w:id="17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9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5A73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79" w:name="_heading=h.g5b8enelnatg" w:colFirst="0" w:colLast="0"/>
            <w:bookmarkEnd w:id="17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1CA7B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80" w:name="_heading=h.7kia79rxymgp" w:colFirst="0" w:colLast="0"/>
            <w:bookmarkEnd w:id="18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EA231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81" w:name="_heading=h.dzn0t6ooukvh" w:colFirst="0" w:colLast="0"/>
            <w:bookmarkEnd w:id="18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3</w:t>
            </w:r>
          </w:p>
        </w:tc>
      </w:tr>
      <w:tr w:rsidR="00777428" w:rsidRPr="008978BD" w14:paraId="69C0AA10" w14:textId="77777777" w:rsidTr="008978BD">
        <w:trPr>
          <w:trHeight w:val="20"/>
        </w:trPr>
        <w:tc>
          <w:tcPr>
            <w:tcW w:w="14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02A41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82" w:name="_heading=h.ostp0is5w08p" w:colFirst="0" w:colLast="0"/>
            <w:bookmarkEnd w:id="18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MarDiv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6ACB8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83" w:name="_heading=h.7jsphq4qpzqg" w:colFirst="0" w:colLast="0"/>
            <w:bookmarkEnd w:id="18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6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516AB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84" w:name="_heading=h.vb876k23pszk" w:colFirst="0" w:colLast="0"/>
            <w:bookmarkEnd w:id="18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3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616B1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85" w:name="_heading=h.kgjrrs3tvx40" w:colFirst="0" w:colLast="0"/>
            <w:bookmarkEnd w:id="185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52B0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86" w:name="_heading=h.wg29u0td2r4v" w:colFirst="0" w:colLast="0"/>
            <w:bookmarkEnd w:id="186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F822E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87" w:name="_heading=h.q2zphzxvsfx3" w:colFirst="0" w:colLast="0"/>
            <w:bookmarkEnd w:id="187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BB345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88" w:name="_heading=h.vrxl33f40c0c" w:colFirst="0" w:colLast="0"/>
            <w:bookmarkEnd w:id="18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4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75E83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89" w:name="_heading=h.fd9qjwel0eeh" w:colFirst="0" w:colLast="0"/>
            <w:bookmarkEnd w:id="189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1D459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90" w:name="_heading=h.cswu2s4m5nun" w:colFirst="0" w:colLast="0"/>
            <w:bookmarkEnd w:id="19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7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5BAE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91" w:name="_heading=h.ikw88tc9z0fd" w:colFirst="0" w:colLast="0"/>
            <w:bookmarkEnd w:id="191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6</w:t>
            </w:r>
          </w:p>
        </w:tc>
      </w:tr>
      <w:tr w:rsidR="00777428" w:rsidRPr="008978BD" w14:paraId="409D7E81" w14:textId="77777777" w:rsidTr="008978BD">
        <w:trPr>
          <w:trHeight w:val="20"/>
        </w:trPr>
        <w:tc>
          <w:tcPr>
            <w:tcW w:w="140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54DA" w14:textId="77777777" w:rsidR="00777428" w:rsidRPr="008978BD" w:rsidRDefault="00FD0EDB" w:rsidP="008978BD">
            <w:pPr>
              <w:pStyle w:val="Heading2"/>
              <w:spacing w:line="24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92" w:name="_heading=h.t7skgyvx4ray" w:colFirst="0" w:colLast="0"/>
            <w:bookmarkEnd w:id="192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MarDiv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DFA1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93" w:name="_heading=h.mdbu79n463yc" w:colFirst="0" w:colLast="0"/>
            <w:bookmarkEnd w:id="193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6B0EF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94" w:name="_heading=h.4k26qt2pl4v0" w:colFirst="0" w:colLast="0"/>
            <w:bookmarkEnd w:id="194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4FE2F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95" w:name="_heading=h.ig3frqeqnhax" w:colFirst="0" w:colLast="0"/>
            <w:bookmarkEnd w:id="195"/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ED56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96" w:name="_heading=h.nbb4yrjc6ntw" w:colFirst="0" w:colLast="0"/>
            <w:bookmarkEnd w:id="196"/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3AF4A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97" w:name="_heading=h.5px1o0vmc5nw" w:colFirst="0" w:colLast="0"/>
            <w:bookmarkEnd w:id="197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4F2E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98" w:name="_heading=h.98m8y4b2u7ge" w:colFirst="0" w:colLast="0"/>
            <w:bookmarkEnd w:id="198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9B17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99" w:name="_heading=h.jbpepgkhybsk" w:colFirst="0" w:colLast="0"/>
            <w:bookmarkEnd w:id="199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-.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E5A84" w14:textId="77777777" w:rsidR="00777428" w:rsidRPr="008978BD" w:rsidRDefault="00FD0EDB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00" w:name="_heading=h.p1tpxg3t8w3" w:colFirst="0" w:colLast="0"/>
            <w:bookmarkEnd w:id="200"/>
            <w:r w:rsidRPr="008978BD">
              <w:rPr>
                <w:rFonts w:ascii="Times New Roman" w:hAnsi="Times New Roman" w:cs="Times New Roman"/>
                <w:b w:val="0"/>
                <w:sz w:val="20"/>
                <w:szCs w:val="20"/>
              </w:rPr>
              <w:t>.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2E170" w14:textId="77777777" w:rsidR="00777428" w:rsidRPr="008978BD" w:rsidRDefault="00777428" w:rsidP="00060FE1">
            <w:pPr>
              <w:pStyle w:val="Heading2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01" w:name="_heading=h.svixvmbbof4" w:colFirst="0" w:colLast="0"/>
            <w:bookmarkEnd w:id="201"/>
          </w:p>
        </w:tc>
      </w:tr>
    </w:tbl>
    <w:p w14:paraId="61C7EF53" w14:textId="77777777" w:rsidR="00777428" w:rsidRPr="008978BD" w:rsidRDefault="00FD0EDB" w:rsidP="0000075A">
      <w:pPr>
        <w:rPr>
          <w:rFonts w:ascii="Times New Roman" w:hAnsi="Times New Roman" w:cs="Times New Roman"/>
        </w:rPr>
      </w:pPr>
      <w:r w:rsidRPr="008978BD">
        <w:rPr>
          <w:rFonts w:ascii="Times New Roman" w:hAnsi="Times New Roman" w:cs="Times New Roman"/>
        </w:rPr>
        <w:t xml:space="preserve">Note: Correlations are significant at p&lt;0.05, insignificant correlations not shown.  </w:t>
      </w:r>
      <w:r w:rsidR="0000075A" w:rsidRPr="008978BD">
        <w:rPr>
          <w:rFonts w:ascii="Times New Roman" w:hAnsi="Times New Roman" w:cs="Times New Roman"/>
        </w:rPr>
        <w:t xml:space="preserve">BE = Benevolence, UN = Universalism, SD = Self-direction, ST = Stimulation, AC = achievement, CO = conformity, TR = tradition, HE = Hedonism, SE = security. </w:t>
      </w:r>
    </w:p>
    <w:p w14:paraId="2E5530A6" w14:textId="77777777" w:rsidR="008D513D" w:rsidRPr="008D513D" w:rsidRDefault="008D513D" w:rsidP="008D513D">
      <w:pPr>
        <w:rPr>
          <w:rFonts w:ascii="Times New Roman" w:hAnsi="Times New Roman" w:cs="Times New Roman"/>
          <w:sz w:val="24"/>
          <w:szCs w:val="24"/>
        </w:rPr>
      </w:pPr>
      <w:r w:rsidRPr="6F820D76">
        <w:rPr>
          <w:rFonts w:ascii="Times New Roman" w:hAnsi="Times New Roman" w:cs="Times New Roman"/>
          <w:sz w:val="24"/>
          <w:szCs w:val="24"/>
        </w:rPr>
        <w:t xml:space="preserve">Table S19 shows correlations between value scales, the big-five personality traits, attitudes on marriage, divorce, cohabitation (which should relate to Universalism, Benevolence, Conformity, Tradition), immigration and multicultural society (which should relate with Hedonism, Stimulation Self-direction, Conformity, Security). Overall the correlations show a </w:t>
      </w:r>
      <w:r w:rsidRPr="6F820D76">
        <w:rPr>
          <w:rFonts w:ascii="Times New Roman" w:hAnsi="Times New Roman" w:cs="Times New Roman"/>
          <w:sz w:val="24"/>
          <w:szCs w:val="24"/>
        </w:rPr>
        <w:lastRenderedPageBreak/>
        <w:t xml:space="preserve">statistically significant and expected negative or positive relationship, even though all are around the 0.15 in magnitude. </w:t>
      </w:r>
    </w:p>
    <w:p w14:paraId="64E1D52E" w14:textId="39D77F07" w:rsidR="6F820D76" w:rsidRDefault="6F820D76">
      <w:r>
        <w:br w:type="page"/>
      </w:r>
    </w:p>
    <w:p w14:paraId="003CB09C" w14:textId="77777777" w:rsidR="00777428" w:rsidRPr="008978BD" w:rsidRDefault="00FD0EDB">
      <w:pPr>
        <w:spacing w:before="240"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978B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0.</w:t>
      </w:r>
    </w:p>
    <w:p w14:paraId="04426BE7" w14:textId="77777777" w:rsidR="00777428" w:rsidRPr="008978BD" w:rsidRDefault="00FD0EDB">
      <w:pPr>
        <w:spacing w:before="240" w:after="0" w:line="360" w:lineRule="auto"/>
        <w:rPr>
          <w:rFonts w:ascii="Times New Roman" w:hAnsi="Times New Roman" w:cs="Times New Roman"/>
        </w:rPr>
      </w:pPr>
      <w:r w:rsidRPr="008978BD">
        <w:rPr>
          <w:rFonts w:ascii="Times New Roman" w:eastAsia="Times New Roman" w:hAnsi="Times New Roman" w:cs="Times New Roman"/>
          <w:sz w:val="24"/>
          <w:szCs w:val="24"/>
        </w:rPr>
        <w:t xml:space="preserve">Item wordings and scales of questions used in Table S19. </w:t>
      </w:r>
      <w:r w:rsidRPr="008978B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f2"/>
        <w:tblW w:w="9026" w:type="dxa"/>
        <w:tblLayout w:type="fixed"/>
        <w:tblLook w:val="0600" w:firstRow="0" w:lastRow="0" w:firstColumn="0" w:lastColumn="0" w:noHBand="1" w:noVBand="1"/>
      </w:tblPr>
      <w:tblGrid>
        <w:gridCol w:w="4513"/>
        <w:gridCol w:w="4513"/>
      </w:tblGrid>
      <w:tr w:rsidR="00777428" w:rsidRPr="008852FE" w14:paraId="79F7EEAE" w14:textId="77777777" w:rsidTr="6F820D76"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564F9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Item wording</w:t>
            </w:r>
          </w:p>
        </w:tc>
        <w:tc>
          <w:tcPr>
            <w:tcW w:w="4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1D074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</w:p>
        </w:tc>
      </w:tr>
      <w:tr w:rsidR="00777428" w:rsidRPr="008852FE" w14:paraId="0784202C" w14:textId="77777777" w:rsidTr="6F820D76">
        <w:trPr>
          <w:trHeight w:val="340"/>
        </w:trPr>
        <w:tc>
          <w:tcPr>
            <w:tcW w:w="451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98D55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ForGood: It is good if society consists of people from different cultures</w:t>
            </w:r>
          </w:p>
        </w:tc>
        <w:tc>
          <w:tcPr>
            <w:tcW w:w="451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DB023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1 fully disagree         </w:t>
            </w: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49E5653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2 disagree               </w:t>
            </w: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61E2E288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3 neither agree nor disagree </w:t>
            </w:r>
          </w:p>
          <w:p w14:paraId="510CBF07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4 agree                  </w:t>
            </w: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0F8BB3A2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5 fully agree  </w:t>
            </w:r>
          </w:p>
          <w:p w14:paraId="278AFD40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428" w:rsidRPr="008852FE" w14:paraId="591D895A" w14:textId="77777777" w:rsidTr="6F820D76">
        <w:trPr>
          <w:trHeight w:val="340"/>
        </w:trPr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2DB08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ForEasy: It should be made easier to obtain asylum in the Netherlands</w:t>
            </w:r>
          </w:p>
        </w:tc>
        <w:tc>
          <w:tcPr>
            <w:tcW w:w="451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B5971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428" w:rsidRPr="008852FE" w14:paraId="4FCF687D" w14:textId="77777777" w:rsidTr="6F820D76">
        <w:trPr>
          <w:trHeight w:val="340"/>
        </w:trPr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2C75D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ForSS: Legally residing foreigners should be entitled to the same social security as Dutch citizens</w:t>
            </w:r>
          </w:p>
        </w:tc>
        <w:tc>
          <w:tcPr>
            <w:tcW w:w="451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35735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428" w:rsidRPr="008852FE" w14:paraId="114EE19F" w14:textId="77777777" w:rsidTr="6F820D76">
        <w:trPr>
          <w:trHeight w:val="340"/>
        </w:trPr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23981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ForMany: There are too many people of foreign origin or descent in the Netherlands</w:t>
            </w:r>
          </w:p>
        </w:tc>
        <w:tc>
          <w:tcPr>
            <w:tcW w:w="451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55343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428" w:rsidRPr="008852FE" w14:paraId="01428D87" w14:textId="77777777" w:rsidTr="6F820D76">
        <w:trPr>
          <w:trHeight w:val="340"/>
        </w:trPr>
        <w:tc>
          <w:tcPr>
            <w:tcW w:w="4513" w:type="dxa"/>
            <w:tcBorders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6125A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ForNeigh: It does not help a neighborhood if many people of foreign origin or descent move in</w:t>
            </w:r>
          </w:p>
        </w:tc>
        <w:tc>
          <w:tcPr>
            <w:tcW w:w="451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C276D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428" w:rsidRPr="008852FE" w14:paraId="1544B7F3" w14:textId="77777777" w:rsidTr="6F820D76">
        <w:tc>
          <w:tcPr>
            <w:tcW w:w="45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2B22D9" w14:textId="77777777" w:rsidR="00777428" w:rsidRPr="008852FE" w:rsidRDefault="00A05497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Social Desirable</w:t>
            </w:r>
            <w:r w:rsidR="00FD0EDB"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 (Marlowe-Crowne)</w:t>
            </w:r>
          </w:p>
        </w:tc>
        <w:tc>
          <w:tcPr>
            <w:tcW w:w="45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1249D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scored 1 point if respondents give a socially desirable answer. Sum of 10 questions. </w:t>
            </w:r>
          </w:p>
        </w:tc>
      </w:tr>
      <w:tr w:rsidR="00777428" w:rsidRPr="008852FE" w14:paraId="119A0B25" w14:textId="77777777" w:rsidTr="6F820D76">
        <w:tc>
          <w:tcPr>
            <w:tcW w:w="45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AFEDF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Big Five Personality traits: extraversion</w:t>
            </w:r>
            <w:r w:rsidR="008F63BB"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agreeableness, conscience, emostab: emotional stability, intellect</w:t>
            </w:r>
          </w:p>
          <w:p w14:paraId="1F8AFB83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342FE7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20D57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Personality was measured using 50 items from the International Personality Item Pool (IPIP). Total of 10 questions per trait, half reverse coded. </w:t>
            </w:r>
          </w:p>
          <w:p w14:paraId="2A5CC842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1 very inaccurate           </w:t>
            </w:r>
          </w:p>
          <w:p w14:paraId="6590CF13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2 moderately inaccurate       </w:t>
            </w: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05309D1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3 neither inaccurate nor accurate</w:t>
            </w:r>
          </w:p>
          <w:p w14:paraId="7773E34C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4 moderately accurate         </w:t>
            </w: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514DAE4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5 very accurate     </w:t>
            </w: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</w:t>
            </w:r>
          </w:p>
        </w:tc>
      </w:tr>
      <w:tr w:rsidR="00777428" w:rsidRPr="008852FE" w14:paraId="540D731F" w14:textId="77777777" w:rsidTr="6F820D76">
        <w:trPr>
          <w:trHeight w:val="718"/>
        </w:trPr>
        <w:tc>
          <w:tcPr>
            <w:tcW w:w="4513" w:type="dxa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9FAF1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Acculturate</w:t>
            </w:r>
          </w:p>
        </w:tc>
        <w:tc>
          <w:tcPr>
            <w:tcW w:w="4513" w:type="dxa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157D4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Where would you place yourself on the scale 1-5: </w:t>
            </w:r>
          </w:p>
          <w:p w14:paraId="5C54A493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1  immigrants can retain their own culture. </w:t>
            </w:r>
          </w:p>
          <w:p w14:paraId="3E00F908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5  immigrants should adapt entirely to Dutch culture.</w:t>
            </w:r>
          </w:p>
        </w:tc>
      </w:tr>
      <w:tr w:rsidR="00777428" w:rsidRPr="008852FE" w14:paraId="58398FDA" w14:textId="77777777" w:rsidTr="6F820D76">
        <w:trPr>
          <w:trHeight w:val="460"/>
        </w:trPr>
        <w:tc>
          <w:tcPr>
            <w:tcW w:w="4513" w:type="dxa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4A22D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MarHappy: Married people are generally happier than unmarried people</w:t>
            </w:r>
          </w:p>
        </w:tc>
        <w:tc>
          <w:tcPr>
            <w:tcW w:w="4513" w:type="dxa"/>
            <w:vMerge w:val="restart"/>
            <w:tcBorders>
              <w:top w:val="dashSmallGap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64E82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1 fully disagree         </w:t>
            </w: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61C1C37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2 disagree               </w:t>
            </w: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26031BF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3 neither agree nor disagree </w:t>
            </w:r>
          </w:p>
          <w:p w14:paraId="202C425B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4 agree                  </w:t>
            </w: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022796C6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5 fully agree  </w:t>
            </w:r>
          </w:p>
          <w:p w14:paraId="40776332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428" w:rsidRPr="008852FE" w14:paraId="222F29A0" w14:textId="77777777" w:rsidTr="6F820D76">
        <w:trPr>
          <w:trHeight w:val="460"/>
        </w:trPr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C23B4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MarChild: People who want to have children should get married</w:t>
            </w:r>
          </w:p>
        </w:tc>
        <w:tc>
          <w:tcPr>
            <w:tcW w:w="451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E9FD5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428" w:rsidRPr="008852FE" w14:paraId="334094B0" w14:textId="77777777" w:rsidTr="6F820D76">
        <w:trPr>
          <w:trHeight w:val="460"/>
        </w:trPr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75A6F" w14:textId="77777777" w:rsidR="00777428" w:rsidRPr="008852FE" w:rsidRDefault="008F63B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MarSingle: A single parent c</w:t>
            </w:r>
            <w:r w:rsidR="00FD0EDB" w:rsidRPr="008852FE">
              <w:rPr>
                <w:rFonts w:ascii="Times New Roman" w:hAnsi="Times New Roman" w:cs="Times New Roman"/>
                <w:sz w:val="20"/>
                <w:szCs w:val="20"/>
              </w:rPr>
              <w:t>an raise a child just as well as two parents together</w:t>
            </w:r>
          </w:p>
        </w:tc>
        <w:tc>
          <w:tcPr>
            <w:tcW w:w="451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A82CB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428" w:rsidRPr="008852FE" w14:paraId="45E45B48" w14:textId="77777777" w:rsidTr="6F820D76">
        <w:trPr>
          <w:trHeight w:val="460"/>
        </w:trPr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0D917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MarCoh1: A couple may live together without intending to marry</w:t>
            </w:r>
          </w:p>
        </w:tc>
        <w:tc>
          <w:tcPr>
            <w:tcW w:w="451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28D4A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428" w:rsidRPr="008852FE" w14:paraId="4421E71F" w14:textId="77777777" w:rsidTr="6F820D76">
        <w:trPr>
          <w:trHeight w:val="460"/>
        </w:trPr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39E6C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MarCoh2: For couples who intend to marry, it is good to cohabit first. </w:t>
            </w:r>
          </w:p>
        </w:tc>
        <w:tc>
          <w:tcPr>
            <w:tcW w:w="451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60B2D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428" w:rsidRPr="008852FE" w14:paraId="24FA1D43" w14:textId="77777777" w:rsidTr="6F820D76">
        <w:trPr>
          <w:trHeight w:val="460"/>
        </w:trPr>
        <w:tc>
          <w:tcPr>
            <w:tcW w:w="45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B4F2D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 xml:space="preserve">MarDiv1: A divorce is the best option in case the couple is unable to resolve their marital issues. </w:t>
            </w:r>
          </w:p>
        </w:tc>
        <w:tc>
          <w:tcPr>
            <w:tcW w:w="451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1092D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7428" w:rsidRPr="008852FE" w14:paraId="021C090C" w14:textId="77777777" w:rsidTr="6F820D76">
        <w:trPr>
          <w:trHeight w:val="460"/>
        </w:trPr>
        <w:tc>
          <w:tcPr>
            <w:tcW w:w="451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32DAC" w14:textId="77777777" w:rsidR="00777428" w:rsidRPr="008852FE" w:rsidRDefault="00FD0EDB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852FE">
              <w:rPr>
                <w:rFonts w:ascii="Times New Roman" w:hAnsi="Times New Roman" w:cs="Times New Roman"/>
                <w:sz w:val="20"/>
                <w:szCs w:val="20"/>
              </w:rPr>
              <w:t>MarDiv2: Young married couples with children are allowed to divorce</w:t>
            </w:r>
          </w:p>
        </w:tc>
        <w:tc>
          <w:tcPr>
            <w:tcW w:w="451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C5A65" w14:textId="77777777" w:rsidR="00777428" w:rsidRPr="008852FE" w:rsidRDefault="00777428" w:rsidP="008852F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557949" w14:textId="4D23752F" w:rsidR="00695E33" w:rsidRDefault="00695E33" w:rsidP="062EE455">
      <w:pPr>
        <w:spacing w:before="240" w:after="0" w:line="360" w:lineRule="auto"/>
        <w:sectPr w:rsidR="00695E3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pgNumType w:start="1"/>
          <w:cols w:space="720"/>
        </w:sectPr>
      </w:pPr>
    </w:p>
    <w:p w14:paraId="0026417B" w14:textId="4560848A" w:rsidR="5053DE3D" w:rsidRDefault="7329568A" w:rsidP="062EE455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7865151">
        <w:rPr>
          <w:rFonts w:ascii="Times New Roman" w:eastAsia="Times New Roman" w:hAnsi="Times New Roman" w:cs="Times New Roman"/>
          <w:sz w:val="24"/>
          <w:szCs w:val="24"/>
        </w:rPr>
        <w:lastRenderedPageBreak/>
        <w:t>The CFA models use item rating data from the 2013 wave of the LISS.</w:t>
      </w:r>
      <w:r w:rsidR="5053DE3D" w:rsidRPr="07865151">
        <w:rPr>
          <w:rFonts w:ascii="Times New Roman" w:eastAsia="Times New Roman" w:hAnsi="Times New Roman" w:cs="Times New Roman"/>
          <w:sz w:val="24"/>
          <w:szCs w:val="24"/>
        </w:rPr>
        <w:t>To identify the CFA models,</w:t>
      </w:r>
      <w:r w:rsidR="14EE1447" w:rsidRPr="07865151">
        <w:rPr>
          <w:rFonts w:ascii="Times New Roman" w:eastAsia="Times New Roman" w:hAnsi="Times New Roman" w:cs="Times New Roman"/>
          <w:sz w:val="24"/>
          <w:szCs w:val="24"/>
        </w:rPr>
        <w:t xml:space="preserve"> the first two factor loadings are fixed to 1 in the UN, AC, CO and STHE models. The STHE model includes two items for stimulation and one item for hedonism. </w:t>
      </w:r>
      <w:r w:rsidR="2874562C" w:rsidRPr="07865151">
        <w:rPr>
          <w:rFonts w:ascii="Times New Roman" w:eastAsia="Times New Roman" w:hAnsi="Times New Roman" w:cs="Times New Roman"/>
          <w:sz w:val="24"/>
          <w:szCs w:val="24"/>
        </w:rPr>
        <w:t>Items with the best fit as identified in Table 4 were used.</w:t>
      </w:r>
    </w:p>
    <w:p w14:paraId="75E4FC9B" w14:textId="486BC445" w:rsidR="27CBF010" w:rsidRPr="00695E33" w:rsidRDefault="27CBF010" w:rsidP="6F820D76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95E3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20. </w:t>
      </w:r>
    </w:p>
    <w:p w14:paraId="125D3D7F" w14:textId="20F6AD70" w:rsidR="27CBF010" w:rsidRPr="00695E33" w:rsidRDefault="27CBF010" w:rsidP="6F820D76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95E3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FA </w:t>
      </w:r>
      <w:r w:rsidR="130A0E19" w:rsidRPr="00695E33">
        <w:rPr>
          <w:rFonts w:ascii="Times New Roman" w:eastAsia="Times New Roman" w:hAnsi="Times New Roman" w:cs="Times New Roman"/>
          <w:b/>
          <w:bCs/>
          <w:sz w:val="24"/>
          <w:szCs w:val="24"/>
        </w:rPr>
        <w:t>Model Fit Indices</w:t>
      </w:r>
    </w:p>
    <w:p w14:paraId="2F34AAB5" w14:textId="738D3C33" w:rsidR="6F820D76" w:rsidRPr="00695E33" w:rsidRDefault="6F820D76" w:rsidP="6F820D76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13958" w:type="dxa"/>
        <w:tblLook w:val="0420" w:firstRow="1" w:lastRow="0" w:firstColumn="0" w:lastColumn="0" w:noHBand="0" w:noVBand="1"/>
      </w:tblPr>
      <w:tblGrid>
        <w:gridCol w:w="1315"/>
        <w:gridCol w:w="1365"/>
        <w:gridCol w:w="1105"/>
        <w:gridCol w:w="1263"/>
        <w:gridCol w:w="1263"/>
        <w:gridCol w:w="1263"/>
        <w:gridCol w:w="1283"/>
        <w:gridCol w:w="1283"/>
        <w:gridCol w:w="1283"/>
        <w:gridCol w:w="1283"/>
        <w:gridCol w:w="1252"/>
      </w:tblGrid>
      <w:tr w:rsidR="6F820D76" w:rsidRPr="00695E33" w14:paraId="7E120892" w14:textId="77777777" w:rsidTr="062EE455">
        <w:trPr>
          <w:trHeight w:val="300"/>
        </w:trPr>
        <w:tc>
          <w:tcPr>
            <w:tcW w:w="131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27B141A6" w14:textId="526AF9AD" w:rsidR="6F820D76" w:rsidRPr="00695E33" w:rsidRDefault="6F820D76" w:rsidP="6F820D76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atent Variable</w:t>
            </w:r>
          </w:p>
        </w:tc>
        <w:tc>
          <w:tcPr>
            <w:tcW w:w="136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63751171" w14:textId="58C84C6A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i-square</w:t>
            </w:r>
          </w:p>
        </w:tc>
        <w:tc>
          <w:tcPr>
            <w:tcW w:w="110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74B11248" w14:textId="0A94DF55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26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0400D74F" w14:textId="78547FB4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26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3684C5AA" w14:textId="2DAB2D59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FI</w:t>
            </w:r>
          </w:p>
        </w:tc>
        <w:tc>
          <w:tcPr>
            <w:tcW w:w="126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2DBBB611" w14:textId="4A23E843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LI</w:t>
            </w:r>
          </w:p>
        </w:tc>
        <w:tc>
          <w:tcPr>
            <w:tcW w:w="128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3886DD53" w14:textId="59B8E4AE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MSEA</w:t>
            </w:r>
          </w:p>
        </w:tc>
        <w:tc>
          <w:tcPr>
            <w:tcW w:w="128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7F74E007" w14:textId="594F3C19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MSEA CI Lower</w:t>
            </w:r>
          </w:p>
        </w:tc>
        <w:tc>
          <w:tcPr>
            <w:tcW w:w="128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1C8C345D" w14:textId="386393AB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MSEA CI Upper</w:t>
            </w:r>
          </w:p>
        </w:tc>
        <w:tc>
          <w:tcPr>
            <w:tcW w:w="128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674B561E" w14:textId="7CA6F8BB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0 RMSEA &lt;= 0.05</w:t>
            </w:r>
          </w:p>
        </w:tc>
        <w:tc>
          <w:tcPr>
            <w:tcW w:w="125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59D29DB7" w14:textId="7EA8B6C0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RMR</w:t>
            </w:r>
          </w:p>
        </w:tc>
      </w:tr>
      <w:tr w:rsidR="6F820D76" w:rsidRPr="00695E33" w14:paraId="6A6B7213" w14:textId="77777777" w:rsidTr="062EE455">
        <w:trPr>
          <w:trHeight w:val="300"/>
        </w:trPr>
        <w:tc>
          <w:tcPr>
            <w:tcW w:w="1315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60DBF3" w14:textId="33332729" w:rsidR="6F820D76" w:rsidRPr="00695E33" w:rsidRDefault="6F820D76" w:rsidP="6F820D76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</w:t>
            </w:r>
          </w:p>
        </w:tc>
        <w:tc>
          <w:tcPr>
            <w:tcW w:w="1365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39DA27" w14:textId="0A0AD2DC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2</w:t>
            </w:r>
          </w:p>
        </w:tc>
        <w:tc>
          <w:tcPr>
            <w:tcW w:w="1105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FCF71E" w14:textId="25184AA9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8DC9AC" w14:textId="207525A7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3</w:t>
            </w:r>
          </w:p>
        </w:tc>
        <w:tc>
          <w:tcPr>
            <w:tcW w:w="1263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623716" w14:textId="6E9FE3B2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263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9E0B0" w14:textId="13876A2C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283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4AE23C" w14:textId="04500F98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64E9B2" w14:textId="6C113E29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747ECB" w14:textId="141D8899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283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C02E06" w14:textId="21D22439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1252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98A60C" w14:textId="4DDFB569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6F820D76" w:rsidRPr="00695E33" w14:paraId="360FD7C9" w14:textId="77777777" w:rsidTr="062EE455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E0A280" w14:textId="0A031809" w:rsidR="6F820D76" w:rsidRPr="00695E33" w:rsidRDefault="6F820D76" w:rsidP="6F820D76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85F3C6" w14:textId="33478503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8.3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039247" w14:textId="1993AB4D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F25D64" w14:textId="71223DC1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B9D20D" w14:textId="5B213789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42D823" w14:textId="70575FFB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9A41E6" w14:textId="4F8233D7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D5D0FB" w14:textId="4E2CB1B2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E7EC9F" w14:textId="682CD065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0678EE" w14:textId="58E0A3F9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C9C1F9" w14:textId="0EC6330C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</w:tr>
      <w:tr w:rsidR="6F820D76" w:rsidRPr="00695E33" w14:paraId="36E1A9B8" w14:textId="77777777" w:rsidTr="062EE455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7F7289" w14:textId="226C43D2" w:rsidR="6F820D76" w:rsidRPr="00695E33" w:rsidRDefault="6F820D76" w:rsidP="6F820D76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24BD4F" w14:textId="605539FA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9AAEF2" w14:textId="18D25574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75B5FB" w14:textId="3C513191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D8D0DB" w14:textId="5CE8198B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FFF584" w14:textId="0FCB8FA2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73F333" w14:textId="74EC0930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627870" w14:textId="7A3274C5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8C2B6F" w14:textId="49DC3EB8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59AE9" w14:textId="5553E8EA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E2C0C4" w14:textId="0395934B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6F820D76" w:rsidRPr="00695E33" w14:paraId="04BED606" w14:textId="77777777" w:rsidTr="062EE455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9F6BC0" w14:textId="1D8DAD81" w:rsidR="6F820D76" w:rsidRPr="00695E33" w:rsidRDefault="6F820D76" w:rsidP="6F820D76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0F323B" w14:textId="5644CB38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CEEC4D" w14:textId="0709FB66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E1E5C6" w14:textId="3639FA0E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DD9E3D" w14:textId="0C1AEEF5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28646B" w14:textId="67D06474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FE3523" w14:textId="765BE216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4D031B" w14:textId="10FDFBA1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613F89" w14:textId="39CF1DF9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3E91C5" w14:textId="3D5806CB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7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7BD2F4" w14:textId="5772AFD3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6F820D76" w:rsidRPr="00695E33" w14:paraId="69E784CC" w14:textId="77777777" w:rsidTr="062EE455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71B6363C" w14:textId="73E78B57" w:rsidR="6F820D76" w:rsidRPr="00695E33" w:rsidRDefault="6F820D76" w:rsidP="6F820D76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H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2C520335" w14:textId="5A4D90A1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49EB8837" w14:textId="60A8AE2D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18C8A78B" w14:textId="538DF144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0A593890" w14:textId="0C59AC22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64C25F59" w14:textId="0F37A8B4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439883FF" w14:textId="34ADC17A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55F2191C" w14:textId="03B43702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2E0C18A7" w14:textId="4ACD5974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0E7528EC" w14:textId="76C185A5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 w:themeFill="background1"/>
            <w:vAlign w:val="center"/>
          </w:tcPr>
          <w:p w14:paraId="465255D6" w14:textId="756B019D" w:rsidR="6F820D76" w:rsidRPr="00695E33" w:rsidRDefault="6F820D76" w:rsidP="6F820D76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5E3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</w:tbl>
    <w:p w14:paraId="5B32EBA8" w14:textId="4485C106" w:rsidR="00695E33" w:rsidRPr="00CD6BC4" w:rsidRDefault="130A0E19" w:rsidP="00CD6BC4">
      <w:pPr>
        <w:spacing w:after="0"/>
        <w:rPr>
          <w:rFonts w:ascii="Times New Roman" w:eastAsia="Cambria" w:hAnsi="Times New Roman" w:cs="Times New Roman"/>
          <w:sz w:val="24"/>
          <w:szCs w:val="24"/>
        </w:rPr>
        <w:sectPr w:rsidR="00695E33" w:rsidRPr="00CD6BC4" w:rsidSect="00695E33">
          <w:pgSz w:w="16838" w:h="11906" w:orient="landscape"/>
          <w:pgMar w:top="1440" w:right="1440" w:bottom="1440" w:left="1440" w:header="709" w:footer="709" w:gutter="0"/>
          <w:pgNumType w:start="1"/>
          <w:cols w:space="720"/>
        </w:sectPr>
      </w:pPr>
      <w:r w:rsidRPr="00695E33">
        <w:rPr>
          <w:rFonts w:ascii="Times New Roman" w:eastAsia="Cambria" w:hAnsi="Times New Roman" w:cs="Times New Roman"/>
          <w:sz w:val="24"/>
          <w:szCs w:val="24"/>
        </w:rPr>
        <w:t>Note. CFI = Comparative Fit Index; TLI = Tucker-Lewis Index; RMSEA = Root Mean Square Error of Approximation; SRMR = Standardized Root Mean Square Residual.</w:t>
      </w:r>
    </w:p>
    <w:p w14:paraId="4DFFF28C" w14:textId="77777777" w:rsidR="00777428" w:rsidRPr="008978BD" w:rsidRDefault="00777428" w:rsidP="7314FCD1">
      <w:pPr>
        <w:rPr>
          <w:rFonts w:ascii="Times New Roman" w:hAnsi="Times New Roman" w:cs="Times New Roman"/>
        </w:rPr>
      </w:pPr>
    </w:p>
    <w:sectPr w:rsidR="00777428" w:rsidRPr="008978BD" w:rsidSect="00695E3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8DA2EC" w14:textId="77777777" w:rsidR="00376543" w:rsidRDefault="00376543">
      <w:pPr>
        <w:spacing w:after="0" w:line="240" w:lineRule="auto"/>
      </w:pPr>
      <w:r>
        <w:separator/>
      </w:r>
    </w:p>
  </w:endnote>
  <w:endnote w:type="continuationSeparator" w:id="0">
    <w:p w14:paraId="2E2C8DC7" w14:textId="77777777" w:rsidR="00376543" w:rsidRDefault="00376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CFE07" w14:textId="77777777" w:rsidR="00FD0EDB" w:rsidRDefault="00FD0ED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B86981" w14:textId="138D1C8D" w:rsidR="00FD0EDB" w:rsidRDefault="00FD0ED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95E33">
      <w:rPr>
        <w:noProof/>
        <w:color w:val="000000"/>
      </w:rPr>
      <w:t>1</w:t>
    </w:r>
    <w:r>
      <w:rPr>
        <w:color w:val="000000"/>
      </w:rPr>
      <w:fldChar w:fldCharType="end"/>
    </w:r>
  </w:p>
  <w:p w14:paraId="66C82AA8" w14:textId="77777777" w:rsidR="00FD0EDB" w:rsidRDefault="00FD0ED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00D767" w14:textId="77777777" w:rsidR="00FD0EDB" w:rsidRDefault="00FD0ED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B87BB1" w14:textId="77777777" w:rsidR="00376543" w:rsidRDefault="00376543">
      <w:pPr>
        <w:spacing w:after="0" w:line="240" w:lineRule="auto"/>
      </w:pPr>
      <w:r>
        <w:separator/>
      </w:r>
    </w:p>
  </w:footnote>
  <w:footnote w:type="continuationSeparator" w:id="0">
    <w:p w14:paraId="17EA7D79" w14:textId="77777777" w:rsidR="00376543" w:rsidRDefault="003765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F804A0" w14:textId="77777777" w:rsidR="00FD0EDB" w:rsidRDefault="00FD0ED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1FEB43" w14:textId="77777777" w:rsidR="00FD0EDB" w:rsidRDefault="00FD0ED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6217B0" w14:textId="77777777" w:rsidR="00FD0EDB" w:rsidRDefault="00FD0ED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A33858"/>
    <w:multiLevelType w:val="multilevel"/>
    <w:tmpl w:val="6C9C34E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80084184">
    <w:abstractNumId w:val="0"/>
  </w:num>
  <w:num w:numId="2" w16cid:durableId="15196602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428"/>
    <w:rsid w:val="0000075A"/>
    <w:rsid w:val="00060FE1"/>
    <w:rsid w:val="00085952"/>
    <w:rsid w:val="0020EEF5"/>
    <w:rsid w:val="00213143"/>
    <w:rsid w:val="003556DC"/>
    <w:rsid w:val="00376543"/>
    <w:rsid w:val="00666392"/>
    <w:rsid w:val="006739FD"/>
    <w:rsid w:val="00695E33"/>
    <w:rsid w:val="007614F0"/>
    <w:rsid w:val="00777428"/>
    <w:rsid w:val="008010A7"/>
    <w:rsid w:val="008852FE"/>
    <w:rsid w:val="008978BD"/>
    <w:rsid w:val="008D513D"/>
    <w:rsid w:val="008F63BB"/>
    <w:rsid w:val="00A05497"/>
    <w:rsid w:val="00B44BEB"/>
    <w:rsid w:val="00C52727"/>
    <w:rsid w:val="00CC2ECB"/>
    <w:rsid w:val="00CD6BC4"/>
    <w:rsid w:val="00D1540D"/>
    <w:rsid w:val="00DB79C5"/>
    <w:rsid w:val="00F353BE"/>
    <w:rsid w:val="00F80C91"/>
    <w:rsid w:val="00FD0EDB"/>
    <w:rsid w:val="02CACB0B"/>
    <w:rsid w:val="062EE455"/>
    <w:rsid w:val="07865151"/>
    <w:rsid w:val="07ABA663"/>
    <w:rsid w:val="092D0185"/>
    <w:rsid w:val="0AA863D3"/>
    <w:rsid w:val="0F771CB1"/>
    <w:rsid w:val="0F91A029"/>
    <w:rsid w:val="130A0E19"/>
    <w:rsid w:val="14EE1447"/>
    <w:rsid w:val="179BFB81"/>
    <w:rsid w:val="1B21F74C"/>
    <w:rsid w:val="1D11FA5C"/>
    <w:rsid w:val="2034475E"/>
    <w:rsid w:val="25BE852B"/>
    <w:rsid w:val="27CBF010"/>
    <w:rsid w:val="2874562C"/>
    <w:rsid w:val="2AC5241C"/>
    <w:rsid w:val="2CF5F515"/>
    <w:rsid w:val="31ACA228"/>
    <w:rsid w:val="331F3057"/>
    <w:rsid w:val="337455ED"/>
    <w:rsid w:val="33F9FDCA"/>
    <w:rsid w:val="35907213"/>
    <w:rsid w:val="367E6A9D"/>
    <w:rsid w:val="3760053F"/>
    <w:rsid w:val="38683DCC"/>
    <w:rsid w:val="395A8DA7"/>
    <w:rsid w:val="41DE9346"/>
    <w:rsid w:val="44037165"/>
    <w:rsid w:val="46984A45"/>
    <w:rsid w:val="46AE5279"/>
    <w:rsid w:val="47EB2486"/>
    <w:rsid w:val="486E5EEB"/>
    <w:rsid w:val="4E1C615A"/>
    <w:rsid w:val="5053DE3D"/>
    <w:rsid w:val="52456A96"/>
    <w:rsid w:val="55068076"/>
    <w:rsid w:val="55D9E19A"/>
    <w:rsid w:val="56F63D11"/>
    <w:rsid w:val="58706CD6"/>
    <w:rsid w:val="5C0F26D5"/>
    <w:rsid w:val="5F94B2ED"/>
    <w:rsid w:val="6AD1F92A"/>
    <w:rsid w:val="6AEACD09"/>
    <w:rsid w:val="6B9A81E5"/>
    <w:rsid w:val="6F820D76"/>
    <w:rsid w:val="700D2875"/>
    <w:rsid w:val="7314FCD1"/>
    <w:rsid w:val="7329568A"/>
    <w:rsid w:val="75E99F42"/>
    <w:rsid w:val="77D8A6C8"/>
    <w:rsid w:val="7AB134AE"/>
    <w:rsid w:val="7BC0E581"/>
    <w:rsid w:val="7DE5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F1D5CE"/>
  <w15:docId w15:val="{F3D97027-1DFA-4330-AC49-A584CB650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35A"/>
  </w:style>
  <w:style w:type="paragraph" w:styleId="Heading1">
    <w:name w:val="heading 1"/>
    <w:basedOn w:val="Normal"/>
    <w:next w:val="Normal"/>
    <w:link w:val="Heading1Char"/>
    <w:uiPriority w:val="9"/>
    <w:qFormat/>
    <w:rsid w:val="00FC67DE"/>
    <w:pPr>
      <w:keepNext/>
      <w:keepLines/>
      <w:numPr>
        <w:numId w:val="1"/>
      </w:numPr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DA3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2F3B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2F3B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F3B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F3B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F3B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F3B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F3B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rsid w:val="00BA2F3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FC67DE"/>
    <w:rPr>
      <w:rFonts w:ascii="Times New Roman" w:eastAsiaTheme="majorEastAsia" w:hAnsi="Times New Roman" w:cstheme="majorBidi"/>
      <w:b/>
      <w:sz w:val="28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CD5DA3"/>
    <w:rPr>
      <w:rFonts w:asciiTheme="majorHAnsi" w:eastAsiaTheme="majorEastAsia" w:hAnsiTheme="majorHAnsi" w:cstheme="majorBidi"/>
      <w:b/>
      <w:bCs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A2F3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A2F3B"/>
    <w:rPr>
      <w:rFonts w:asciiTheme="majorHAnsi" w:eastAsiaTheme="majorEastAsia" w:hAnsiTheme="majorHAnsi" w:cstheme="majorBidi"/>
      <w:i/>
      <w:iCs/>
      <w:color w:val="2E74B5" w:themeColor="accent1" w:themeShade="BF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F3B"/>
    <w:rPr>
      <w:rFonts w:asciiTheme="majorHAnsi" w:eastAsiaTheme="majorEastAsia" w:hAnsiTheme="majorHAnsi" w:cstheme="majorBidi"/>
      <w:color w:val="2E74B5" w:themeColor="accent1" w:themeShade="BF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F3B"/>
    <w:rPr>
      <w:rFonts w:asciiTheme="majorHAnsi" w:eastAsiaTheme="majorEastAsia" w:hAnsiTheme="majorHAnsi" w:cstheme="majorBidi"/>
      <w:color w:val="1F4D78" w:themeColor="accent1" w:themeShade="7F"/>
      <w:lang w:val="en-US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F3B"/>
    <w:rPr>
      <w:rFonts w:asciiTheme="majorHAnsi" w:eastAsiaTheme="majorEastAsia" w:hAnsiTheme="majorHAnsi" w:cstheme="majorBidi"/>
      <w:i/>
      <w:iCs/>
      <w:color w:val="1F4D78" w:themeColor="accent1" w:themeShade="7F"/>
      <w:lang w:val="en-US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F3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F3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GB"/>
    </w:rPr>
  </w:style>
  <w:style w:type="character" w:customStyle="1" w:styleId="TitleChar">
    <w:name w:val="Title Char"/>
    <w:basedOn w:val="DefaultParagraphFont"/>
    <w:link w:val="Title"/>
    <w:rsid w:val="00BA2F3B"/>
    <w:rPr>
      <w:rFonts w:ascii="Calibri" w:eastAsia="Calibri" w:hAnsi="Calibri" w:cs="Calibri"/>
      <w:b/>
      <w:sz w:val="72"/>
      <w:szCs w:val="72"/>
      <w:lang w:val="en-US" w:eastAsia="en-GB"/>
    </w:rPr>
  </w:style>
  <w:style w:type="paragraph" w:styleId="ListParagraph">
    <w:name w:val="List Paragraph"/>
    <w:basedOn w:val="Normal"/>
    <w:uiPriority w:val="34"/>
    <w:qFormat/>
    <w:rsid w:val="00BA2F3B"/>
    <w:pPr>
      <w:ind w:left="720"/>
      <w:contextualSpacing/>
    </w:pPr>
  </w:style>
  <w:style w:type="paragraph" w:styleId="NoSpacing">
    <w:name w:val="No Spacing"/>
    <w:uiPriority w:val="1"/>
    <w:qFormat/>
    <w:rsid w:val="00BA2F3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2F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F3B"/>
    <w:rPr>
      <w:rFonts w:ascii="Segoe UI" w:eastAsia="Calibri" w:hAnsi="Segoe UI" w:cs="Segoe UI"/>
      <w:sz w:val="18"/>
      <w:szCs w:val="18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A2F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F3B"/>
    <w:rPr>
      <w:rFonts w:ascii="Calibri" w:eastAsia="Calibri" w:hAnsi="Calibri" w:cs="Calibri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F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F3B"/>
    <w:rPr>
      <w:rFonts w:ascii="Calibri" w:eastAsia="Calibri" w:hAnsi="Calibri" w:cs="Calibri"/>
      <w:b/>
      <w:bCs/>
      <w:sz w:val="20"/>
      <w:szCs w:val="20"/>
      <w:lang w:val="en-US" w:eastAsia="en-GB"/>
    </w:rPr>
  </w:style>
  <w:style w:type="table" w:styleId="TableGrid">
    <w:name w:val="Table Grid"/>
    <w:basedOn w:val="TableNormal"/>
    <w:uiPriority w:val="39"/>
    <w:rsid w:val="00BA2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A2F3B"/>
    <w:pPr>
      <w:numPr>
        <w:numId w:val="0"/>
      </w:num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A2F3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A2F3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A2F3B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BA2F3B"/>
    <w:rPr>
      <w:color w:val="0563C1" w:themeColor="hyperlink"/>
      <w:u w:val="single"/>
    </w:rPr>
  </w:style>
  <w:style w:type="paragraph" w:customStyle="1" w:styleId="Compact">
    <w:name w:val="Compact"/>
    <w:basedOn w:val="BodyText"/>
    <w:qFormat/>
    <w:rsid w:val="00BA2F3B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BA2F3B"/>
    <w:pPr>
      <w:spacing w:after="200" w:line="240" w:lineRule="auto"/>
    </w:pPr>
    <w:rPr>
      <w:sz w:val="24"/>
      <w:szCs w:val="24"/>
      <w:lang w:val="en-GB" w:eastAsia="en-15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BA2F3B"/>
    <w:pPr>
      <w:keepNext/>
      <w:spacing w:after="120"/>
    </w:pPr>
    <w:rPr>
      <w:iCs/>
      <w:color w:val="auto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A2F3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A2F3B"/>
    <w:rPr>
      <w:rFonts w:ascii="Calibri" w:eastAsia="Calibri" w:hAnsi="Calibri" w:cs="Calibri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C67DE"/>
    <w:pPr>
      <w:spacing w:after="200" w:line="240" w:lineRule="auto"/>
    </w:pPr>
    <w:rPr>
      <w:rFonts w:ascii="Times New Roman" w:hAnsi="Times New Roman"/>
      <w:color w:val="44546A" w:themeColor="text2"/>
      <w:sz w:val="24"/>
      <w:szCs w:val="18"/>
    </w:rPr>
  </w:style>
  <w:style w:type="character" w:customStyle="1" w:styleId="signifsymbol">
    <w:name w:val="signif.symbol"/>
    <w:basedOn w:val="DefaultParagraphFont"/>
    <w:rsid w:val="00BA2F3B"/>
  </w:style>
  <w:style w:type="paragraph" w:styleId="NormalWeb">
    <w:name w:val="Normal (Web)"/>
    <w:basedOn w:val="Normal"/>
    <w:uiPriority w:val="99"/>
    <w:semiHidden/>
    <w:unhideWhenUsed/>
    <w:rsid w:val="00BA2F3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A2F3B"/>
    <w:rPr>
      <w:b/>
      <w:bCs/>
    </w:rPr>
  </w:style>
  <w:style w:type="paragraph" w:styleId="Subtitle">
    <w:name w:val="Subtitle"/>
    <w:basedOn w:val="Normal"/>
    <w:next w:val="Normal"/>
    <w:link w:val="SubtitleChar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A2F3B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BA2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F3B"/>
    <w:rPr>
      <w:rFonts w:ascii="Calibri" w:eastAsia="Calibri" w:hAnsi="Calibri" w:cs="Calibri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BA2F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F3B"/>
    <w:rPr>
      <w:rFonts w:ascii="Calibri" w:eastAsia="Calibri" w:hAnsi="Calibri" w:cs="Calibri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A2F3B"/>
  </w:style>
  <w:style w:type="paragraph" w:customStyle="1" w:styleId="Tabletitle">
    <w:name w:val="Table title"/>
    <w:basedOn w:val="Normal"/>
    <w:next w:val="Normal"/>
    <w:qFormat/>
    <w:rsid w:val="00AC2A74"/>
    <w:pPr>
      <w:spacing w:before="240" w:after="0" w:line="36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Emphasis">
    <w:name w:val="Emphasis"/>
    <w:basedOn w:val="DefaultParagraphFont"/>
    <w:uiPriority w:val="20"/>
    <w:qFormat/>
    <w:rsid w:val="00FD0ED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35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YouYPDVVIsXutl7M7MGFyqhAEA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</go:docsCustomData>
</go:gDocsCustomXmlDataStorage>
</file>

<file path=customXml/itemProps1.xml><?xml version="1.0" encoding="utf-8"?>
<ds:datastoreItem xmlns:ds="http://schemas.openxmlformats.org/officeDocument/2006/customXml" ds:itemID="{C0DC9221-E962-43C9-9436-9936C1B99E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2806</Words>
  <Characters>15770</Characters>
  <Application>Microsoft Office Word</Application>
  <DocSecurity>0</DocSecurity>
  <Lines>1971</Lines>
  <Paragraphs>1547</Paragraphs>
  <ScaleCrop>false</ScaleCrop>
  <Company>European Commission</Company>
  <LinksUpToDate>false</LinksUpToDate>
  <CharactersWithSpaces>1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LLENBROEK Oscar (JRC-ISPRA)</dc:creator>
  <cp:lastModifiedBy>SMALLENBROEK Oscar (JRC-ISPRA)</cp:lastModifiedBy>
  <cp:revision>20</cp:revision>
  <dcterms:created xsi:type="dcterms:W3CDTF">2024-04-12T14:38:00Z</dcterms:created>
  <dcterms:modified xsi:type="dcterms:W3CDTF">2025-07-2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bd9ddd1-4d20-43f6-abfa-fc3c07406f94_Enabled">
    <vt:lpwstr>true</vt:lpwstr>
  </property>
  <property fmtid="{D5CDD505-2E9C-101B-9397-08002B2CF9AE}" pid="3" name="MSIP_Label_6bd9ddd1-4d20-43f6-abfa-fc3c07406f94_SetDate">
    <vt:lpwstr>2025-07-21T15:30:00Z</vt:lpwstr>
  </property>
  <property fmtid="{D5CDD505-2E9C-101B-9397-08002B2CF9AE}" pid="4" name="MSIP_Label_6bd9ddd1-4d20-43f6-abfa-fc3c07406f94_Method">
    <vt:lpwstr>Standard</vt:lpwstr>
  </property>
  <property fmtid="{D5CDD505-2E9C-101B-9397-08002B2CF9AE}" pid="5" name="MSIP_Label_6bd9ddd1-4d20-43f6-abfa-fc3c07406f94_Name">
    <vt:lpwstr>Commission Use</vt:lpwstr>
  </property>
  <property fmtid="{D5CDD505-2E9C-101B-9397-08002B2CF9AE}" pid="6" name="MSIP_Label_6bd9ddd1-4d20-43f6-abfa-fc3c07406f94_SiteId">
    <vt:lpwstr>b24c8b06-522c-46fe-9080-70926f8dddb1</vt:lpwstr>
  </property>
  <property fmtid="{D5CDD505-2E9C-101B-9397-08002B2CF9AE}" pid="7" name="MSIP_Label_6bd9ddd1-4d20-43f6-abfa-fc3c07406f94_ActionId">
    <vt:lpwstr>028c41c8-2ea6-4389-b141-05c8dc0bf52c</vt:lpwstr>
  </property>
  <property fmtid="{D5CDD505-2E9C-101B-9397-08002B2CF9AE}" pid="8" name="MSIP_Label_6bd9ddd1-4d20-43f6-abfa-fc3c07406f94_ContentBits">
    <vt:lpwstr>0</vt:lpwstr>
  </property>
  <property fmtid="{D5CDD505-2E9C-101B-9397-08002B2CF9AE}" pid="9" name="MSIP_Label_6bd9ddd1-4d20-43f6-abfa-fc3c07406f94_Tag">
    <vt:lpwstr>10, 3, 0, 1</vt:lpwstr>
  </property>
</Properties>
</file>